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11BB2EF" w14:textId="77777777" w:rsidR="00214823" w:rsidRDefault="00214823" w:rsidP="00214823">
      <w:pPr>
        <w:rPr>
          <w:rFonts w:ascii="Times New Roman" w:hAnsi="Times New Roman" w:cs="Times New Roman"/>
          <w:b/>
          <w:sz w:val="22"/>
          <w:szCs w:val="22"/>
        </w:rPr>
      </w:pPr>
    </w:p>
    <w:p w14:paraId="0513459B" w14:textId="77777777" w:rsidR="00214823" w:rsidRDefault="00214823" w:rsidP="00214823">
      <w:pPr>
        <w:rPr>
          <w:rFonts w:ascii="Times New Roman" w:hAnsi="Times New Roman" w:cs="Times New Roman"/>
          <w:b/>
          <w:sz w:val="22"/>
          <w:szCs w:val="22"/>
        </w:rPr>
      </w:pPr>
    </w:p>
    <w:p w14:paraId="75F1D0B9" w14:textId="088742DA" w:rsidR="00214823" w:rsidRDefault="00214823" w:rsidP="00214823">
      <w:pPr>
        <w:rPr>
          <w:rFonts w:ascii="Times New Roman" w:hAnsi="Times New Roman" w:cs="Times New Roman"/>
          <w:color w:val="222222"/>
          <w:sz w:val="22"/>
          <w:szCs w:val="22"/>
        </w:rPr>
      </w:pPr>
      <w:r w:rsidRPr="00214823">
        <w:rPr>
          <w:rFonts w:ascii="Times New Roman" w:hAnsi="Times New Roman" w:cs="Times New Roman"/>
          <w:b/>
          <w:sz w:val="22"/>
          <w:szCs w:val="22"/>
        </w:rPr>
        <w:t xml:space="preserve">Supplemental Table 1. </w:t>
      </w:r>
      <w:r w:rsidRPr="00214823">
        <w:rPr>
          <w:rFonts w:ascii="Times New Roman" w:hAnsi="Times New Roman" w:cs="Times New Roman"/>
          <w:bCs/>
          <w:sz w:val="22"/>
          <w:szCs w:val="22"/>
        </w:rPr>
        <w:t xml:space="preserve">System B </w:t>
      </w:r>
      <w:r w:rsidR="004D47E0">
        <w:rPr>
          <w:rFonts w:ascii="Times New Roman" w:hAnsi="Times New Roman" w:cs="Times New Roman"/>
          <w:bCs/>
          <w:sz w:val="22"/>
          <w:szCs w:val="22"/>
        </w:rPr>
        <w:t>transition</w:t>
      </w:r>
      <w:r w:rsidRPr="00214823">
        <w:rPr>
          <w:rFonts w:ascii="Times New Roman" w:hAnsi="Times New Roman" w:cs="Times New Roman"/>
          <w:bCs/>
          <w:sz w:val="22"/>
          <w:szCs w:val="22"/>
        </w:rPr>
        <w:t xml:space="preserve"> diet</w:t>
      </w:r>
    </w:p>
    <w:p w14:paraId="7DB1A4F2" w14:textId="77777777" w:rsidR="00214823" w:rsidRDefault="00214823" w:rsidP="00214823">
      <w:pPr>
        <w:rPr>
          <w:rFonts w:ascii="Times New Roman" w:hAnsi="Times New Roman" w:cs="Times New Roman"/>
          <w:color w:val="222222"/>
          <w:sz w:val="22"/>
          <w:szCs w:val="22"/>
        </w:rPr>
      </w:pPr>
    </w:p>
    <w:tbl>
      <w:tblPr>
        <w:tblW w:w="10270" w:type="dxa"/>
        <w:tblLayout w:type="fixed"/>
        <w:tblLook w:val="04A0" w:firstRow="1" w:lastRow="0" w:firstColumn="1" w:lastColumn="0" w:noHBand="0" w:noVBand="1"/>
      </w:tblPr>
      <w:tblGrid>
        <w:gridCol w:w="2970"/>
        <w:gridCol w:w="2430"/>
        <w:gridCol w:w="1260"/>
        <w:gridCol w:w="1070"/>
        <w:gridCol w:w="1300"/>
        <w:gridCol w:w="1240"/>
      </w:tblGrid>
      <w:tr w:rsidR="00214823" w:rsidRPr="0052594F" w14:paraId="56D09C8C" w14:textId="77777777" w:rsidTr="008A1E95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CE14E" w14:textId="77777777" w:rsidR="00214823" w:rsidRPr="0052594F" w:rsidRDefault="00214823" w:rsidP="008A1E95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C490C" w14:textId="77777777" w:rsidR="00214823" w:rsidRPr="0052594F" w:rsidRDefault="00214823" w:rsidP="008A1E95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33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09B37C9" w14:textId="77777777" w:rsidR="00214823" w:rsidRPr="0052594F" w:rsidRDefault="00214823" w:rsidP="008A1E9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52594F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Low grain diet (LG)</w:t>
            </w:r>
          </w:p>
        </w:tc>
        <w:tc>
          <w:tcPr>
            <w:tcW w:w="2540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DB7FF79" w14:textId="77777777" w:rsidR="00214823" w:rsidRPr="0052594F" w:rsidRDefault="00214823" w:rsidP="008A1E9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52594F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High grain diet (HG)</w:t>
            </w:r>
          </w:p>
        </w:tc>
      </w:tr>
      <w:tr w:rsidR="00214823" w:rsidRPr="0052594F" w14:paraId="2037E473" w14:textId="77777777" w:rsidTr="00214823">
        <w:trPr>
          <w:trHeight w:val="640"/>
        </w:trPr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128DAA" w14:textId="77777777" w:rsidR="00214823" w:rsidRPr="0052594F" w:rsidRDefault="00214823" w:rsidP="008A1E95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52594F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Type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D16E54" w14:textId="77777777" w:rsidR="00214823" w:rsidRPr="0052594F" w:rsidRDefault="00214823" w:rsidP="008A1E95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52594F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Ingredient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824F81" w14:textId="77777777" w:rsidR="00214823" w:rsidRPr="0052594F" w:rsidRDefault="00214823" w:rsidP="008A1E9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52594F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Percentage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30CA2E" w14:textId="77777777" w:rsidR="00214823" w:rsidRPr="0052594F" w:rsidRDefault="00214823" w:rsidP="008A1E9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52594F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Pounds or grams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C8F0AC" w14:textId="77777777" w:rsidR="00214823" w:rsidRPr="0052594F" w:rsidRDefault="00214823" w:rsidP="008A1E9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52594F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Percentage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C5C589" w14:textId="77777777" w:rsidR="00214823" w:rsidRPr="0052594F" w:rsidRDefault="00214823" w:rsidP="008A1E9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52594F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Pounds or grams</w:t>
            </w:r>
          </w:p>
        </w:tc>
      </w:tr>
      <w:tr w:rsidR="00214823" w:rsidRPr="0052594F" w14:paraId="21D28DBD" w14:textId="77777777" w:rsidTr="00214823">
        <w:trPr>
          <w:trHeight w:val="320"/>
        </w:trPr>
        <w:tc>
          <w:tcPr>
            <w:tcW w:w="29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3D4CA" w14:textId="77777777" w:rsidR="00214823" w:rsidRPr="0052594F" w:rsidRDefault="00214823" w:rsidP="008A1E95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2594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Early weaning diet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70807" w14:textId="77777777" w:rsidR="00214823" w:rsidRPr="0052594F" w:rsidRDefault="00214823" w:rsidP="008A1E95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2594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Wole shelled corn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BA254" w14:textId="77777777" w:rsidR="00214823" w:rsidRPr="0052594F" w:rsidRDefault="00214823" w:rsidP="008A1E9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2594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38.04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F2351" w14:textId="77777777" w:rsidR="00214823" w:rsidRPr="0052594F" w:rsidRDefault="00214823" w:rsidP="008A1E9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2594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380.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ABA1C" w14:textId="77777777" w:rsidR="00214823" w:rsidRPr="0052594F" w:rsidRDefault="00214823" w:rsidP="008A1E9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2594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67.44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29C4A" w14:textId="77777777" w:rsidR="00214823" w:rsidRPr="0052594F" w:rsidRDefault="00214823" w:rsidP="008A1E9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2594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674.41</w:t>
            </w:r>
          </w:p>
        </w:tc>
      </w:tr>
      <w:tr w:rsidR="00214823" w:rsidRPr="0052594F" w14:paraId="77D506F5" w14:textId="77777777" w:rsidTr="00214823">
        <w:trPr>
          <w:trHeight w:val="320"/>
        </w:trPr>
        <w:tc>
          <w:tcPr>
            <w:tcW w:w="29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450BF" w14:textId="77777777" w:rsidR="00214823" w:rsidRPr="0052594F" w:rsidRDefault="00214823" w:rsidP="008A1E95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2594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A74FF" w14:textId="77777777" w:rsidR="00214823" w:rsidRPr="0052594F" w:rsidRDefault="00214823" w:rsidP="008A1E95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2594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Soybean hulls (pelleted)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72AA9" w14:textId="77777777" w:rsidR="00214823" w:rsidRPr="0052594F" w:rsidRDefault="00214823" w:rsidP="008A1E9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2594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9.78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C6EF0" w14:textId="77777777" w:rsidR="00214823" w:rsidRPr="0052594F" w:rsidRDefault="00214823" w:rsidP="008A1E9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2594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97.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8A2FC" w14:textId="77777777" w:rsidR="00214823" w:rsidRPr="0052594F" w:rsidRDefault="00214823" w:rsidP="008A1E9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2594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1876C" w14:textId="77777777" w:rsidR="00214823" w:rsidRPr="0052594F" w:rsidRDefault="00214823" w:rsidP="008A1E9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2594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214823" w:rsidRPr="0052594F" w14:paraId="7CCBBD53" w14:textId="77777777" w:rsidTr="00214823">
        <w:trPr>
          <w:trHeight w:val="320"/>
        </w:trPr>
        <w:tc>
          <w:tcPr>
            <w:tcW w:w="29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8E535" w14:textId="77777777" w:rsidR="00214823" w:rsidRPr="0052594F" w:rsidRDefault="00214823" w:rsidP="008A1E95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2594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DF400" w14:textId="77777777" w:rsidR="00214823" w:rsidRPr="0052594F" w:rsidRDefault="00214823" w:rsidP="008A1E95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2594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DDGS (pelleted)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6845B" w14:textId="77777777" w:rsidR="00214823" w:rsidRPr="0052594F" w:rsidRDefault="00214823" w:rsidP="008A1E9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2594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41.30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08786" w14:textId="77777777" w:rsidR="00214823" w:rsidRPr="0052594F" w:rsidRDefault="00214823" w:rsidP="008A1E9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2594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413.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C122C" w14:textId="77777777" w:rsidR="00214823" w:rsidRPr="0052594F" w:rsidRDefault="00214823" w:rsidP="008A1E9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2594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1EA70" w14:textId="77777777" w:rsidR="00214823" w:rsidRPr="0052594F" w:rsidRDefault="00214823" w:rsidP="008A1E9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2594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214823" w:rsidRPr="0052594F" w14:paraId="0B07F802" w14:textId="77777777" w:rsidTr="00214823">
        <w:trPr>
          <w:trHeight w:val="320"/>
        </w:trPr>
        <w:tc>
          <w:tcPr>
            <w:tcW w:w="2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B160F" w14:textId="77777777" w:rsidR="00214823" w:rsidRPr="0052594F" w:rsidRDefault="00214823" w:rsidP="008A1E95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2594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FA0F7F" w14:textId="77777777" w:rsidR="00214823" w:rsidRPr="0052594F" w:rsidRDefault="00214823" w:rsidP="008A1E95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2594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B940 (pelleted)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315101" w14:textId="77777777" w:rsidR="00214823" w:rsidRPr="0052594F" w:rsidRDefault="00214823" w:rsidP="008A1E9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2594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0.871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D7358" w14:textId="77777777" w:rsidR="00214823" w:rsidRPr="0052594F" w:rsidRDefault="00214823" w:rsidP="008A1E9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2594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08.7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3EEB09" w14:textId="77777777" w:rsidR="00214823" w:rsidRPr="0052594F" w:rsidRDefault="00214823" w:rsidP="008A1E9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2594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32.55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B79AF" w14:textId="77777777" w:rsidR="00214823" w:rsidRPr="0052594F" w:rsidRDefault="00214823" w:rsidP="008A1E9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2594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325.59</w:t>
            </w:r>
          </w:p>
        </w:tc>
      </w:tr>
      <w:tr w:rsidR="00214823" w:rsidRPr="0052594F" w14:paraId="3814F625" w14:textId="77777777" w:rsidTr="00214823">
        <w:trPr>
          <w:trHeight w:val="320"/>
        </w:trPr>
        <w:tc>
          <w:tcPr>
            <w:tcW w:w="29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21880" w14:textId="77777777" w:rsidR="00214823" w:rsidRPr="0052594F" w:rsidRDefault="00214823" w:rsidP="008A1E95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2594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Early weaning premix formula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2D40B" w14:textId="77777777" w:rsidR="00214823" w:rsidRPr="0052594F" w:rsidRDefault="00214823" w:rsidP="008A1E95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2594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Soybean hulls (pelleted)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D9943" w14:textId="77777777" w:rsidR="00214823" w:rsidRPr="0052594F" w:rsidRDefault="00214823" w:rsidP="008A1E9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2594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65.40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D9580" w14:textId="77777777" w:rsidR="00214823" w:rsidRPr="0052594F" w:rsidRDefault="00214823" w:rsidP="008A1E9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2594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654.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D3A80" w14:textId="77777777" w:rsidR="00214823" w:rsidRPr="0052594F" w:rsidRDefault="00214823" w:rsidP="008A1E9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2594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A02A9" w14:textId="77777777" w:rsidR="00214823" w:rsidRPr="0052594F" w:rsidRDefault="00214823" w:rsidP="008A1E9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2594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214823" w:rsidRPr="0052594F" w14:paraId="7A321506" w14:textId="77777777" w:rsidTr="00214823">
        <w:trPr>
          <w:trHeight w:val="320"/>
        </w:trPr>
        <w:tc>
          <w:tcPr>
            <w:tcW w:w="29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3C0BC" w14:textId="77777777" w:rsidR="00214823" w:rsidRPr="0052594F" w:rsidRDefault="00214823" w:rsidP="008A1E95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2594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5B73A" w14:textId="77777777" w:rsidR="00214823" w:rsidRPr="0052594F" w:rsidRDefault="00214823" w:rsidP="008A1E95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2594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Soybean Hulls 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2F820" w14:textId="77777777" w:rsidR="00214823" w:rsidRPr="0052594F" w:rsidRDefault="00214823" w:rsidP="008A1E9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2594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5A51D" w14:textId="77777777" w:rsidR="00214823" w:rsidRPr="0052594F" w:rsidRDefault="00214823" w:rsidP="008A1E9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2594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C19EF" w14:textId="77777777" w:rsidR="00214823" w:rsidRPr="0052594F" w:rsidRDefault="00214823" w:rsidP="008A1E9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2594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4.28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BBBD8" w14:textId="77777777" w:rsidR="00214823" w:rsidRPr="0052594F" w:rsidRDefault="00214823" w:rsidP="008A1E9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2594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42.86</w:t>
            </w:r>
          </w:p>
        </w:tc>
      </w:tr>
      <w:tr w:rsidR="00214823" w:rsidRPr="0052594F" w14:paraId="352B53D5" w14:textId="77777777" w:rsidTr="00214823">
        <w:trPr>
          <w:trHeight w:val="320"/>
        </w:trPr>
        <w:tc>
          <w:tcPr>
            <w:tcW w:w="29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D72ED" w14:textId="77777777" w:rsidR="00214823" w:rsidRPr="0052594F" w:rsidRDefault="00214823" w:rsidP="008A1E95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2594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ECFBB" w14:textId="77777777" w:rsidR="00214823" w:rsidRPr="0052594F" w:rsidRDefault="00214823" w:rsidP="008A1E95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2594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DDGS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4067C" w14:textId="77777777" w:rsidR="00214823" w:rsidRPr="0052594F" w:rsidRDefault="00214823" w:rsidP="008A1E9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2594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99CD0" w14:textId="77777777" w:rsidR="00214823" w:rsidRPr="0052594F" w:rsidRDefault="00214823" w:rsidP="008A1E9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2594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1A245" w14:textId="77777777" w:rsidR="00214823" w:rsidRPr="0052594F" w:rsidRDefault="00214823" w:rsidP="008A1E9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2594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5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AE836" w14:textId="77777777" w:rsidR="00214823" w:rsidRPr="0052594F" w:rsidRDefault="00214823" w:rsidP="008A1E9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2594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500</w:t>
            </w:r>
          </w:p>
        </w:tc>
      </w:tr>
      <w:tr w:rsidR="00214823" w:rsidRPr="0052594F" w14:paraId="355C63F6" w14:textId="77777777" w:rsidTr="00214823">
        <w:trPr>
          <w:trHeight w:val="320"/>
        </w:trPr>
        <w:tc>
          <w:tcPr>
            <w:tcW w:w="29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BE1BA" w14:textId="77777777" w:rsidR="00214823" w:rsidRPr="0052594F" w:rsidRDefault="00214823" w:rsidP="008A1E95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2594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F841F" w14:textId="77777777" w:rsidR="00214823" w:rsidRPr="0052594F" w:rsidRDefault="00214823" w:rsidP="008A1E95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2594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Urea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C7426" w14:textId="77777777" w:rsidR="00214823" w:rsidRPr="0052594F" w:rsidRDefault="00214823" w:rsidP="008A1E9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2594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0BC4E" w14:textId="77777777" w:rsidR="00214823" w:rsidRPr="0052594F" w:rsidRDefault="00214823" w:rsidP="008A1E9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2594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4E8C2" w14:textId="77777777" w:rsidR="00214823" w:rsidRPr="0052594F" w:rsidRDefault="00214823" w:rsidP="008A1E9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2594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.92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22E06" w14:textId="77777777" w:rsidR="00214823" w:rsidRPr="0052594F" w:rsidRDefault="00214823" w:rsidP="008A1E9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2594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9.29</w:t>
            </w:r>
          </w:p>
        </w:tc>
      </w:tr>
      <w:tr w:rsidR="00214823" w:rsidRPr="0052594F" w14:paraId="68AF9C59" w14:textId="77777777" w:rsidTr="00214823">
        <w:trPr>
          <w:trHeight w:val="320"/>
        </w:trPr>
        <w:tc>
          <w:tcPr>
            <w:tcW w:w="29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3AEA8" w14:textId="77777777" w:rsidR="00214823" w:rsidRPr="0052594F" w:rsidRDefault="00214823" w:rsidP="008A1E95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2594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03826" w14:textId="77777777" w:rsidR="00214823" w:rsidRPr="0052594F" w:rsidRDefault="00214823" w:rsidP="008A1E95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2594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Soybean Meal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6F0D6" w14:textId="77777777" w:rsidR="00214823" w:rsidRPr="0052594F" w:rsidRDefault="00214823" w:rsidP="008A1E9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2594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1EBDA" w14:textId="77777777" w:rsidR="00214823" w:rsidRPr="0052594F" w:rsidRDefault="00214823" w:rsidP="008A1E9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2594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1E72E" w14:textId="77777777" w:rsidR="00214823" w:rsidRPr="0052594F" w:rsidRDefault="00214823" w:rsidP="008A1E9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2594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2.93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EB982" w14:textId="77777777" w:rsidR="00214823" w:rsidRPr="0052594F" w:rsidRDefault="00214823" w:rsidP="008A1E9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2594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29.38</w:t>
            </w:r>
          </w:p>
        </w:tc>
      </w:tr>
      <w:tr w:rsidR="00214823" w:rsidRPr="0052594F" w14:paraId="637A3110" w14:textId="77777777" w:rsidTr="00214823">
        <w:trPr>
          <w:trHeight w:val="320"/>
        </w:trPr>
        <w:tc>
          <w:tcPr>
            <w:tcW w:w="29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DE05E" w14:textId="77777777" w:rsidR="00214823" w:rsidRPr="0052594F" w:rsidRDefault="00214823" w:rsidP="008A1E95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2594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54E6B" w14:textId="77777777" w:rsidR="00214823" w:rsidRPr="0052594F" w:rsidRDefault="00214823" w:rsidP="008A1E95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2594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Limestone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E114D" w14:textId="77777777" w:rsidR="00214823" w:rsidRPr="0052594F" w:rsidRDefault="00214823" w:rsidP="008A1E9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2594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6.59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A73D0" w14:textId="77777777" w:rsidR="00214823" w:rsidRPr="0052594F" w:rsidRDefault="00214823" w:rsidP="008A1E9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2594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65.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9DF48" w14:textId="77777777" w:rsidR="00214823" w:rsidRPr="0052594F" w:rsidRDefault="00214823" w:rsidP="008A1E9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2594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4.64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7BC93" w14:textId="77777777" w:rsidR="00214823" w:rsidRPr="0052594F" w:rsidRDefault="00214823" w:rsidP="008A1E9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2594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46.46</w:t>
            </w:r>
          </w:p>
        </w:tc>
      </w:tr>
      <w:tr w:rsidR="00214823" w:rsidRPr="0052594F" w14:paraId="380B7892" w14:textId="77777777" w:rsidTr="00214823">
        <w:trPr>
          <w:trHeight w:val="320"/>
        </w:trPr>
        <w:tc>
          <w:tcPr>
            <w:tcW w:w="29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90E99" w14:textId="77777777" w:rsidR="00214823" w:rsidRPr="0052594F" w:rsidRDefault="00214823" w:rsidP="008A1E95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2594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1F0FB" w14:textId="77777777" w:rsidR="00214823" w:rsidRPr="0052594F" w:rsidRDefault="00214823" w:rsidP="008A1E95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2594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Salt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68828" w14:textId="77777777" w:rsidR="00214823" w:rsidRPr="0052594F" w:rsidRDefault="00214823" w:rsidP="008A1E9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2594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4.609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21822" w14:textId="77777777" w:rsidR="00214823" w:rsidRPr="0052594F" w:rsidRDefault="00214823" w:rsidP="008A1E9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2594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46.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4B3A2" w14:textId="77777777" w:rsidR="00214823" w:rsidRPr="0052594F" w:rsidRDefault="00214823" w:rsidP="008A1E9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2594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.29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C1B2E" w14:textId="77777777" w:rsidR="00214823" w:rsidRPr="0052594F" w:rsidRDefault="00214823" w:rsidP="008A1E9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2594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2.91</w:t>
            </w:r>
          </w:p>
        </w:tc>
      </w:tr>
      <w:tr w:rsidR="00214823" w:rsidRPr="0052594F" w14:paraId="45F1EA3F" w14:textId="77777777" w:rsidTr="00214823">
        <w:trPr>
          <w:trHeight w:val="320"/>
        </w:trPr>
        <w:tc>
          <w:tcPr>
            <w:tcW w:w="29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D501B" w14:textId="77777777" w:rsidR="00214823" w:rsidRPr="0052594F" w:rsidRDefault="00214823" w:rsidP="008A1E95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2594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6F833" w14:textId="77777777" w:rsidR="00214823" w:rsidRPr="0052594F" w:rsidRDefault="00214823" w:rsidP="008A1E95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2594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Vitamin A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C6E95" w14:textId="77777777" w:rsidR="00214823" w:rsidRPr="0052594F" w:rsidRDefault="00214823" w:rsidP="008A1E9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2594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06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B0A7D" w14:textId="77777777" w:rsidR="00214823" w:rsidRPr="0052594F" w:rsidRDefault="00214823" w:rsidP="008A1E9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2594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E5EBD" w14:textId="77777777" w:rsidR="00214823" w:rsidRPr="0052594F" w:rsidRDefault="00214823" w:rsidP="008A1E9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2594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01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53FEB" w14:textId="77777777" w:rsidR="00214823" w:rsidRPr="0052594F" w:rsidRDefault="00214823" w:rsidP="008A1E9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2594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19</w:t>
            </w:r>
          </w:p>
        </w:tc>
      </w:tr>
      <w:tr w:rsidR="00214823" w:rsidRPr="0052594F" w14:paraId="03010911" w14:textId="77777777" w:rsidTr="00214823">
        <w:trPr>
          <w:trHeight w:val="320"/>
        </w:trPr>
        <w:tc>
          <w:tcPr>
            <w:tcW w:w="29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43E7D" w14:textId="77777777" w:rsidR="00214823" w:rsidRPr="0052594F" w:rsidRDefault="00214823" w:rsidP="008A1E95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2594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E25D0" w14:textId="77777777" w:rsidR="00214823" w:rsidRPr="0052594F" w:rsidRDefault="00214823" w:rsidP="008A1E95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2594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Vitamin D-3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D85B0" w14:textId="77777777" w:rsidR="00214823" w:rsidRPr="0052594F" w:rsidRDefault="00214823" w:rsidP="008A1E9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2594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06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E84B5" w14:textId="77777777" w:rsidR="00214823" w:rsidRPr="0052594F" w:rsidRDefault="00214823" w:rsidP="008A1E9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2594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5F070" w14:textId="77777777" w:rsidR="00214823" w:rsidRPr="0052594F" w:rsidRDefault="00214823" w:rsidP="008A1E9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2594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01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5ECFB" w14:textId="77777777" w:rsidR="00214823" w:rsidRPr="0052594F" w:rsidRDefault="00214823" w:rsidP="008A1E9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2594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19</w:t>
            </w:r>
          </w:p>
        </w:tc>
      </w:tr>
      <w:tr w:rsidR="00214823" w:rsidRPr="0052594F" w14:paraId="0DED0C07" w14:textId="77777777" w:rsidTr="00214823">
        <w:trPr>
          <w:trHeight w:val="320"/>
        </w:trPr>
        <w:tc>
          <w:tcPr>
            <w:tcW w:w="29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58746" w14:textId="77777777" w:rsidR="00214823" w:rsidRPr="0052594F" w:rsidRDefault="00214823" w:rsidP="008A1E95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2594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367D2" w14:textId="77777777" w:rsidR="00214823" w:rsidRPr="0052594F" w:rsidRDefault="00214823" w:rsidP="008A1E95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2594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Vitamin E 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2902B" w14:textId="77777777" w:rsidR="00214823" w:rsidRPr="0052594F" w:rsidRDefault="00214823" w:rsidP="008A1E9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2594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20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1BA42" w14:textId="77777777" w:rsidR="00214823" w:rsidRPr="0052594F" w:rsidRDefault="00214823" w:rsidP="008A1E9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2594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.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33A8A" w14:textId="77777777" w:rsidR="00214823" w:rsidRPr="0052594F" w:rsidRDefault="00214823" w:rsidP="008A1E9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2594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05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97B53" w14:textId="77777777" w:rsidR="00214823" w:rsidRPr="0052594F" w:rsidRDefault="00214823" w:rsidP="008A1E9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2594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57</w:t>
            </w:r>
          </w:p>
        </w:tc>
      </w:tr>
      <w:tr w:rsidR="00214823" w:rsidRPr="0052594F" w14:paraId="40D94EDD" w14:textId="77777777" w:rsidTr="00214823">
        <w:trPr>
          <w:trHeight w:val="320"/>
        </w:trPr>
        <w:tc>
          <w:tcPr>
            <w:tcW w:w="29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3192C" w14:textId="77777777" w:rsidR="00214823" w:rsidRPr="0052594F" w:rsidRDefault="00214823" w:rsidP="008A1E95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2594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98267" w14:textId="77777777" w:rsidR="00214823" w:rsidRPr="0052594F" w:rsidRDefault="00214823" w:rsidP="008A1E95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2594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Calcium Sulfate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C85F5" w14:textId="77777777" w:rsidR="00214823" w:rsidRPr="0052594F" w:rsidRDefault="00214823" w:rsidP="008A1E9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2594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6.45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BC7FE" w14:textId="77777777" w:rsidR="00214823" w:rsidRPr="0052594F" w:rsidRDefault="00214823" w:rsidP="008A1E9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2594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64.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439C2" w14:textId="77777777" w:rsidR="00214823" w:rsidRPr="0052594F" w:rsidRDefault="00214823" w:rsidP="008A1E9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2594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.80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8A330" w14:textId="77777777" w:rsidR="00214823" w:rsidRPr="0052594F" w:rsidRDefault="00214823" w:rsidP="008A1E9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2594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8.07</w:t>
            </w:r>
          </w:p>
        </w:tc>
      </w:tr>
      <w:tr w:rsidR="00214823" w:rsidRPr="0052594F" w14:paraId="02A0D8D6" w14:textId="77777777" w:rsidTr="00214823">
        <w:trPr>
          <w:trHeight w:val="320"/>
        </w:trPr>
        <w:tc>
          <w:tcPr>
            <w:tcW w:w="29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359BC" w14:textId="77777777" w:rsidR="00214823" w:rsidRPr="0052594F" w:rsidRDefault="00214823" w:rsidP="008A1E95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2594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67F40" w14:textId="77777777" w:rsidR="00214823" w:rsidRPr="0052594F" w:rsidRDefault="00214823" w:rsidP="008A1E95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2594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Selenium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CA120" w14:textId="77777777" w:rsidR="00214823" w:rsidRPr="0052594F" w:rsidRDefault="00214823" w:rsidP="008A1E9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2594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3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E3186" w14:textId="77777777" w:rsidR="00214823" w:rsidRPr="0052594F" w:rsidRDefault="00214823" w:rsidP="008A1E9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2594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3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EC6E8" w14:textId="77777777" w:rsidR="00214823" w:rsidRPr="0052594F" w:rsidRDefault="00214823" w:rsidP="008A1E9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2594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09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19B54" w14:textId="77777777" w:rsidR="00214823" w:rsidRPr="0052594F" w:rsidRDefault="00214823" w:rsidP="008A1E9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2594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98</w:t>
            </w:r>
          </w:p>
        </w:tc>
      </w:tr>
      <w:tr w:rsidR="00214823" w:rsidRPr="0052594F" w14:paraId="1060E503" w14:textId="77777777" w:rsidTr="00214823">
        <w:trPr>
          <w:trHeight w:val="320"/>
        </w:trPr>
        <w:tc>
          <w:tcPr>
            <w:tcW w:w="29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B2BC2" w14:textId="77777777" w:rsidR="00214823" w:rsidRPr="0052594F" w:rsidRDefault="00214823" w:rsidP="008A1E95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2594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A9D27" w14:textId="77777777" w:rsidR="00214823" w:rsidRPr="0052594F" w:rsidRDefault="00214823" w:rsidP="008A1E95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52594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Rumesin</w:t>
            </w:r>
            <w:proofErr w:type="spellEnd"/>
            <w:r w:rsidRPr="0052594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 90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BAC52" w14:textId="77777777" w:rsidR="00214823" w:rsidRPr="0052594F" w:rsidRDefault="00214823" w:rsidP="008A1E9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2594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15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EA6BF" w14:textId="77777777" w:rsidR="00214823" w:rsidRPr="0052594F" w:rsidRDefault="00214823" w:rsidP="008A1E9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2594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.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FC8DF" w14:textId="77777777" w:rsidR="00214823" w:rsidRPr="0052594F" w:rsidRDefault="00214823" w:rsidP="008A1E9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2594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04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A0AE5" w14:textId="77777777" w:rsidR="00214823" w:rsidRPr="0052594F" w:rsidRDefault="00214823" w:rsidP="008A1E9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2594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43</w:t>
            </w:r>
          </w:p>
        </w:tc>
      </w:tr>
      <w:tr w:rsidR="00214823" w:rsidRPr="0052594F" w14:paraId="375F75FA" w14:textId="77777777" w:rsidTr="00214823">
        <w:trPr>
          <w:trHeight w:val="320"/>
        </w:trPr>
        <w:tc>
          <w:tcPr>
            <w:tcW w:w="29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E5431" w14:textId="77777777" w:rsidR="00214823" w:rsidRPr="0052594F" w:rsidRDefault="00214823" w:rsidP="008A1E95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2594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0CD2B" w14:textId="77777777" w:rsidR="00214823" w:rsidRPr="0052594F" w:rsidRDefault="00214823" w:rsidP="008A1E95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2594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Potassium Chloride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BBDB7" w14:textId="77777777" w:rsidR="00214823" w:rsidRPr="0052594F" w:rsidRDefault="00214823" w:rsidP="008A1E9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2594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.76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A002E" w14:textId="77777777" w:rsidR="00214823" w:rsidRPr="0052594F" w:rsidRDefault="00214823" w:rsidP="008A1E9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2594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7.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5B15C" w14:textId="77777777" w:rsidR="00214823" w:rsidRPr="0052594F" w:rsidRDefault="00214823" w:rsidP="008A1E9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2594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77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20FA8" w14:textId="77777777" w:rsidR="00214823" w:rsidRPr="0052594F" w:rsidRDefault="00214823" w:rsidP="008A1E9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2594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7.74</w:t>
            </w:r>
          </w:p>
        </w:tc>
      </w:tr>
      <w:tr w:rsidR="00214823" w:rsidRPr="0052594F" w14:paraId="42B79D84" w14:textId="77777777" w:rsidTr="00214823">
        <w:trPr>
          <w:trHeight w:val="320"/>
        </w:trPr>
        <w:tc>
          <w:tcPr>
            <w:tcW w:w="29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DB868" w14:textId="77777777" w:rsidR="00214823" w:rsidRPr="0052594F" w:rsidRDefault="00214823" w:rsidP="008A1E95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2594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85DA7" w14:textId="77777777" w:rsidR="00214823" w:rsidRPr="0052594F" w:rsidRDefault="00214823" w:rsidP="008A1E95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2594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Copper Sulfate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D8A6A" w14:textId="77777777" w:rsidR="00214823" w:rsidRPr="0052594F" w:rsidRDefault="00214823" w:rsidP="008A1E9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2594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05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3C791" w14:textId="77777777" w:rsidR="00214823" w:rsidRPr="0052594F" w:rsidRDefault="00214823" w:rsidP="008A1E9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2594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BF551" w14:textId="77777777" w:rsidR="00214823" w:rsidRPr="0052594F" w:rsidRDefault="00214823" w:rsidP="008A1E9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2594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01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F1724" w14:textId="77777777" w:rsidR="00214823" w:rsidRPr="0052594F" w:rsidRDefault="00214823" w:rsidP="008A1E9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2594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15</w:t>
            </w:r>
          </w:p>
        </w:tc>
      </w:tr>
      <w:tr w:rsidR="00214823" w:rsidRPr="0052594F" w14:paraId="26F57EBC" w14:textId="77777777" w:rsidTr="00214823">
        <w:trPr>
          <w:trHeight w:val="320"/>
        </w:trPr>
        <w:tc>
          <w:tcPr>
            <w:tcW w:w="29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297D7" w14:textId="77777777" w:rsidR="00214823" w:rsidRPr="0052594F" w:rsidRDefault="00214823" w:rsidP="008A1E95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2594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7C023" w14:textId="77777777" w:rsidR="00214823" w:rsidRPr="0052594F" w:rsidRDefault="00214823" w:rsidP="008A1E95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2594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Zinc Sulfate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2DEED" w14:textId="77777777" w:rsidR="00214823" w:rsidRPr="0052594F" w:rsidRDefault="00214823" w:rsidP="008A1E9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2594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18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EE643" w14:textId="77777777" w:rsidR="00214823" w:rsidRPr="0052594F" w:rsidRDefault="00214823" w:rsidP="008A1E9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2594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.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49312" w14:textId="77777777" w:rsidR="00214823" w:rsidRPr="0052594F" w:rsidRDefault="00214823" w:rsidP="008A1E9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2594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05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B07C3" w14:textId="77777777" w:rsidR="00214823" w:rsidRPr="0052594F" w:rsidRDefault="00214823" w:rsidP="008A1E9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2594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52</w:t>
            </w:r>
          </w:p>
        </w:tc>
      </w:tr>
      <w:tr w:rsidR="00214823" w:rsidRPr="0052594F" w14:paraId="7477B54E" w14:textId="77777777" w:rsidTr="00214823">
        <w:trPr>
          <w:trHeight w:val="320"/>
        </w:trPr>
        <w:tc>
          <w:tcPr>
            <w:tcW w:w="29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BC34C" w14:textId="77777777" w:rsidR="00214823" w:rsidRPr="0052594F" w:rsidRDefault="00214823" w:rsidP="008A1E95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2594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FFBA5" w14:textId="77777777" w:rsidR="00214823" w:rsidRPr="0052594F" w:rsidRDefault="00214823" w:rsidP="008A1E95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2594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Manganese Sulfate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5DC41" w14:textId="77777777" w:rsidR="00214823" w:rsidRPr="0052594F" w:rsidRDefault="00214823" w:rsidP="008A1E9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2594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08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F985B" w14:textId="77777777" w:rsidR="00214823" w:rsidRPr="0052594F" w:rsidRDefault="00214823" w:rsidP="008A1E9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2594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4C6BB" w14:textId="77777777" w:rsidR="00214823" w:rsidRPr="0052594F" w:rsidRDefault="00214823" w:rsidP="008A1E9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2594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02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8CE86" w14:textId="77777777" w:rsidR="00214823" w:rsidRPr="0052594F" w:rsidRDefault="00214823" w:rsidP="008A1E9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2594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25</w:t>
            </w:r>
          </w:p>
        </w:tc>
      </w:tr>
      <w:tr w:rsidR="00214823" w:rsidRPr="0052594F" w14:paraId="36791B3D" w14:textId="77777777" w:rsidTr="00214823">
        <w:trPr>
          <w:trHeight w:val="320"/>
        </w:trPr>
        <w:tc>
          <w:tcPr>
            <w:tcW w:w="29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36E3E" w14:textId="77777777" w:rsidR="00214823" w:rsidRPr="0052594F" w:rsidRDefault="00214823" w:rsidP="008A1E95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2594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91291" w14:textId="77777777" w:rsidR="00214823" w:rsidRPr="0052594F" w:rsidRDefault="00214823" w:rsidP="008A1E95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2594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Cobalt Carbonate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A40E8" w14:textId="77777777" w:rsidR="00214823" w:rsidRPr="0052594F" w:rsidRDefault="00214823" w:rsidP="008A1E9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2594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00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8E46A" w14:textId="77777777" w:rsidR="00214823" w:rsidRPr="0052594F" w:rsidRDefault="00214823" w:rsidP="008A1E9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2594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F9213" w14:textId="77777777" w:rsidR="00214823" w:rsidRPr="0052594F" w:rsidRDefault="00214823" w:rsidP="008A1E9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2594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0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39508" w14:textId="77777777" w:rsidR="00214823" w:rsidRPr="0052594F" w:rsidRDefault="00214823" w:rsidP="008A1E9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2594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01</w:t>
            </w:r>
          </w:p>
        </w:tc>
      </w:tr>
      <w:tr w:rsidR="00214823" w:rsidRPr="0052594F" w14:paraId="4161E6F0" w14:textId="77777777" w:rsidTr="00214823">
        <w:trPr>
          <w:trHeight w:val="320"/>
        </w:trPr>
        <w:tc>
          <w:tcPr>
            <w:tcW w:w="2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6CA00" w14:textId="77777777" w:rsidR="00214823" w:rsidRPr="0052594F" w:rsidRDefault="00214823" w:rsidP="008A1E95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2594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504FD9" w14:textId="77777777" w:rsidR="00214823" w:rsidRPr="0052594F" w:rsidRDefault="00214823" w:rsidP="008A1E95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2594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AV Blend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13F640" w14:textId="77777777" w:rsidR="00214823" w:rsidRPr="0052594F" w:rsidRDefault="00214823" w:rsidP="008A1E9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2594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AB47D" w14:textId="77777777" w:rsidR="00214823" w:rsidRPr="0052594F" w:rsidRDefault="00214823" w:rsidP="008A1E9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2594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4B04F1" w14:textId="77777777" w:rsidR="00214823" w:rsidRPr="0052594F" w:rsidRDefault="00214823" w:rsidP="008A1E9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2594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949D3" w14:textId="77777777" w:rsidR="00214823" w:rsidRPr="0052594F" w:rsidRDefault="00214823" w:rsidP="008A1E9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2594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0</w:t>
            </w:r>
          </w:p>
        </w:tc>
      </w:tr>
    </w:tbl>
    <w:p w14:paraId="3523FCFA" w14:textId="77777777" w:rsidR="00214823" w:rsidRPr="00214823" w:rsidRDefault="00214823" w:rsidP="00214823">
      <w:pPr>
        <w:rPr>
          <w:rFonts w:ascii="Times New Roman" w:hAnsi="Times New Roman" w:cs="Times New Roman"/>
          <w:color w:val="222222"/>
          <w:sz w:val="22"/>
          <w:szCs w:val="22"/>
        </w:rPr>
      </w:pPr>
    </w:p>
    <w:p w14:paraId="3F772D35" w14:textId="77777777" w:rsidR="008C3241" w:rsidRPr="00214823" w:rsidRDefault="008C3241" w:rsidP="00631891">
      <w:pPr>
        <w:rPr>
          <w:rFonts w:ascii="Times New Roman" w:hAnsi="Times New Roman" w:cs="Times New Roman"/>
          <w:b/>
          <w:sz w:val="22"/>
          <w:szCs w:val="22"/>
        </w:rPr>
      </w:pPr>
    </w:p>
    <w:p w14:paraId="6849E3E5" w14:textId="77777777" w:rsidR="008C3241" w:rsidRPr="00214823" w:rsidRDefault="008C3241" w:rsidP="00631891">
      <w:pPr>
        <w:rPr>
          <w:rFonts w:ascii="Times New Roman" w:hAnsi="Times New Roman" w:cs="Times New Roman"/>
          <w:b/>
          <w:sz w:val="22"/>
          <w:szCs w:val="22"/>
        </w:rPr>
      </w:pPr>
    </w:p>
    <w:p w14:paraId="15DF16E6" w14:textId="77777777" w:rsidR="00214823" w:rsidRDefault="00214823" w:rsidP="00631891">
      <w:pPr>
        <w:rPr>
          <w:rFonts w:ascii="Times New Roman" w:hAnsi="Times New Roman" w:cs="Times New Roman"/>
          <w:b/>
          <w:sz w:val="22"/>
          <w:szCs w:val="22"/>
        </w:rPr>
      </w:pPr>
    </w:p>
    <w:p w14:paraId="43A5C457" w14:textId="77777777" w:rsidR="00214823" w:rsidRDefault="00214823" w:rsidP="00631891">
      <w:pPr>
        <w:rPr>
          <w:rFonts w:ascii="Times New Roman" w:hAnsi="Times New Roman" w:cs="Times New Roman"/>
          <w:b/>
          <w:sz w:val="22"/>
          <w:szCs w:val="22"/>
        </w:rPr>
      </w:pPr>
    </w:p>
    <w:p w14:paraId="0655CF17" w14:textId="77777777" w:rsidR="00214823" w:rsidRDefault="00214823" w:rsidP="00631891">
      <w:pPr>
        <w:rPr>
          <w:rFonts w:ascii="Times New Roman" w:hAnsi="Times New Roman" w:cs="Times New Roman"/>
          <w:b/>
          <w:sz w:val="22"/>
          <w:szCs w:val="22"/>
        </w:rPr>
      </w:pPr>
    </w:p>
    <w:p w14:paraId="172B528A" w14:textId="77777777" w:rsidR="00214823" w:rsidRDefault="00214823" w:rsidP="00631891">
      <w:pPr>
        <w:rPr>
          <w:rFonts w:ascii="Times New Roman" w:hAnsi="Times New Roman" w:cs="Times New Roman"/>
          <w:b/>
          <w:sz w:val="22"/>
          <w:szCs w:val="22"/>
        </w:rPr>
      </w:pPr>
    </w:p>
    <w:p w14:paraId="47FAF188" w14:textId="77777777" w:rsidR="00214823" w:rsidRDefault="00214823" w:rsidP="00631891">
      <w:pPr>
        <w:rPr>
          <w:rFonts w:ascii="Times New Roman" w:hAnsi="Times New Roman" w:cs="Times New Roman"/>
          <w:b/>
          <w:sz w:val="22"/>
          <w:szCs w:val="22"/>
        </w:rPr>
      </w:pPr>
    </w:p>
    <w:p w14:paraId="795B0786" w14:textId="77777777" w:rsidR="00214823" w:rsidRDefault="00214823" w:rsidP="00631891">
      <w:pPr>
        <w:rPr>
          <w:rFonts w:ascii="Times New Roman" w:hAnsi="Times New Roman" w:cs="Times New Roman"/>
          <w:b/>
          <w:sz w:val="22"/>
          <w:szCs w:val="22"/>
        </w:rPr>
      </w:pPr>
    </w:p>
    <w:p w14:paraId="15193B07" w14:textId="77777777" w:rsidR="00214823" w:rsidRDefault="00214823" w:rsidP="00631891">
      <w:pPr>
        <w:rPr>
          <w:rFonts w:ascii="Times New Roman" w:hAnsi="Times New Roman" w:cs="Times New Roman"/>
          <w:b/>
          <w:sz w:val="22"/>
          <w:szCs w:val="22"/>
        </w:rPr>
      </w:pPr>
    </w:p>
    <w:p w14:paraId="31ED2D57" w14:textId="77777777" w:rsidR="00214823" w:rsidRDefault="00214823" w:rsidP="00631891">
      <w:pPr>
        <w:rPr>
          <w:rFonts w:ascii="Times New Roman" w:hAnsi="Times New Roman" w:cs="Times New Roman"/>
          <w:b/>
          <w:sz w:val="22"/>
          <w:szCs w:val="22"/>
        </w:rPr>
      </w:pPr>
    </w:p>
    <w:p w14:paraId="2A4722FF" w14:textId="77777777" w:rsidR="00214823" w:rsidRDefault="00214823" w:rsidP="00631891">
      <w:pPr>
        <w:rPr>
          <w:rFonts w:ascii="Times New Roman" w:hAnsi="Times New Roman" w:cs="Times New Roman"/>
          <w:b/>
          <w:sz w:val="22"/>
          <w:szCs w:val="22"/>
        </w:rPr>
      </w:pPr>
    </w:p>
    <w:p w14:paraId="206AD0C2" w14:textId="77777777" w:rsidR="00214823" w:rsidRDefault="00214823" w:rsidP="00631891">
      <w:pPr>
        <w:rPr>
          <w:rFonts w:ascii="Times New Roman" w:hAnsi="Times New Roman" w:cs="Times New Roman"/>
          <w:b/>
          <w:sz w:val="22"/>
          <w:szCs w:val="22"/>
        </w:rPr>
      </w:pPr>
    </w:p>
    <w:p w14:paraId="30BACD41" w14:textId="77777777" w:rsidR="00214823" w:rsidRDefault="00214823" w:rsidP="00631891">
      <w:pPr>
        <w:rPr>
          <w:rFonts w:ascii="Times New Roman" w:hAnsi="Times New Roman" w:cs="Times New Roman"/>
          <w:b/>
          <w:sz w:val="22"/>
          <w:szCs w:val="22"/>
        </w:rPr>
      </w:pPr>
    </w:p>
    <w:p w14:paraId="6C3F7E1F" w14:textId="77777777" w:rsidR="00214823" w:rsidRDefault="00214823" w:rsidP="00631891">
      <w:pPr>
        <w:rPr>
          <w:rFonts w:ascii="Times New Roman" w:hAnsi="Times New Roman" w:cs="Times New Roman"/>
          <w:b/>
          <w:sz w:val="22"/>
          <w:szCs w:val="22"/>
        </w:rPr>
      </w:pPr>
    </w:p>
    <w:p w14:paraId="6AA6F6DC" w14:textId="77777777" w:rsidR="00214823" w:rsidRDefault="00214823" w:rsidP="00631891">
      <w:pPr>
        <w:rPr>
          <w:rFonts w:ascii="Times New Roman" w:hAnsi="Times New Roman" w:cs="Times New Roman"/>
          <w:b/>
          <w:sz w:val="22"/>
          <w:szCs w:val="22"/>
        </w:rPr>
      </w:pPr>
    </w:p>
    <w:p w14:paraId="56FF4A2B" w14:textId="77777777" w:rsidR="00214823" w:rsidRDefault="00214823" w:rsidP="00631891">
      <w:pPr>
        <w:rPr>
          <w:rFonts w:ascii="Times New Roman" w:hAnsi="Times New Roman" w:cs="Times New Roman"/>
          <w:b/>
          <w:sz w:val="22"/>
          <w:szCs w:val="22"/>
        </w:rPr>
      </w:pPr>
    </w:p>
    <w:p w14:paraId="4E4CE2E8" w14:textId="77777777" w:rsidR="00214823" w:rsidRDefault="00214823" w:rsidP="00631891">
      <w:pPr>
        <w:rPr>
          <w:rFonts w:ascii="Times New Roman" w:hAnsi="Times New Roman" w:cs="Times New Roman"/>
          <w:b/>
          <w:sz w:val="22"/>
          <w:szCs w:val="22"/>
        </w:rPr>
      </w:pPr>
    </w:p>
    <w:p w14:paraId="5ED0FD7E" w14:textId="7D970FDC" w:rsidR="00214823" w:rsidRDefault="00214823" w:rsidP="00631891">
      <w:pPr>
        <w:rPr>
          <w:rFonts w:ascii="Times New Roman" w:hAnsi="Times New Roman" w:cs="Times New Roman"/>
          <w:b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lastRenderedPageBreak/>
        <w:t xml:space="preserve">Supplemental Table 2. </w:t>
      </w:r>
      <w:r w:rsidRPr="00214823">
        <w:rPr>
          <w:rFonts w:ascii="Times New Roman" w:hAnsi="Times New Roman" w:cs="Times New Roman"/>
          <w:bCs/>
          <w:sz w:val="22"/>
          <w:szCs w:val="22"/>
        </w:rPr>
        <w:t>System B backgrounding diet</w:t>
      </w:r>
      <w:r>
        <w:rPr>
          <w:rFonts w:ascii="Times New Roman" w:hAnsi="Times New Roman" w:cs="Times New Roman"/>
          <w:b/>
          <w:sz w:val="22"/>
          <w:szCs w:val="22"/>
        </w:rPr>
        <w:t xml:space="preserve"> </w:t>
      </w:r>
    </w:p>
    <w:p w14:paraId="5BA89F7B" w14:textId="77777777" w:rsidR="00214823" w:rsidRDefault="00214823" w:rsidP="00631891">
      <w:pPr>
        <w:rPr>
          <w:rFonts w:ascii="Times New Roman" w:hAnsi="Times New Roman" w:cs="Times New Roman"/>
          <w:b/>
          <w:sz w:val="22"/>
          <w:szCs w:val="22"/>
        </w:rPr>
      </w:pPr>
    </w:p>
    <w:tbl>
      <w:tblPr>
        <w:tblW w:w="9220" w:type="dxa"/>
        <w:tblLook w:val="04A0" w:firstRow="1" w:lastRow="0" w:firstColumn="1" w:lastColumn="0" w:noHBand="0" w:noVBand="1"/>
      </w:tblPr>
      <w:tblGrid>
        <w:gridCol w:w="3760"/>
        <w:gridCol w:w="2860"/>
        <w:gridCol w:w="1300"/>
        <w:gridCol w:w="1300"/>
      </w:tblGrid>
      <w:tr w:rsidR="00214823" w:rsidRPr="0052594F" w14:paraId="1EAF716E" w14:textId="77777777" w:rsidTr="008A1E95">
        <w:trPr>
          <w:trHeight w:val="680"/>
        </w:trPr>
        <w:tc>
          <w:tcPr>
            <w:tcW w:w="3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99BCE4" w14:textId="77777777" w:rsidR="00214823" w:rsidRPr="0052594F" w:rsidRDefault="00214823" w:rsidP="008A1E95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52594F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Type</w:t>
            </w:r>
          </w:p>
        </w:tc>
        <w:tc>
          <w:tcPr>
            <w:tcW w:w="2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F042CF" w14:textId="77777777" w:rsidR="00214823" w:rsidRPr="0052594F" w:rsidRDefault="00214823" w:rsidP="008A1E95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52594F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Ingredient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23FB9B8" w14:textId="77777777" w:rsidR="00214823" w:rsidRPr="0052594F" w:rsidRDefault="00214823" w:rsidP="008A1E95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52594F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Percentage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C49C5C" w14:textId="77777777" w:rsidR="00214823" w:rsidRPr="0052594F" w:rsidRDefault="00214823" w:rsidP="008A1E9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52594F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Pounds or grams</w:t>
            </w:r>
          </w:p>
        </w:tc>
      </w:tr>
      <w:tr w:rsidR="00214823" w:rsidRPr="0052594F" w14:paraId="632F8EBC" w14:textId="77777777" w:rsidTr="008A1E95">
        <w:trPr>
          <w:trHeight w:val="320"/>
        </w:trPr>
        <w:tc>
          <w:tcPr>
            <w:tcW w:w="3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F541D" w14:textId="77777777" w:rsidR="00214823" w:rsidRPr="0052594F" w:rsidRDefault="00214823" w:rsidP="008A1E95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2594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Short backgrounding diet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ABD7E" w14:textId="77777777" w:rsidR="00214823" w:rsidRPr="0052594F" w:rsidRDefault="00214823" w:rsidP="008A1E95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2594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Cracked corn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46643" w14:textId="77777777" w:rsidR="00214823" w:rsidRPr="0052594F" w:rsidRDefault="00214823" w:rsidP="008A1E95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2594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33.75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3E9DC" w14:textId="77777777" w:rsidR="00214823" w:rsidRPr="0052594F" w:rsidRDefault="00214823" w:rsidP="008A1E95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2594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337.5</w:t>
            </w:r>
          </w:p>
        </w:tc>
      </w:tr>
      <w:tr w:rsidR="00214823" w:rsidRPr="0052594F" w14:paraId="46E1D497" w14:textId="77777777" w:rsidTr="008A1E95">
        <w:trPr>
          <w:trHeight w:val="320"/>
        </w:trPr>
        <w:tc>
          <w:tcPr>
            <w:tcW w:w="3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3BF21" w14:textId="77777777" w:rsidR="00214823" w:rsidRPr="0052594F" w:rsidRDefault="00214823" w:rsidP="008A1E95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2594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81FFF" w14:textId="77777777" w:rsidR="00214823" w:rsidRPr="0052594F" w:rsidRDefault="00214823" w:rsidP="008A1E95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2594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Soy Hulls (pelleted)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0264C" w14:textId="77777777" w:rsidR="00214823" w:rsidRPr="0052594F" w:rsidRDefault="00214823" w:rsidP="008A1E95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2594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37.5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9EEF9" w14:textId="77777777" w:rsidR="00214823" w:rsidRPr="0052594F" w:rsidRDefault="00214823" w:rsidP="008A1E95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2594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375</w:t>
            </w:r>
          </w:p>
        </w:tc>
      </w:tr>
      <w:tr w:rsidR="00214823" w:rsidRPr="0052594F" w14:paraId="788A5409" w14:textId="77777777" w:rsidTr="008A1E95">
        <w:trPr>
          <w:trHeight w:val="320"/>
        </w:trPr>
        <w:tc>
          <w:tcPr>
            <w:tcW w:w="3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5818A" w14:textId="77777777" w:rsidR="00214823" w:rsidRPr="0052594F" w:rsidRDefault="00214823" w:rsidP="008A1E95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2594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77F6C" w14:textId="77777777" w:rsidR="00214823" w:rsidRPr="0052594F" w:rsidRDefault="00214823" w:rsidP="008A1E95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2594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DDGS (pelleted)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0287A" w14:textId="77777777" w:rsidR="00214823" w:rsidRPr="0052594F" w:rsidRDefault="00214823" w:rsidP="008A1E95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2594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6.25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DACC8" w14:textId="77777777" w:rsidR="00214823" w:rsidRPr="0052594F" w:rsidRDefault="00214823" w:rsidP="008A1E95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2594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62.5</w:t>
            </w:r>
          </w:p>
        </w:tc>
      </w:tr>
      <w:tr w:rsidR="00214823" w:rsidRPr="0052594F" w14:paraId="7C33BC8C" w14:textId="77777777" w:rsidTr="008A1E95">
        <w:trPr>
          <w:trHeight w:val="320"/>
        </w:trPr>
        <w:tc>
          <w:tcPr>
            <w:tcW w:w="3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6E63C" w14:textId="77777777" w:rsidR="00214823" w:rsidRPr="0052594F" w:rsidRDefault="00214823" w:rsidP="008A1E95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2594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7B8D80" w14:textId="77777777" w:rsidR="00214823" w:rsidRPr="0052594F" w:rsidRDefault="00214823" w:rsidP="008A1E95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2594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B930 (pelleted)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F02B29" w14:textId="77777777" w:rsidR="00214823" w:rsidRPr="0052594F" w:rsidRDefault="00214823" w:rsidP="008A1E95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2594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2.5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49E90" w14:textId="77777777" w:rsidR="00214823" w:rsidRPr="0052594F" w:rsidRDefault="00214823" w:rsidP="008A1E95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2594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25</w:t>
            </w:r>
          </w:p>
        </w:tc>
      </w:tr>
      <w:tr w:rsidR="00214823" w:rsidRPr="0052594F" w14:paraId="7023BD86" w14:textId="77777777" w:rsidTr="008A1E95">
        <w:trPr>
          <w:trHeight w:val="320"/>
        </w:trPr>
        <w:tc>
          <w:tcPr>
            <w:tcW w:w="3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53693" w14:textId="77777777" w:rsidR="00214823" w:rsidRPr="0052594F" w:rsidRDefault="00214823" w:rsidP="008A1E95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2594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Short backgrounding premix formula</w:t>
            </w:r>
          </w:p>
        </w:tc>
        <w:tc>
          <w:tcPr>
            <w:tcW w:w="28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B9F02" w14:textId="77777777" w:rsidR="00214823" w:rsidRPr="0052594F" w:rsidRDefault="00214823" w:rsidP="008A1E95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2594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Ure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0085C" w14:textId="77777777" w:rsidR="00214823" w:rsidRPr="0052594F" w:rsidRDefault="00214823" w:rsidP="008A1E95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2594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5.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D9C58" w14:textId="77777777" w:rsidR="00214823" w:rsidRPr="0052594F" w:rsidRDefault="00214823" w:rsidP="008A1E95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2594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53.9</w:t>
            </w:r>
          </w:p>
        </w:tc>
      </w:tr>
      <w:tr w:rsidR="00214823" w:rsidRPr="0052594F" w14:paraId="2E128535" w14:textId="77777777" w:rsidTr="008A1E95">
        <w:trPr>
          <w:trHeight w:val="320"/>
        </w:trPr>
        <w:tc>
          <w:tcPr>
            <w:tcW w:w="3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AAA8D" w14:textId="77777777" w:rsidR="00214823" w:rsidRPr="0052594F" w:rsidRDefault="00214823" w:rsidP="008A1E95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2594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28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DBA37" w14:textId="77777777" w:rsidR="00214823" w:rsidRPr="0052594F" w:rsidRDefault="00214823" w:rsidP="008A1E95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2594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Soybean Me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DA566" w14:textId="77777777" w:rsidR="00214823" w:rsidRPr="0052594F" w:rsidRDefault="00214823" w:rsidP="008A1E95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2594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30.4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F1698" w14:textId="77777777" w:rsidR="00214823" w:rsidRPr="0052594F" w:rsidRDefault="00214823" w:rsidP="008A1E95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2594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304.14</w:t>
            </w:r>
          </w:p>
        </w:tc>
      </w:tr>
      <w:tr w:rsidR="00214823" w:rsidRPr="0052594F" w14:paraId="0ACA0F2C" w14:textId="77777777" w:rsidTr="008A1E95">
        <w:trPr>
          <w:trHeight w:val="320"/>
        </w:trPr>
        <w:tc>
          <w:tcPr>
            <w:tcW w:w="3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D20BE" w14:textId="77777777" w:rsidR="00214823" w:rsidRPr="0052594F" w:rsidRDefault="00214823" w:rsidP="008A1E95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2594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28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DCE60" w14:textId="77777777" w:rsidR="00214823" w:rsidRPr="0052594F" w:rsidRDefault="00214823" w:rsidP="008A1E95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2594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Limeston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2F8F1" w14:textId="77777777" w:rsidR="00214823" w:rsidRPr="0052594F" w:rsidRDefault="00214823" w:rsidP="008A1E95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2594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6.5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4F4A5" w14:textId="77777777" w:rsidR="00214823" w:rsidRPr="0052594F" w:rsidRDefault="00214823" w:rsidP="008A1E95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2594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65.93</w:t>
            </w:r>
          </w:p>
        </w:tc>
      </w:tr>
      <w:tr w:rsidR="00214823" w:rsidRPr="0052594F" w14:paraId="44F6D1DF" w14:textId="77777777" w:rsidTr="008A1E95">
        <w:trPr>
          <w:trHeight w:val="320"/>
        </w:trPr>
        <w:tc>
          <w:tcPr>
            <w:tcW w:w="3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4CB6D" w14:textId="77777777" w:rsidR="00214823" w:rsidRPr="0052594F" w:rsidRDefault="00214823" w:rsidP="008A1E95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2594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28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CD02B" w14:textId="77777777" w:rsidR="00214823" w:rsidRPr="0052594F" w:rsidRDefault="00214823" w:rsidP="008A1E95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2594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Sal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AC49B" w14:textId="77777777" w:rsidR="00214823" w:rsidRPr="0052594F" w:rsidRDefault="00214823" w:rsidP="008A1E95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2594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4.6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556FB" w14:textId="77777777" w:rsidR="00214823" w:rsidRPr="0052594F" w:rsidRDefault="00214823" w:rsidP="008A1E95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2594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46.09</w:t>
            </w:r>
          </w:p>
        </w:tc>
      </w:tr>
      <w:tr w:rsidR="00214823" w:rsidRPr="0052594F" w14:paraId="5490928A" w14:textId="77777777" w:rsidTr="008A1E95">
        <w:trPr>
          <w:trHeight w:val="320"/>
        </w:trPr>
        <w:tc>
          <w:tcPr>
            <w:tcW w:w="3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E2710" w14:textId="77777777" w:rsidR="00214823" w:rsidRPr="0052594F" w:rsidRDefault="00214823" w:rsidP="008A1E95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2594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28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D5C7E" w14:textId="77777777" w:rsidR="00214823" w:rsidRPr="0052594F" w:rsidRDefault="00214823" w:rsidP="008A1E95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2594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Vitamin 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212C8" w14:textId="77777777" w:rsidR="00214823" w:rsidRPr="0052594F" w:rsidRDefault="00214823" w:rsidP="008A1E95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2594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0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767A8" w14:textId="77777777" w:rsidR="00214823" w:rsidRPr="0052594F" w:rsidRDefault="00214823" w:rsidP="008A1E95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2594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68</w:t>
            </w:r>
          </w:p>
        </w:tc>
      </w:tr>
      <w:tr w:rsidR="00214823" w:rsidRPr="0052594F" w14:paraId="0D7117AA" w14:textId="77777777" w:rsidTr="008A1E95">
        <w:trPr>
          <w:trHeight w:val="320"/>
        </w:trPr>
        <w:tc>
          <w:tcPr>
            <w:tcW w:w="3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2914C" w14:textId="77777777" w:rsidR="00214823" w:rsidRPr="0052594F" w:rsidRDefault="00214823" w:rsidP="008A1E95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2594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28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CF04A" w14:textId="77777777" w:rsidR="00214823" w:rsidRPr="0052594F" w:rsidRDefault="00214823" w:rsidP="008A1E95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2594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Vitamin D-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B455D" w14:textId="77777777" w:rsidR="00214823" w:rsidRPr="0052594F" w:rsidRDefault="00214823" w:rsidP="008A1E95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2594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0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0CBA4" w14:textId="77777777" w:rsidR="00214823" w:rsidRPr="0052594F" w:rsidRDefault="00214823" w:rsidP="008A1E95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2594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68</w:t>
            </w:r>
          </w:p>
        </w:tc>
      </w:tr>
      <w:tr w:rsidR="00214823" w:rsidRPr="0052594F" w14:paraId="70D442FA" w14:textId="77777777" w:rsidTr="008A1E95">
        <w:trPr>
          <w:trHeight w:val="320"/>
        </w:trPr>
        <w:tc>
          <w:tcPr>
            <w:tcW w:w="3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59A5E" w14:textId="77777777" w:rsidR="00214823" w:rsidRPr="0052594F" w:rsidRDefault="00214823" w:rsidP="008A1E95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2594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28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FD82C" w14:textId="77777777" w:rsidR="00214823" w:rsidRPr="0052594F" w:rsidRDefault="00214823" w:rsidP="008A1E95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2594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Vitamin E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4E987" w14:textId="77777777" w:rsidR="00214823" w:rsidRPr="0052594F" w:rsidRDefault="00214823" w:rsidP="008A1E95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2594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2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F95D7" w14:textId="77777777" w:rsidR="00214823" w:rsidRPr="0052594F" w:rsidRDefault="00214823" w:rsidP="008A1E95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2594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.05</w:t>
            </w:r>
          </w:p>
        </w:tc>
      </w:tr>
      <w:tr w:rsidR="00214823" w:rsidRPr="0052594F" w14:paraId="3F30D07D" w14:textId="77777777" w:rsidTr="008A1E95">
        <w:trPr>
          <w:trHeight w:val="320"/>
        </w:trPr>
        <w:tc>
          <w:tcPr>
            <w:tcW w:w="3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A63EA" w14:textId="77777777" w:rsidR="00214823" w:rsidRPr="0052594F" w:rsidRDefault="00214823" w:rsidP="008A1E95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2594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28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7BB7D" w14:textId="77777777" w:rsidR="00214823" w:rsidRPr="0052594F" w:rsidRDefault="00214823" w:rsidP="008A1E95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2594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Calcium Sulfat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055B7" w14:textId="77777777" w:rsidR="00214823" w:rsidRPr="0052594F" w:rsidRDefault="00214823" w:rsidP="008A1E95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2594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6.4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54D3C" w14:textId="77777777" w:rsidR="00214823" w:rsidRPr="0052594F" w:rsidRDefault="00214823" w:rsidP="008A1E95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2594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64.53</w:t>
            </w:r>
          </w:p>
        </w:tc>
      </w:tr>
      <w:tr w:rsidR="00214823" w:rsidRPr="0052594F" w14:paraId="57C809D6" w14:textId="77777777" w:rsidTr="008A1E95">
        <w:trPr>
          <w:trHeight w:val="320"/>
        </w:trPr>
        <w:tc>
          <w:tcPr>
            <w:tcW w:w="3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B0F25" w14:textId="77777777" w:rsidR="00214823" w:rsidRPr="0052594F" w:rsidRDefault="00214823" w:rsidP="008A1E95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2594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28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0E012" w14:textId="77777777" w:rsidR="00214823" w:rsidRPr="0052594F" w:rsidRDefault="00214823" w:rsidP="008A1E95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2594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Seleniu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10661" w14:textId="77777777" w:rsidR="00214823" w:rsidRPr="0052594F" w:rsidRDefault="00214823" w:rsidP="008A1E95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2594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E8A2E" w14:textId="77777777" w:rsidR="00214823" w:rsidRPr="0052594F" w:rsidRDefault="00214823" w:rsidP="008A1E95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2594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3.5</w:t>
            </w:r>
          </w:p>
        </w:tc>
      </w:tr>
      <w:tr w:rsidR="00214823" w:rsidRPr="0052594F" w14:paraId="3882F399" w14:textId="77777777" w:rsidTr="008A1E95">
        <w:trPr>
          <w:trHeight w:val="320"/>
        </w:trPr>
        <w:tc>
          <w:tcPr>
            <w:tcW w:w="3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E2BC9" w14:textId="77777777" w:rsidR="00214823" w:rsidRPr="0052594F" w:rsidRDefault="00214823" w:rsidP="008A1E95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2594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28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29E13" w14:textId="77777777" w:rsidR="00214823" w:rsidRPr="0052594F" w:rsidRDefault="00214823" w:rsidP="008A1E95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52594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Rumesin</w:t>
            </w:r>
            <w:proofErr w:type="spellEnd"/>
            <w:r w:rsidRPr="0052594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 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739DC" w14:textId="77777777" w:rsidR="00214823" w:rsidRPr="0052594F" w:rsidRDefault="00214823" w:rsidP="008A1E95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2594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1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3899D" w14:textId="77777777" w:rsidR="00214823" w:rsidRPr="0052594F" w:rsidRDefault="00214823" w:rsidP="008A1E95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2594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.57</w:t>
            </w:r>
          </w:p>
        </w:tc>
      </w:tr>
      <w:tr w:rsidR="00214823" w:rsidRPr="0052594F" w14:paraId="58CD2728" w14:textId="77777777" w:rsidTr="008A1E95">
        <w:trPr>
          <w:trHeight w:val="320"/>
        </w:trPr>
        <w:tc>
          <w:tcPr>
            <w:tcW w:w="3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80AD4" w14:textId="77777777" w:rsidR="00214823" w:rsidRPr="0052594F" w:rsidRDefault="00214823" w:rsidP="008A1E95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2594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28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41D1E" w14:textId="77777777" w:rsidR="00214823" w:rsidRPr="0052594F" w:rsidRDefault="00214823" w:rsidP="008A1E95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2594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Potassium Chlorid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DC0EA" w14:textId="77777777" w:rsidR="00214823" w:rsidRPr="0052594F" w:rsidRDefault="00214823" w:rsidP="008A1E95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2594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.7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ED9FA" w14:textId="77777777" w:rsidR="00214823" w:rsidRPr="0052594F" w:rsidRDefault="00214823" w:rsidP="008A1E95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2594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7.65</w:t>
            </w:r>
          </w:p>
        </w:tc>
      </w:tr>
      <w:tr w:rsidR="00214823" w:rsidRPr="0052594F" w14:paraId="64CB2897" w14:textId="77777777" w:rsidTr="008A1E95">
        <w:trPr>
          <w:trHeight w:val="320"/>
        </w:trPr>
        <w:tc>
          <w:tcPr>
            <w:tcW w:w="3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4137B" w14:textId="77777777" w:rsidR="00214823" w:rsidRPr="0052594F" w:rsidRDefault="00214823" w:rsidP="008A1E95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2594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28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C2962" w14:textId="77777777" w:rsidR="00214823" w:rsidRPr="0052594F" w:rsidRDefault="00214823" w:rsidP="008A1E95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2594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Copper Sulfat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C43F6" w14:textId="77777777" w:rsidR="00214823" w:rsidRPr="0052594F" w:rsidRDefault="00214823" w:rsidP="008A1E95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2594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0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7E00E" w14:textId="77777777" w:rsidR="00214823" w:rsidRPr="0052594F" w:rsidRDefault="00214823" w:rsidP="008A1E95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2594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55</w:t>
            </w:r>
          </w:p>
        </w:tc>
      </w:tr>
      <w:tr w:rsidR="00214823" w:rsidRPr="0052594F" w14:paraId="3EE21C47" w14:textId="77777777" w:rsidTr="008A1E95">
        <w:trPr>
          <w:trHeight w:val="320"/>
        </w:trPr>
        <w:tc>
          <w:tcPr>
            <w:tcW w:w="3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108D6" w14:textId="77777777" w:rsidR="00214823" w:rsidRPr="0052594F" w:rsidRDefault="00214823" w:rsidP="008A1E95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2594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28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CEDBB" w14:textId="77777777" w:rsidR="00214823" w:rsidRPr="0052594F" w:rsidRDefault="00214823" w:rsidP="008A1E95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2594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Zinc Sulfat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8FFAA" w14:textId="77777777" w:rsidR="00214823" w:rsidRPr="0052594F" w:rsidRDefault="00214823" w:rsidP="008A1E95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2594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1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509B5" w14:textId="77777777" w:rsidR="00214823" w:rsidRPr="0052594F" w:rsidRDefault="00214823" w:rsidP="008A1E95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2594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.84</w:t>
            </w:r>
          </w:p>
        </w:tc>
      </w:tr>
      <w:tr w:rsidR="00214823" w:rsidRPr="0052594F" w14:paraId="5723D493" w14:textId="77777777" w:rsidTr="008A1E95">
        <w:trPr>
          <w:trHeight w:val="320"/>
        </w:trPr>
        <w:tc>
          <w:tcPr>
            <w:tcW w:w="3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39A20" w14:textId="77777777" w:rsidR="00214823" w:rsidRPr="0052594F" w:rsidRDefault="00214823" w:rsidP="008A1E95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2594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28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C784C" w14:textId="77777777" w:rsidR="00214823" w:rsidRPr="0052594F" w:rsidRDefault="00214823" w:rsidP="008A1E95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2594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Manganese Sulfat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FB7B4" w14:textId="77777777" w:rsidR="00214823" w:rsidRPr="0052594F" w:rsidRDefault="00214823" w:rsidP="008A1E95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2594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0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741CC" w14:textId="77777777" w:rsidR="00214823" w:rsidRPr="0052594F" w:rsidRDefault="00214823" w:rsidP="008A1E95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2594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88</w:t>
            </w:r>
          </w:p>
        </w:tc>
      </w:tr>
      <w:tr w:rsidR="00214823" w:rsidRPr="0052594F" w14:paraId="11D7F178" w14:textId="77777777" w:rsidTr="008A1E95">
        <w:trPr>
          <w:trHeight w:val="320"/>
        </w:trPr>
        <w:tc>
          <w:tcPr>
            <w:tcW w:w="3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EDE5A" w14:textId="77777777" w:rsidR="00214823" w:rsidRPr="0052594F" w:rsidRDefault="00214823" w:rsidP="008A1E95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2594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28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4E48F" w14:textId="77777777" w:rsidR="00214823" w:rsidRPr="0052594F" w:rsidRDefault="00214823" w:rsidP="008A1E95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2594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Cobalt Carbonat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10ED3" w14:textId="77777777" w:rsidR="00214823" w:rsidRPr="0052594F" w:rsidRDefault="00214823" w:rsidP="008A1E95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2594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29C6D" w14:textId="77777777" w:rsidR="00214823" w:rsidRPr="0052594F" w:rsidRDefault="00214823" w:rsidP="008A1E95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2594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01</w:t>
            </w:r>
          </w:p>
        </w:tc>
      </w:tr>
      <w:tr w:rsidR="00214823" w:rsidRPr="0052594F" w14:paraId="298A098E" w14:textId="77777777" w:rsidTr="008A1E95">
        <w:trPr>
          <w:trHeight w:val="320"/>
        </w:trPr>
        <w:tc>
          <w:tcPr>
            <w:tcW w:w="3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7436A" w14:textId="77777777" w:rsidR="00214823" w:rsidRPr="0052594F" w:rsidRDefault="00214823" w:rsidP="008A1E95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2594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28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2038A" w14:textId="77777777" w:rsidR="00214823" w:rsidRPr="0052594F" w:rsidRDefault="00214823" w:rsidP="008A1E95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2594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AV Blen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E8A4B" w14:textId="77777777" w:rsidR="00214823" w:rsidRPr="0052594F" w:rsidRDefault="00214823" w:rsidP="008A1E95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2594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C2BD2" w14:textId="77777777" w:rsidR="00214823" w:rsidRPr="0052594F" w:rsidRDefault="00214823" w:rsidP="008A1E95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2594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30</w:t>
            </w:r>
          </w:p>
        </w:tc>
      </w:tr>
      <w:tr w:rsidR="00214823" w:rsidRPr="0052594F" w14:paraId="16CBA00F" w14:textId="77777777" w:rsidTr="008A1E95">
        <w:trPr>
          <w:trHeight w:val="320"/>
        </w:trPr>
        <w:tc>
          <w:tcPr>
            <w:tcW w:w="37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9D6680" w14:textId="77777777" w:rsidR="00214823" w:rsidRPr="0052594F" w:rsidRDefault="00214823" w:rsidP="008A1E95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2594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21524" w14:textId="77777777" w:rsidR="00214823" w:rsidRPr="0052594F" w:rsidRDefault="00214823" w:rsidP="008A1E95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2594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Ground Cor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1DB58" w14:textId="77777777" w:rsidR="00214823" w:rsidRPr="0052594F" w:rsidRDefault="00214823" w:rsidP="008A1E95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2594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9.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8B3EF" w14:textId="77777777" w:rsidR="00214823" w:rsidRPr="0052594F" w:rsidRDefault="00214823" w:rsidP="008A1E95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2594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96</w:t>
            </w:r>
          </w:p>
        </w:tc>
      </w:tr>
    </w:tbl>
    <w:p w14:paraId="3584A166" w14:textId="7F0ADD19" w:rsidR="00214823" w:rsidRDefault="00214823" w:rsidP="00631891">
      <w:pPr>
        <w:rPr>
          <w:rFonts w:ascii="Times New Roman" w:hAnsi="Times New Roman" w:cs="Times New Roman"/>
          <w:b/>
          <w:sz w:val="22"/>
          <w:szCs w:val="22"/>
        </w:rPr>
      </w:pPr>
    </w:p>
    <w:p w14:paraId="2D3CCADA" w14:textId="77777777" w:rsidR="00214823" w:rsidRDefault="00214823" w:rsidP="00631891">
      <w:pPr>
        <w:rPr>
          <w:rFonts w:ascii="Times New Roman" w:hAnsi="Times New Roman" w:cs="Times New Roman"/>
          <w:b/>
          <w:sz w:val="22"/>
          <w:szCs w:val="22"/>
        </w:rPr>
      </w:pPr>
    </w:p>
    <w:p w14:paraId="5688A915" w14:textId="77777777" w:rsidR="00214823" w:rsidRDefault="00214823" w:rsidP="00631891">
      <w:pPr>
        <w:rPr>
          <w:rFonts w:ascii="Times New Roman" w:hAnsi="Times New Roman" w:cs="Times New Roman"/>
          <w:b/>
          <w:sz w:val="22"/>
          <w:szCs w:val="22"/>
        </w:rPr>
      </w:pPr>
    </w:p>
    <w:p w14:paraId="3C3368C4" w14:textId="77777777" w:rsidR="00214823" w:rsidRDefault="00214823" w:rsidP="00631891">
      <w:pPr>
        <w:rPr>
          <w:rFonts w:ascii="Times New Roman" w:hAnsi="Times New Roman" w:cs="Times New Roman"/>
          <w:b/>
          <w:sz w:val="22"/>
          <w:szCs w:val="22"/>
        </w:rPr>
      </w:pPr>
    </w:p>
    <w:p w14:paraId="0F41C630" w14:textId="77777777" w:rsidR="00214823" w:rsidRDefault="00214823" w:rsidP="00631891">
      <w:pPr>
        <w:rPr>
          <w:rFonts w:ascii="Times New Roman" w:hAnsi="Times New Roman" w:cs="Times New Roman"/>
          <w:b/>
          <w:sz w:val="22"/>
          <w:szCs w:val="22"/>
        </w:rPr>
      </w:pPr>
    </w:p>
    <w:p w14:paraId="701345B5" w14:textId="77777777" w:rsidR="00214823" w:rsidRDefault="00214823" w:rsidP="00631891">
      <w:pPr>
        <w:rPr>
          <w:rFonts w:ascii="Times New Roman" w:hAnsi="Times New Roman" w:cs="Times New Roman"/>
          <w:b/>
          <w:sz w:val="22"/>
          <w:szCs w:val="22"/>
        </w:rPr>
      </w:pPr>
    </w:p>
    <w:p w14:paraId="1F714FC6" w14:textId="77777777" w:rsidR="00214823" w:rsidRDefault="00214823" w:rsidP="00631891">
      <w:pPr>
        <w:rPr>
          <w:rFonts w:ascii="Times New Roman" w:hAnsi="Times New Roman" w:cs="Times New Roman"/>
          <w:b/>
          <w:sz w:val="22"/>
          <w:szCs w:val="22"/>
        </w:rPr>
      </w:pPr>
    </w:p>
    <w:p w14:paraId="0D913E30" w14:textId="77777777" w:rsidR="00214823" w:rsidRDefault="00214823" w:rsidP="00631891">
      <w:pPr>
        <w:rPr>
          <w:rFonts w:ascii="Times New Roman" w:hAnsi="Times New Roman" w:cs="Times New Roman"/>
          <w:b/>
          <w:sz w:val="22"/>
          <w:szCs w:val="22"/>
        </w:rPr>
      </w:pPr>
    </w:p>
    <w:p w14:paraId="08F785D9" w14:textId="77777777" w:rsidR="00214823" w:rsidRDefault="00214823" w:rsidP="00631891">
      <w:pPr>
        <w:rPr>
          <w:rFonts w:ascii="Times New Roman" w:hAnsi="Times New Roman" w:cs="Times New Roman"/>
          <w:b/>
          <w:sz w:val="22"/>
          <w:szCs w:val="22"/>
        </w:rPr>
      </w:pPr>
    </w:p>
    <w:p w14:paraId="331C5059" w14:textId="77777777" w:rsidR="00214823" w:rsidRDefault="00214823" w:rsidP="00631891">
      <w:pPr>
        <w:rPr>
          <w:rFonts w:ascii="Times New Roman" w:hAnsi="Times New Roman" w:cs="Times New Roman"/>
          <w:b/>
          <w:sz w:val="22"/>
          <w:szCs w:val="22"/>
        </w:rPr>
      </w:pPr>
    </w:p>
    <w:p w14:paraId="0BE56D7C" w14:textId="77777777" w:rsidR="00214823" w:rsidRDefault="00214823" w:rsidP="00631891">
      <w:pPr>
        <w:rPr>
          <w:rFonts w:ascii="Times New Roman" w:hAnsi="Times New Roman" w:cs="Times New Roman"/>
          <w:b/>
          <w:sz w:val="22"/>
          <w:szCs w:val="22"/>
        </w:rPr>
      </w:pPr>
    </w:p>
    <w:p w14:paraId="2451144C" w14:textId="77777777" w:rsidR="00214823" w:rsidRDefault="00214823" w:rsidP="00631891">
      <w:pPr>
        <w:rPr>
          <w:rFonts w:ascii="Times New Roman" w:hAnsi="Times New Roman" w:cs="Times New Roman"/>
          <w:b/>
          <w:sz w:val="22"/>
          <w:szCs w:val="22"/>
        </w:rPr>
      </w:pPr>
    </w:p>
    <w:p w14:paraId="52032886" w14:textId="77777777" w:rsidR="00214823" w:rsidRDefault="00214823" w:rsidP="00631891">
      <w:pPr>
        <w:rPr>
          <w:rFonts w:ascii="Times New Roman" w:hAnsi="Times New Roman" w:cs="Times New Roman"/>
          <w:b/>
          <w:sz w:val="22"/>
          <w:szCs w:val="22"/>
        </w:rPr>
      </w:pPr>
    </w:p>
    <w:p w14:paraId="6D983984" w14:textId="77777777" w:rsidR="00214823" w:rsidRDefault="00214823" w:rsidP="00631891">
      <w:pPr>
        <w:rPr>
          <w:rFonts w:ascii="Times New Roman" w:hAnsi="Times New Roman" w:cs="Times New Roman"/>
          <w:b/>
          <w:sz w:val="22"/>
          <w:szCs w:val="22"/>
        </w:rPr>
      </w:pPr>
    </w:p>
    <w:p w14:paraId="4784CD74" w14:textId="77777777" w:rsidR="00214823" w:rsidRDefault="00214823" w:rsidP="00631891">
      <w:pPr>
        <w:rPr>
          <w:rFonts w:ascii="Times New Roman" w:hAnsi="Times New Roman" w:cs="Times New Roman"/>
          <w:b/>
          <w:sz w:val="22"/>
          <w:szCs w:val="22"/>
        </w:rPr>
      </w:pPr>
    </w:p>
    <w:p w14:paraId="172377A5" w14:textId="77777777" w:rsidR="00214823" w:rsidRDefault="00214823" w:rsidP="00631891">
      <w:pPr>
        <w:rPr>
          <w:rFonts w:ascii="Times New Roman" w:hAnsi="Times New Roman" w:cs="Times New Roman"/>
          <w:b/>
          <w:sz w:val="22"/>
          <w:szCs w:val="22"/>
        </w:rPr>
      </w:pPr>
    </w:p>
    <w:p w14:paraId="28604500" w14:textId="77777777" w:rsidR="00214823" w:rsidRDefault="00214823" w:rsidP="00631891">
      <w:pPr>
        <w:rPr>
          <w:rFonts w:ascii="Times New Roman" w:hAnsi="Times New Roman" w:cs="Times New Roman"/>
          <w:b/>
          <w:sz w:val="22"/>
          <w:szCs w:val="22"/>
        </w:rPr>
      </w:pPr>
    </w:p>
    <w:p w14:paraId="18C029D7" w14:textId="77777777" w:rsidR="00214823" w:rsidRDefault="00214823" w:rsidP="00631891">
      <w:pPr>
        <w:rPr>
          <w:rFonts w:ascii="Times New Roman" w:hAnsi="Times New Roman" w:cs="Times New Roman"/>
          <w:b/>
          <w:sz w:val="22"/>
          <w:szCs w:val="22"/>
        </w:rPr>
      </w:pPr>
    </w:p>
    <w:p w14:paraId="0BA67CD8" w14:textId="77777777" w:rsidR="00214823" w:rsidRDefault="00214823" w:rsidP="00631891">
      <w:pPr>
        <w:rPr>
          <w:rFonts w:ascii="Times New Roman" w:hAnsi="Times New Roman" w:cs="Times New Roman"/>
          <w:b/>
          <w:sz w:val="22"/>
          <w:szCs w:val="22"/>
        </w:rPr>
      </w:pPr>
    </w:p>
    <w:p w14:paraId="3FD22DA5" w14:textId="77777777" w:rsidR="00214823" w:rsidRDefault="00214823" w:rsidP="00631891">
      <w:pPr>
        <w:rPr>
          <w:rFonts w:ascii="Times New Roman" w:hAnsi="Times New Roman" w:cs="Times New Roman"/>
          <w:b/>
          <w:sz w:val="22"/>
          <w:szCs w:val="22"/>
        </w:rPr>
      </w:pPr>
    </w:p>
    <w:p w14:paraId="6565EBE3" w14:textId="77777777" w:rsidR="00214823" w:rsidRDefault="00214823" w:rsidP="00631891">
      <w:pPr>
        <w:rPr>
          <w:rFonts w:ascii="Times New Roman" w:hAnsi="Times New Roman" w:cs="Times New Roman"/>
          <w:b/>
          <w:sz w:val="22"/>
          <w:szCs w:val="22"/>
        </w:rPr>
      </w:pPr>
    </w:p>
    <w:p w14:paraId="241882A9" w14:textId="77777777" w:rsidR="00214823" w:rsidRDefault="00214823" w:rsidP="00631891">
      <w:pPr>
        <w:rPr>
          <w:rFonts w:ascii="Times New Roman" w:hAnsi="Times New Roman" w:cs="Times New Roman"/>
          <w:b/>
          <w:sz w:val="22"/>
          <w:szCs w:val="22"/>
        </w:rPr>
      </w:pPr>
    </w:p>
    <w:p w14:paraId="0CD21D64" w14:textId="77777777" w:rsidR="00214823" w:rsidRDefault="00214823" w:rsidP="00631891">
      <w:pPr>
        <w:rPr>
          <w:rFonts w:ascii="Times New Roman" w:hAnsi="Times New Roman" w:cs="Times New Roman"/>
          <w:b/>
          <w:sz w:val="22"/>
          <w:szCs w:val="22"/>
        </w:rPr>
      </w:pPr>
    </w:p>
    <w:p w14:paraId="638A8906" w14:textId="77777777" w:rsidR="00214823" w:rsidRDefault="00214823" w:rsidP="00631891">
      <w:pPr>
        <w:rPr>
          <w:rFonts w:ascii="Times New Roman" w:hAnsi="Times New Roman" w:cs="Times New Roman"/>
          <w:b/>
          <w:sz w:val="22"/>
          <w:szCs w:val="22"/>
        </w:rPr>
      </w:pPr>
    </w:p>
    <w:p w14:paraId="21E3C68E" w14:textId="77777777" w:rsidR="00214823" w:rsidRDefault="00214823" w:rsidP="00631891">
      <w:pPr>
        <w:rPr>
          <w:rFonts w:ascii="Times New Roman" w:hAnsi="Times New Roman" w:cs="Times New Roman"/>
          <w:b/>
          <w:sz w:val="22"/>
          <w:szCs w:val="22"/>
        </w:rPr>
      </w:pPr>
    </w:p>
    <w:p w14:paraId="05316880" w14:textId="77777777" w:rsidR="00214823" w:rsidRDefault="00214823" w:rsidP="00631891">
      <w:pPr>
        <w:rPr>
          <w:rFonts w:ascii="Times New Roman" w:hAnsi="Times New Roman" w:cs="Times New Roman"/>
          <w:b/>
          <w:sz w:val="22"/>
          <w:szCs w:val="22"/>
        </w:rPr>
      </w:pPr>
    </w:p>
    <w:p w14:paraId="55A03A6C" w14:textId="7B050035" w:rsidR="00214823" w:rsidRDefault="00214823" w:rsidP="00631891">
      <w:pPr>
        <w:rPr>
          <w:rFonts w:ascii="Times New Roman" w:hAnsi="Times New Roman" w:cs="Times New Roman"/>
          <w:b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t xml:space="preserve">Supplemental Table 3. </w:t>
      </w:r>
      <w:r w:rsidRPr="00214823">
        <w:rPr>
          <w:rFonts w:ascii="Times New Roman" w:hAnsi="Times New Roman" w:cs="Times New Roman"/>
          <w:bCs/>
          <w:sz w:val="22"/>
          <w:szCs w:val="22"/>
        </w:rPr>
        <w:t>System B finishing diet</w:t>
      </w:r>
      <w:r>
        <w:rPr>
          <w:rFonts w:ascii="Times New Roman" w:hAnsi="Times New Roman" w:cs="Times New Roman"/>
          <w:b/>
          <w:sz w:val="22"/>
          <w:szCs w:val="22"/>
        </w:rPr>
        <w:t xml:space="preserve"> </w:t>
      </w:r>
    </w:p>
    <w:p w14:paraId="366334E4" w14:textId="77777777" w:rsidR="00214823" w:rsidRDefault="00214823" w:rsidP="00631891">
      <w:pPr>
        <w:rPr>
          <w:rFonts w:ascii="Times New Roman" w:hAnsi="Times New Roman" w:cs="Times New Roman"/>
          <w:b/>
          <w:sz w:val="22"/>
          <w:szCs w:val="22"/>
        </w:rPr>
      </w:pPr>
    </w:p>
    <w:tbl>
      <w:tblPr>
        <w:tblW w:w="9220" w:type="dxa"/>
        <w:tblLook w:val="04A0" w:firstRow="1" w:lastRow="0" w:firstColumn="1" w:lastColumn="0" w:noHBand="0" w:noVBand="1"/>
      </w:tblPr>
      <w:tblGrid>
        <w:gridCol w:w="3760"/>
        <w:gridCol w:w="2860"/>
        <w:gridCol w:w="1300"/>
        <w:gridCol w:w="1300"/>
      </w:tblGrid>
      <w:tr w:rsidR="00214823" w:rsidRPr="0052594F" w14:paraId="5AED5AE8" w14:textId="77777777" w:rsidTr="008A1E95">
        <w:trPr>
          <w:trHeight w:val="680"/>
        </w:trPr>
        <w:tc>
          <w:tcPr>
            <w:tcW w:w="37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4BF150" w14:textId="77777777" w:rsidR="00214823" w:rsidRPr="0052594F" w:rsidRDefault="00214823" w:rsidP="008A1E95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52594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ype</w:t>
            </w:r>
          </w:p>
        </w:tc>
        <w:tc>
          <w:tcPr>
            <w:tcW w:w="28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755392" w14:textId="77777777" w:rsidR="00214823" w:rsidRPr="0052594F" w:rsidRDefault="00214823" w:rsidP="008A1E95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52594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ngredient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13C2C9" w14:textId="77777777" w:rsidR="00214823" w:rsidRPr="0052594F" w:rsidRDefault="00214823" w:rsidP="008A1E95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52594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ercentag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245C15" w14:textId="77777777" w:rsidR="00214823" w:rsidRPr="0052594F" w:rsidRDefault="00214823" w:rsidP="008A1E95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52594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ounds or grams</w:t>
            </w:r>
          </w:p>
        </w:tc>
      </w:tr>
      <w:tr w:rsidR="00214823" w:rsidRPr="0052594F" w14:paraId="695CD0EC" w14:textId="77777777" w:rsidTr="008A1E95">
        <w:trPr>
          <w:trHeight w:val="320"/>
        </w:trPr>
        <w:tc>
          <w:tcPr>
            <w:tcW w:w="37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568D8" w14:textId="77777777" w:rsidR="00214823" w:rsidRPr="0052594F" w:rsidRDefault="00214823" w:rsidP="008A1E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2594F">
              <w:rPr>
                <w:rFonts w:ascii="Times New Roman" w:hAnsi="Times New Roman" w:cs="Times New Roman"/>
                <w:sz w:val="22"/>
                <w:szCs w:val="22"/>
              </w:rPr>
              <w:t>Finishing diet</w:t>
            </w:r>
          </w:p>
        </w:tc>
        <w:tc>
          <w:tcPr>
            <w:tcW w:w="28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41C41" w14:textId="77777777" w:rsidR="00214823" w:rsidRPr="0052594F" w:rsidRDefault="00214823" w:rsidP="008A1E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2594F">
              <w:rPr>
                <w:rFonts w:ascii="Times New Roman" w:hAnsi="Times New Roman" w:cs="Times New Roman"/>
                <w:sz w:val="22"/>
                <w:szCs w:val="22"/>
              </w:rPr>
              <w:t>Cracked corn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CD821" w14:textId="77777777" w:rsidR="00214823" w:rsidRPr="0052594F" w:rsidRDefault="00214823" w:rsidP="008A1E95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2594F">
              <w:rPr>
                <w:rFonts w:ascii="Times New Roman" w:hAnsi="Times New Roman" w:cs="Times New Roman"/>
                <w:sz w:val="22"/>
                <w:szCs w:val="22"/>
              </w:rPr>
              <w:t>69.565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C671F" w14:textId="77777777" w:rsidR="00214823" w:rsidRPr="0052594F" w:rsidRDefault="00214823" w:rsidP="008A1E95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2594F">
              <w:rPr>
                <w:rFonts w:ascii="Times New Roman" w:hAnsi="Times New Roman" w:cs="Times New Roman"/>
                <w:sz w:val="22"/>
                <w:szCs w:val="22"/>
              </w:rPr>
              <w:t>695.65</w:t>
            </w:r>
          </w:p>
        </w:tc>
      </w:tr>
      <w:tr w:rsidR="00214823" w:rsidRPr="0052594F" w14:paraId="55BFF683" w14:textId="77777777" w:rsidTr="008A1E95">
        <w:trPr>
          <w:trHeight w:val="320"/>
        </w:trPr>
        <w:tc>
          <w:tcPr>
            <w:tcW w:w="3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7E493" w14:textId="77777777" w:rsidR="00214823" w:rsidRPr="0052594F" w:rsidRDefault="00214823" w:rsidP="008A1E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2594F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89207" w14:textId="77777777" w:rsidR="00214823" w:rsidRPr="0052594F" w:rsidRDefault="00214823" w:rsidP="008A1E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2594F">
              <w:rPr>
                <w:rFonts w:ascii="Times New Roman" w:hAnsi="Times New Roman" w:cs="Times New Roman"/>
                <w:sz w:val="22"/>
                <w:szCs w:val="22"/>
              </w:rPr>
              <w:t>DDGS (pelleted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6D9FA" w14:textId="77777777" w:rsidR="00214823" w:rsidRPr="0052594F" w:rsidRDefault="00214823" w:rsidP="008A1E95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2594F">
              <w:rPr>
                <w:rFonts w:ascii="Times New Roman" w:hAnsi="Times New Roman" w:cs="Times New Roman"/>
                <w:sz w:val="22"/>
                <w:szCs w:val="22"/>
              </w:rPr>
              <w:t>19.5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537F2" w14:textId="77777777" w:rsidR="00214823" w:rsidRPr="0052594F" w:rsidRDefault="00214823" w:rsidP="008A1E95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2594F">
              <w:rPr>
                <w:rFonts w:ascii="Times New Roman" w:hAnsi="Times New Roman" w:cs="Times New Roman"/>
                <w:sz w:val="22"/>
                <w:szCs w:val="22"/>
              </w:rPr>
              <w:t>195.65</w:t>
            </w:r>
          </w:p>
        </w:tc>
      </w:tr>
      <w:tr w:rsidR="00214823" w:rsidRPr="0052594F" w14:paraId="68012B6F" w14:textId="77777777" w:rsidTr="008A1E95">
        <w:trPr>
          <w:trHeight w:val="320"/>
        </w:trPr>
        <w:tc>
          <w:tcPr>
            <w:tcW w:w="3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0D0E3" w14:textId="77777777" w:rsidR="00214823" w:rsidRPr="0052594F" w:rsidRDefault="00214823" w:rsidP="008A1E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2594F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A7160" w14:textId="77777777" w:rsidR="00214823" w:rsidRPr="0052594F" w:rsidRDefault="00214823" w:rsidP="008A1E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2594F">
              <w:rPr>
                <w:rFonts w:ascii="Times New Roman" w:hAnsi="Times New Roman" w:cs="Times New Roman"/>
                <w:sz w:val="22"/>
                <w:szCs w:val="22"/>
              </w:rPr>
              <w:t>B944 (pelleted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C52B5" w14:textId="77777777" w:rsidR="00214823" w:rsidRPr="0052594F" w:rsidRDefault="00214823" w:rsidP="008A1E95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2594F">
              <w:rPr>
                <w:rFonts w:ascii="Times New Roman" w:hAnsi="Times New Roman" w:cs="Times New Roman"/>
                <w:sz w:val="22"/>
                <w:szCs w:val="22"/>
              </w:rPr>
              <w:t>10.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DB3A3" w14:textId="77777777" w:rsidR="00214823" w:rsidRPr="0052594F" w:rsidRDefault="00214823" w:rsidP="008A1E95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2594F">
              <w:rPr>
                <w:rFonts w:ascii="Times New Roman" w:hAnsi="Times New Roman" w:cs="Times New Roman"/>
                <w:sz w:val="22"/>
                <w:szCs w:val="22"/>
              </w:rPr>
              <w:t>108.7</w:t>
            </w:r>
          </w:p>
        </w:tc>
      </w:tr>
      <w:tr w:rsidR="00214823" w:rsidRPr="0052594F" w14:paraId="0EE08102" w14:textId="77777777" w:rsidTr="008A1E95">
        <w:trPr>
          <w:trHeight w:val="320"/>
        </w:trPr>
        <w:tc>
          <w:tcPr>
            <w:tcW w:w="3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C3C82" w14:textId="77777777" w:rsidR="00214823" w:rsidRPr="0052594F" w:rsidRDefault="00214823" w:rsidP="008A1E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2594F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A1260" w14:textId="77777777" w:rsidR="00214823" w:rsidRPr="0052594F" w:rsidRDefault="00214823" w:rsidP="008A1E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2594F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FF431" w14:textId="77777777" w:rsidR="00214823" w:rsidRPr="0052594F" w:rsidRDefault="00214823" w:rsidP="008A1E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2594F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7FDCD" w14:textId="77777777" w:rsidR="00214823" w:rsidRPr="0052594F" w:rsidRDefault="00214823" w:rsidP="008A1E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2594F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</w:tr>
      <w:tr w:rsidR="00214823" w:rsidRPr="0052594F" w14:paraId="1C78BAF6" w14:textId="77777777" w:rsidTr="008A1E95">
        <w:trPr>
          <w:trHeight w:val="320"/>
        </w:trPr>
        <w:tc>
          <w:tcPr>
            <w:tcW w:w="3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1F3E8" w14:textId="77777777" w:rsidR="00214823" w:rsidRPr="0052594F" w:rsidRDefault="00214823" w:rsidP="008A1E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2594F">
              <w:rPr>
                <w:rFonts w:ascii="Times New Roman" w:hAnsi="Times New Roman" w:cs="Times New Roman"/>
                <w:sz w:val="22"/>
                <w:szCs w:val="22"/>
              </w:rPr>
              <w:t>Finishing diet premix formula</w:t>
            </w:r>
          </w:p>
        </w:tc>
        <w:tc>
          <w:tcPr>
            <w:tcW w:w="28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6DE61" w14:textId="77777777" w:rsidR="00214823" w:rsidRPr="0052594F" w:rsidRDefault="00214823" w:rsidP="008A1E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2594F">
              <w:rPr>
                <w:rFonts w:ascii="Times New Roman" w:hAnsi="Times New Roman" w:cs="Times New Roman"/>
                <w:sz w:val="22"/>
                <w:szCs w:val="22"/>
              </w:rPr>
              <w:t>Ure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DF392" w14:textId="77777777" w:rsidR="00214823" w:rsidRPr="0052594F" w:rsidRDefault="00214823" w:rsidP="008A1E95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2594F">
              <w:rPr>
                <w:rFonts w:ascii="Times New Roman" w:hAnsi="Times New Roman" w:cs="Times New Roman"/>
                <w:sz w:val="22"/>
                <w:szCs w:val="22"/>
              </w:rPr>
              <w:t>3.6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61B0E" w14:textId="77777777" w:rsidR="00214823" w:rsidRPr="0052594F" w:rsidRDefault="00214823" w:rsidP="008A1E95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2594F">
              <w:rPr>
                <w:rFonts w:ascii="Times New Roman" w:hAnsi="Times New Roman" w:cs="Times New Roman"/>
                <w:sz w:val="22"/>
                <w:szCs w:val="22"/>
              </w:rPr>
              <w:t>36.92</w:t>
            </w:r>
          </w:p>
        </w:tc>
      </w:tr>
      <w:tr w:rsidR="00214823" w:rsidRPr="0052594F" w14:paraId="16813B45" w14:textId="77777777" w:rsidTr="008A1E95">
        <w:trPr>
          <w:trHeight w:val="320"/>
        </w:trPr>
        <w:tc>
          <w:tcPr>
            <w:tcW w:w="3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91ECC" w14:textId="77777777" w:rsidR="00214823" w:rsidRPr="0052594F" w:rsidRDefault="00214823" w:rsidP="008A1E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2594F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28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F5120" w14:textId="77777777" w:rsidR="00214823" w:rsidRPr="0052594F" w:rsidRDefault="00214823" w:rsidP="008A1E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2594F">
              <w:rPr>
                <w:rFonts w:ascii="Times New Roman" w:hAnsi="Times New Roman" w:cs="Times New Roman"/>
                <w:sz w:val="22"/>
                <w:szCs w:val="22"/>
              </w:rPr>
              <w:t>Limeston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80A5E" w14:textId="77777777" w:rsidR="00214823" w:rsidRPr="0052594F" w:rsidRDefault="00214823" w:rsidP="008A1E95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2594F">
              <w:rPr>
                <w:rFonts w:ascii="Times New Roman" w:hAnsi="Times New Roman" w:cs="Times New Roman"/>
                <w:sz w:val="22"/>
                <w:szCs w:val="22"/>
              </w:rPr>
              <w:t>16.6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2BEDE" w14:textId="77777777" w:rsidR="00214823" w:rsidRPr="0052594F" w:rsidRDefault="00214823" w:rsidP="008A1E95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2594F">
              <w:rPr>
                <w:rFonts w:ascii="Times New Roman" w:hAnsi="Times New Roman" w:cs="Times New Roman"/>
                <w:sz w:val="22"/>
                <w:szCs w:val="22"/>
              </w:rPr>
              <w:t>166.14</w:t>
            </w:r>
          </w:p>
        </w:tc>
      </w:tr>
      <w:tr w:rsidR="00214823" w:rsidRPr="0052594F" w14:paraId="704C8761" w14:textId="77777777" w:rsidTr="008A1E95">
        <w:trPr>
          <w:trHeight w:val="320"/>
        </w:trPr>
        <w:tc>
          <w:tcPr>
            <w:tcW w:w="3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B79D7" w14:textId="77777777" w:rsidR="00214823" w:rsidRPr="0052594F" w:rsidRDefault="00214823" w:rsidP="008A1E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2594F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28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E1AA6" w14:textId="77777777" w:rsidR="00214823" w:rsidRPr="0052594F" w:rsidRDefault="00214823" w:rsidP="008A1E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2594F">
              <w:rPr>
                <w:rFonts w:ascii="Times New Roman" w:hAnsi="Times New Roman" w:cs="Times New Roman"/>
                <w:sz w:val="22"/>
                <w:szCs w:val="22"/>
              </w:rPr>
              <w:t>Sal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141B8" w14:textId="77777777" w:rsidR="00214823" w:rsidRPr="0052594F" w:rsidRDefault="00214823" w:rsidP="008A1E95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2594F">
              <w:rPr>
                <w:rFonts w:ascii="Times New Roman" w:hAnsi="Times New Roman" w:cs="Times New Roman"/>
                <w:sz w:val="22"/>
                <w:szCs w:val="22"/>
              </w:rPr>
              <w:t>4.6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333F1" w14:textId="77777777" w:rsidR="00214823" w:rsidRPr="0052594F" w:rsidRDefault="00214823" w:rsidP="008A1E95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2594F">
              <w:rPr>
                <w:rFonts w:ascii="Times New Roman" w:hAnsi="Times New Roman" w:cs="Times New Roman"/>
                <w:sz w:val="22"/>
                <w:szCs w:val="22"/>
              </w:rPr>
              <w:t>46.15</w:t>
            </w:r>
          </w:p>
        </w:tc>
      </w:tr>
      <w:tr w:rsidR="00214823" w:rsidRPr="0052594F" w14:paraId="43842481" w14:textId="77777777" w:rsidTr="008A1E95">
        <w:trPr>
          <w:trHeight w:val="320"/>
        </w:trPr>
        <w:tc>
          <w:tcPr>
            <w:tcW w:w="3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2847B" w14:textId="77777777" w:rsidR="00214823" w:rsidRPr="0052594F" w:rsidRDefault="00214823" w:rsidP="008A1E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2594F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28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1406B" w14:textId="77777777" w:rsidR="00214823" w:rsidRPr="0052594F" w:rsidRDefault="00214823" w:rsidP="008A1E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2594F">
              <w:rPr>
                <w:rFonts w:ascii="Times New Roman" w:hAnsi="Times New Roman" w:cs="Times New Roman"/>
                <w:sz w:val="22"/>
                <w:szCs w:val="22"/>
              </w:rPr>
              <w:t>Vitamin 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12BA1" w14:textId="77777777" w:rsidR="00214823" w:rsidRPr="0052594F" w:rsidRDefault="00214823" w:rsidP="008A1E95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2594F">
              <w:rPr>
                <w:rFonts w:ascii="Times New Roman" w:hAnsi="Times New Roman" w:cs="Times New Roman"/>
                <w:sz w:val="22"/>
                <w:szCs w:val="22"/>
              </w:rPr>
              <w:t>0.0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3828C" w14:textId="77777777" w:rsidR="00214823" w:rsidRPr="0052594F" w:rsidRDefault="00214823" w:rsidP="008A1E95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2594F">
              <w:rPr>
                <w:rFonts w:ascii="Times New Roman" w:hAnsi="Times New Roman" w:cs="Times New Roman"/>
                <w:sz w:val="22"/>
                <w:szCs w:val="22"/>
              </w:rPr>
              <w:t>0.68</w:t>
            </w:r>
          </w:p>
        </w:tc>
      </w:tr>
      <w:tr w:rsidR="00214823" w:rsidRPr="0052594F" w14:paraId="2392C13C" w14:textId="77777777" w:rsidTr="008A1E95">
        <w:trPr>
          <w:trHeight w:val="320"/>
        </w:trPr>
        <w:tc>
          <w:tcPr>
            <w:tcW w:w="3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93537" w14:textId="77777777" w:rsidR="00214823" w:rsidRPr="0052594F" w:rsidRDefault="00214823" w:rsidP="008A1E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2594F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28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B5C58" w14:textId="77777777" w:rsidR="00214823" w:rsidRPr="0052594F" w:rsidRDefault="00214823" w:rsidP="008A1E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2594F">
              <w:rPr>
                <w:rFonts w:ascii="Times New Roman" w:hAnsi="Times New Roman" w:cs="Times New Roman"/>
                <w:sz w:val="22"/>
                <w:szCs w:val="22"/>
              </w:rPr>
              <w:t>Vitamin D-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25BE1" w14:textId="77777777" w:rsidR="00214823" w:rsidRPr="0052594F" w:rsidRDefault="00214823" w:rsidP="008A1E95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2594F">
              <w:rPr>
                <w:rFonts w:ascii="Times New Roman" w:hAnsi="Times New Roman" w:cs="Times New Roman"/>
                <w:sz w:val="22"/>
                <w:szCs w:val="22"/>
              </w:rPr>
              <w:t>0.0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BC49E" w14:textId="77777777" w:rsidR="00214823" w:rsidRPr="0052594F" w:rsidRDefault="00214823" w:rsidP="008A1E95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2594F">
              <w:rPr>
                <w:rFonts w:ascii="Times New Roman" w:hAnsi="Times New Roman" w:cs="Times New Roman"/>
                <w:sz w:val="22"/>
                <w:szCs w:val="22"/>
              </w:rPr>
              <w:t>0.68</w:t>
            </w:r>
          </w:p>
        </w:tc>
      </w:tr>
      <w:tr w:rsidR="00214823" w:rsidRPr="0052594F" w14:paraId="6E1F00FD" w14:textId="77777777" w:rsidTr="008A1E95">
        <w:trPr>
          <w:trHeight w:val="320"/>
        </w:trPr>
        <w:tc>
          <w:tcPr>
            <w:tcW w:w="3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BDA7C" w14:textId="77777777" w:rsidR="00214823" w:rsidRPr="0052594F" w:rsidRDefault="00214823" w:rsidP="008A1E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2594F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28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9B005" w14:textId="77777777" w:rsidR="00214823" w:rsidRPr="0052594F" w:rsidRDefault="00214823" w:rsidP="008A1E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2594F">
              <w:rPr>
                <w:rFonts w:ascii="Times New Roman" w:hAnsi="Times New Roman" w:cs="Times New Roman"/>
                <w:sz w:val="22"/>
                <w:szCs w:val="22"/>
              </w:rPr>
              <w:t xml:space="preserve">Vitamin E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29C03" w14:textId="77777777" w:rsidR="00214823" w:rsidRPr="0052594F" w:rsidRDefault="00214823" w:rsidP="008A1E95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2594F">
              <w:rPr>
                <w:rFonts w:ascii="Times New Roman" w:hAnsi="Times New Roman" w:cs="Times New Roman"/>
                <w:sz w:val="22"/>
                <w:szCs w:val="22"/>
              </w:rPr>
              <w:t>0.2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80406" w14:textId="77777777" w:rsidR="00214823" w:rsidRPr="0052594F" w:rsidRDefault="00214823" w:rsidP="008A1E95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2594F">
              <w:rPr>
                <w:rFonts w:ascii="Times New Roman" w:hAnsi="Times New Roman" w:cs="Times New Roman"/>
                <w:sz w:val="22"/>
                <w:szCs w:val="22"/>
              </w:rPr>
              <w:t>2.05</w:t>
            </w:r>
          </w:p>
        </w:tc>
      </w:tr>
      <w:tr w:rsidR="00214823" w:rsidRPr="0052594F" w14:paraId="461D1E8D" w14:textId="77777777" w:rsidTr="008A1E95">
        <w:trPr>
          <w:trHeight w:val="320"/>
        </w:trPr>
        <w:tc>
          <w:tcPr>
            <w:tcW w:w="3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5ED8F" w14:textId="77777777" w:rsidR="00214823" w:rsidRPr="0052594F" w:rsidRDefault="00214823" w:rsidP="008A1E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2594F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28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76655" w14:textId="77777777" w:rsidR="00214823" w:rsidRPr="0052594F" w:rsidRDefault="00214823" w:rsidP="008A1E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2594F">
              <w:rPr>
                <w:rFonts w:ascii="Times New Roman" w:hAnsi="Times New Roman" w:cs="Times New Roman"/>
                <w:sz w:val="22"/>
                <w:szCs w:val="22"/>
              </w:rPr>
              <w:t>Calcium Sulfat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DAD7C" w14:textId="77777777" w:rsidR="00214823" w:rsidRPr="0052594F" w:rsidRDefault="00214823" w:rsidP="008A1E95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2594F">
              <w:rPr>
                <w:rFonts w:ascii="Times New Roman" w:hAnsi="Times New Roman" w:cs="Times New Roman"/>
                <w:sz w:val="22"/>
                <w:szCs w:val="22"/>
              </w:rPr>
              <w:t>6.4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54962" w14:textId="77777777" w:rsidR="00214823" w:rsidRPr="0052594F" w:rsidRDefault="00214823" w:rsidP="008A1E95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2594F">
              <w:rPr>
                <w:rFonts w:ascii="Times New Roman" w:hAnsi="Times New Roman" w:cs="Times New Roman"/>
                <w:sz w:val="22"/>
                <w:szCs w:val="22"/>
              </w:rPr>
              <w:t>64.61</w:t>
            </w:r>
          </w:p>
        </w:tc>
      </w:tr>
      <w:tr w:rsidR="00214823" w:rsidRPr="0052594F" w14:paraId="6C90605F" w14:textId="77777777" w:rsidTr="008A1E95">
        <w:trPr>
          <w:trHeight w:val="320"/>
        </w:trPr>
        <w:tc>
          <w:tcPr>
            <w:tcW w:w="3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9DAEA" w14:textId="77777777" w:rsidR="00214823" w:rsidRPr="0052594F" w:rsidRDefault="00214823" w:rsidP="008A1E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2594F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28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03F16" w14:textId="77777777" w:rsidR="00214823" w:rsidRPr="0052594F" w:rsidRDefault="00214823" w:rsidP="008A1E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2594F">
              <w:rPr>
                <w:rFonts w:ascii="Times New Roman" w:hAnsi="Times New Roman" w:cs="Times New Roman"/>
                <w:sz w:val="22"/>
                <w:szCs w:val="22"/>
              </w:rPr>
              <w:t>Seleniu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12766" w14:textId="77777777" w:rsidR="00214823" w:rsidRPr="0052594F" w:rsidRDefault="00214823" w:rsidP="008A1E95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2594F">
              <w:rPr>
                <w:rFonts w:ascii="Times New Roman" w:hAnsi="Times New Roman" w:cs="Times New Roman"/>
                <w:sz w:val="22"/>
                <w:szCs w:val="22"/>
              </w:rPr>
              <w:t>0.3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1705C" w14:textId="77777777" w:rsidR="00214823" w:rsidRPr="0052594F" w:rsidRDefault="00214823" w:rsidP="008A1E95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2594F">
              <w:rPr>
                <w:rFonts w:ascii="Times New Roman" w:hAnsi="Times New Roman" w:cs="Times New Roman"/>
                <w:sz w:val="22"/>
                <w:szCs w:val="22"/>
              </w:rPr>
              <w:t>3.51</w:t>
            </w:r>
          </w:p>
        </w:tc>
      </w:tr>
      <w:tr w:rsidR="00214823" w:rsidRPr="0052594F" w14:paraId="6625949F" w14:textId="77777777" w:rsidTr="008A1E95">
        <w:trPr>
          <w:trHeight w:val="320"/>
        </w:trPr>
        <w:tc>
          <w:tcPr>
            <w:tcW w:w="3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E0C60" w14:textId="77777777" w:rsidR="00214823" w:rsidRPr="0052594F" w:rsidRDefault="00214823" w:rsidP="008A1E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2594F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28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DC66B" w14:textId="77777777" w:rsidR="00214823" w:rsidRPr="0052594F" w:rsidRDefault="00214823" w:rsidP="008A1E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52594F">
              <w:rPr>
                <w:rFonts w:ascii="Times New Roman" w:hAnsi="Times New Roman" w:cs="Times New Roman"/>
                <w:sz w:val="22"/>
                <w:szCs w:val="22"/>
              </w:rPr>
              <w:t>Rumesin</w:t>
            </w:r>
            <w:proofErr w:type="spellEnd"/>
            <w:r w:rsidRPr="0052594F">
              <w:rPr>
                <w:rFonts w:ascii="Times New Roman" w:hAnsi="Times New Roman" w:cs="Times New Roman"/>
                <w:sz w:val="22"/>
                <w:szCs w:val="22"/>
              </w:rPr>
              <w:t xml:space="preserve"> 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1E757" w14:textId="77777777" w:rsidR="00214823" w:rsidRPr="0052594F" w:rsidRDefault="00214823" w:rsidP="008A1E95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2594F">
              <w:rPr>
                <w:rFonts w:ascii="Times New Roman" w:hAnsi="Times New Roman" w:cs="Times New Roman"/>
                <w:sz w:val="22"/>
                <w:szCs w:val="22"/>
              </w:rPr>
              <w:t>0.2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4C0CF" w14:textId="77777777" w:rsidR="00214823" w:rsidRPr="0052594F" w:rsidRDefault="00214823" w:rsidP="008A1E95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2594F">
              <w:rPr>
                <w:rFonts w:ascii="Times New Roman" w:hAnsi="Times New Roman" w:cs="Times New Roman"/>
                <w:sz w:val="22"/>
                <w:szCs w:val="22"/>
              </w:rPr>
              <w:t>2.03</w:t>
            </w:r>
          </w:p>
        </w:tc>
      </w:tr>
      <w:tr w:rsidR="00214823" w:rsidRPr="0052594F" w14:paraId="62413544" w14:textId="77777777" w:rsidTr="008A1E95">
        <w:trPr>
          <w:trHeight w:val="320"/>
        </w:trPr>
        <w:tc>
          <w:tcPr>
            <w:tcW w:w="3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38648" w14:textId="77777777" w:rsidR="00214823" w:rsidRPr="0052594F" w:rsidRDefault="00214823" w:rsidP="008A1E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2594F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28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34EEC" w14:textId="77777777" w:rsidR="00214823" w:rsidRPr="0052594F" w:rsidRDefault="00214823" w:rsidP="008A1E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2594F">
              <w:rPr>
                <w:rFonts w:ascii="Times New Roman" w:hAnsi="Times New Roman" w:cs="Times New Roman"/>
                <w:sz w:val="22"/>
                <w:szCs w:val="22"/>
              </w:rPr>
              <w:t>Potassium Chlorid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79A9C" w14:textId="77777777" w:rsidR="00214823" w:rsidRPr="0052594F" w:rsidRDefault="00214823" w:rsidP="008A1E95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2594F">
              <w:rPr>
                <w:rFonts w:ascii="Times New Roman" w:hAnsi="Times New Roman" w:cs="Times New Roman"/>
                <w:sz w:val="22"/>
                <w:szCs w:val="22"/>
              </w:rPr>
              <w:t>2.7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33B92" w14:textId="77777777" w:rsidR="00214823" w:rsidRPr="0052594F" w:rsidRDefault="00214823" w:rsidP="008A1E95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2594F">
              <w:rPr>
                <w:rFonts w:ascii="Times New Roman" w:hAnsi="Times New Roman" w:cs="Times New Roman"/>
                <w:sz w:val="22"/>
                <w:szCs w:val="22"/>
              </w:rPr>
              <w:t>27.69</w:t>
            </w:r>
          </w:p>
        </w:tc>
      </w:tr>
      <w:tr w:rsidR="00214823" w:rsidRPr="0052594F" w14:paraId="315D19FA" w14:textId="77777777" w:rsidTr="008A1E95">
        <w:trPr>
          <w:trHeight w:val="320"/>
        </w:trPr>
        <w:tc>
          <w:tcPr>
            <w:tcW w:w="3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55AC0" w14:textId="77777777" w:rsidR="00214823" w:rsidRPr="0052594F" w:rsidRDefault="00214823" w:rsidP="008A1E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2594F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28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76AEA" w14:textId="77777777" w:rsidR="00214823" w:rsidRPr="0052594F" w:rsidRDefault="00214823" w:rsidP="008A1E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2594F">
              <w:rPr>
                <w:rFonts w:ascii="Times New Roman" w:hAnsi="Times New Roman" w:cs="Times New Roman"/>
                <w:sz w:val="22"/>
                <w:szCs w:val="22"/>
              </w:rPr>
              <w:t>Copper Sulfat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D73E4" w14:textId="77777777" w:rsidR="00214823" w:rsidRPr="0052594F" w:rsidRDefault="00214823" w:rsidP="008A1E95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2594F">
              <w:rPr>
                <w:rFonts w:ascii="Times New Roman" w:hAnsi="Times New Roman" w:cs="Times New Roman"/>
                <w:sz w:val="22"/>
                <w:szCs w:val="22"/>
              </w:rPr>
              <w:t>0.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3C659" w14:textId="77777777" w:rsidR="00214823" w:rsidRPr="0052594F" w:rsidRDefault="00214823" w:rsidP="008A1E95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2594F">
              <w:rPr>
                <w:rFonts w:ascii="Times New Roman" w:hAnsi="Times New Roman" w:cs="Times New Roman"/>
                <w:sz w:val="22"/>
                <w:szCs w:val="22"/>
              </w:rPr>
              <w:t>0.6</w:t>
            </w:r>
          </w:p>
        </w:tc>
      </w:tr>
      <w:tr w:rsidR="00214823" w:rsidRPr="0052594F" w14:paraId="4A4290FA" w14:textId="77777777" w:rsidTr="008A1E95">
        <w:trPr>
          <w:trHeight w:val="320"/>
        </w:trPr>
        <w:tc>
          <w:tcPr>
            <w:tcW w:w="3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A56E6" w14:textId="77777777" w:rsidR="00214823" w:rsidRPr="0052594F" w:rsidRDefault="00214823" w:rsidP="008A1E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2594F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28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48F8C" w14:textId="77777777" w:rsidR="00214823" w:rsidRPr="0052594F" w:rsidRDefault="00214823" w:rsidP="008A1E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2594F">
              <w:rPr>
                <w:rFonts w:ascii="Times New Roman" w:hAnsi="Times New Roman" w:cs="Times New Roman"/>
                <w:sz w:val="22"/>
                <w:szCs w:val="22"/>
              </w:rPr>
              <w:t>Zinc Sulfat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3A71B" w14:textId="77777777" w:rsidR="00214823" w:rsidRPr="0052594F" w:rsidRDefault="00214823" w:rsidP="008A1E95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2594F">
              <w:rPr>
                <w:rFonts w:ascii="Times New Roman" w:hAnsi="Times New Roman" w:cs="Times New Roman"/>
                <w:sz w:val="22"/>
                <w:szCs w:val="22"/>
              </w:rPr>
              <w:t>0.1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E87F4" w14:textId="77777777" w:rsidR="00214823" w:rsidRPr="0052594F" w:rsidRDefault="00214823" w:rsidP="008A1E95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2594F">
              <w:rPr>
                <w:rFonts w:ascii="Times New Roman" w:hAnsi="Times New Roman" w:cs="Times New Roman"/>
                <w:sz w:val="22"/>
                <w:szCs w:val="22"/>
              </w:rPr>
              <w:t>1.85</w:t>
            </w:r>
          </w:p>
        </w:tc>
      </w:tr>
      <w:tr w:rsidR="00214823" w:rsidRPr="0052594F" w14:paraId="342B790F" w14:textId="77777777" w:rsidTr="008A1E95">
        <w:trPr>
          <w:trHeight w:val="320"/>
        </w:trPr>
        <w:tc>
          <w:tcPr>
            <w:tcW w:w="3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0B20A" w14:textId="77777777" w:rsidR="00214823" w:rsidRPr="0052594F" w:rsidRDefault="00214823" w:rsidP="008A1E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2594F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28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B2710" w14:textId="77777777" w:rsidR="00214823" w:rsidRPr="0052594F" w:rsidRDefault="00214823" w:rsidP="008A1E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2594F">
              <w:rPr>
                <w:rFonts w:ascii="Times New Roman" w:hAnsi="Times New Roman" w:cs="Times New Roman"/>
                <w:sz w:val="22"/>
                <w:szCs w:val="22"/>
              </w:rPr>
              <w:t>Manganese Sulfat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66D59" w14:textId="77777777" w:rsidR="00214823" w:rsidRPr="0052594F" w:rsidRDefault="00214823" w:rsidP="008A1E95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2594F">
              <w:rPr>
                <w:rFonts w:ascii="Times New Roman" w:hAnsi="Times New Roman" w:cs="Times New Roman"/>
                <w:sz w:val="22"/>
                <w:szCs w:val="22"/>
              </w:rPr>
              <w:t>0.1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DD5AE" w14:textId="77777777" w:rsidR="00214823" w:rsidRPr="0052594F" w:rsidRDefault="00214823" w:rsidP="008A1E95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2594F">
              <w:rPr>
                <w:rFonts w:ascii="Times New Roman" w:hAnsi="Times New Roman" w:cs="Times New Roman"/>
                <w:sz w:val="22"/>
                <w:szCs w:val="22"/>
              </w:rPr>
              <w:t>1.11</w:t>
            </w:r>
          </w:p>
        </w:tc>
      </w:tr>
      <w:tr w:rsidR="00214823" w:rsidRPr="0052594F" w14:paraId="2FF7E913" w14:textId="77777777" w:rsidTr="008A1E95">
        <w:trPr>
          <w:trHeight w:val="320"/>
        </w:trPr>
        <w:tc>
          <w:tcPr>
            <w:tcW w:w="3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0103E" w14:textId="77777777" w:rsidR="00214823" w:rsidRPr="0052594F" w:rsidRDefault="00214823" w:rsidP="008A1E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2594F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28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BBB32" w14:textId="77777777" w:rsidR="00214823" w:rsidRPr="0052594F" w:rsidRDefault="00214823" w:rsidP="008A1E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2594F">
              <w:rPr>
                <w:rFonts w:ascii="Times New Roman" w:hAnsi="Times New Roman" w:cs="Times New Roman"/>
                <w:sz w:val="22"/>
                <w:szCs w:val="22"/>
              </w:rPr>
              <w:t>Cobalt Carbonat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92822" w14:textId="77777777" w:rsidR="00214823" w:rsidRPr="0052594F" w:rsidRDefault="00214823" w:rsidP="008A1E95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2594F">
              <w:rPr>
                <w:rFonts w:ascii="Times New Roman" w:hAnsi="Times New Roman" w:cs="Times New Roman"/>
                <w:sz w:val="22"/>
                <w:szCs w:val="22"/>
              </w:rPr>
              <w:t>0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58F52" w14:textId="77777777" w:rsidR="00214823" w:rsidRPr="0052594F" w:rsidRDefault="00214823" w:rsidP="008A1E95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2594F">
              <w:rPr>
                <w:rFonts w:ascii="Times New Roman" w:hAnsi="Times New Roman" w:cs="Times New Roman"/>
                <w:sz w:val="22"/>
                <w:szCs w:val="22"/>
              </w:rPr>
              <w:t>0.01</w:t>
            </w:r>
          </w:p>
        </w:tc>
      </w:tr>
      <w:tr w:rsidR="00214823" w:rsidRPr="0052594F" w14:paraId="46363D04" w14:textId="77777777" w:rsidTr="008A1E95">
        <w:trPr>
          <w:trHeight w:val="320"/>
        </w:trPr>
        <w:tc>
          <w:tcPr>
            <w:tcW w:w="3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53ECA" w14:textId="77777777" w:rsidR="00214823" w:rsidRPr="0052594F" w:rsidRDefault="00214823" w:rsidP="008A1E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2594F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28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6B0C3" w14:textId="77777777" w:rsidR="00214823" w:rsidRPr="0052594F" w:rsidRDefault="00214823" w:rsidP="008A1E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2594F">
              <w:rPr>
                <w:rFonts w:ascii="Times New Roman" w:hAnsi="Times New Roman" w:cs="Times New Roman"/>
                <w:sz w:val="22"/>
                <w:szCs w:val="22"/>
              </w:rPr>
              <w:t>AV Blen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7F976" w14:textId="77777777" w:rsidR="00214823" w:rsidRPr="0052594F" w:rsidRDefault="00214823" w:rsidP="008A1E95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2594F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A0ECB" w14:textId="77777777" w:rsidR="00214823" w:rsidRPr="0052594F" w:rsidRDefault="00214823" w:rsidP="008A1E95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2594F">
              <w:rPr>
                <w:rFonts w:ascii="Times New Roman" w:hAnsi="Times New Roman" w:cs="Times New Roman"/>
                <w:sz w:val="22"/>
                <w:szCs w:val="22"/>
              </w:rPr>
              <w:t>30</w:t>
            </w:r>
          </w:p>
        </w:tc>
      </w:tr>
      <w:tr w:rsidR="00214823" w:rsidRPr="0052594F" w14:paraId="3BEA451F" w14:textId="77777777" w:rsidTr="008A1E95">
        <w:trPr>
          <w:trHeight w:val="320"/>
        </w:trPr>
        <w:tc>
          <w:tcPr>
            <w:tcW w:w="37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CF8FEE" w14:textId="77777777" w:rsidR="00214823" w:rsidRPr="0052594F" w:rsidRDefault="00214823" w:rsidP="008A1E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2594F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17042" w14:textId="77777777" w:rsidR="00214823" w:rsidRPr="0052594F" w:rsidRDefault="00214823" w:rsidP="008A1E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2594F">
              <w:rPr>
                <w:rFonts w:ascii="Times New Roman" w:hAnsi="Times New Roman" w:cs="Times New Roman"/>
                <w:sz w:val="22"/>
                <w:szCs w:val="22"/>
              </w:rPr>
              <w:t>Ground Cor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C62CC" w14:textId="77777777" w:rsidR="00214823" w:rsidRPr="0052594F" w:rsidRDefault="00214823" w:rsidP="008A1E95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2594F">
              <w:rPr>
                <w:rFonts w:ascii="Times New Roman" w:hAnsi="Times New Roman" w:cs="Times New Roman"/>
                <w:sz w:val="22"/>
                <w:szCs w:val="22"/>
              </w:rPr>
              <w:t>61.59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72F9D" w14:textId="77777777" w:rsidR="00214823" w:rsidRPr="0052594F" w:rsidRDefault="00214823" w:rsidP="008A1E95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2594F">
              <w:rPr>
                <w:rFonts w:ascii="Times New Roman" w:hAnsi="Times New Roman" w:cs="Times New Roman"/>
                <w:sz w:val="22"/>
                <w:szCs w:val="22"/>
              </w:rPr>
              <w:t>615.97</w:t>
            </w:r>
          </w:p>
        </w:tc>
      </w:tr>
    </w:tbl>
    <w:p w14:paraId="5422560C" w14:textId="77777777" w:rsidR="00214823" w:rsidRDefault="00214823" w:rsidP="00631891">
      <w:pPr>
        <w:rPr>
          <w:rFonts w:ascii="Times New Roman" w:hAnsi="Times New Roman" w:cs="Times New Roman"/>
          <w:b/>
          <w:sz w:val="22"/>
          <w:szCs w:val="22"/>
        </w:rPr>
      </w:pPr>
    </w:p>
    <w:p w14:paraId="13C48936" w14:textId="77777777" w:rsidR="00214823" w:rsidRDefault="00214823" w:rsidP="00631891">
      <w:pPr>
        <w:rPr>
          <w:rFonts w:ascii="Times New Roman" w:hAnsi="Times New Roman" w:cs="Times New Roman"/>
          <w:b/>
          <w:sz w:val="22"/>
          <w:szCs w:val="22"/>
        </w:rPr>
      </w:pPr>
    </w:p>
    <w:p w14:paraId="5C20C6CE" w14:textId="77777777" w:rsidR="00214823" w:rsidRDefault="00214823" w:rsidP="00631891">
      <w:pPr>
        <w:rPr>
          <w:rFonts w:ascii="Times New Roman" w:hAnsi="Times New Roman" w:cs="Times New Roman"/>
          <w:b/>
          <w:sz w:val="22"/>
          <w:szCs w:val="22"/>
        </w:rPr>
      </w:pPr>
    </w:p>
    <w:p w14:paraId="3B027858" w14:textId="77777777" w:rsidR="00214823" w:rsidRDefault="00214823" w:rsidP="00631891">
      <w:pPr>
        <w:rPr>
          <w:rFonts w:ascii="Times New Roman" w:hAnsi="Times New Roman" w:cs="Times New Roman"/>
          <w:b/>
          <w:sz w:val="22"/>
          <w:szCs w:val="22"/>
        </w:rPr>
      </w:pPr>
    </w:p>
    <w:p w14:paraId="01D8445B" w14:textId="77777777" w:rsidR="00214823" w:rsidRDefault="00214823" w:rsidP="00631891">
      <w:pPr>
        <w:rPr>
          <w:rFonts w:ascii="Times New Roman" w:hAnsi="Times New Roman" w:cs="Times New Roman"/>
          <w:b/>
          <w:sz w:val="22"/>
          <w:szCs w:val="22"/>
        </w:rPr>
      </w:pPr>
    </w:p>
    <w:p w14:paraId="3607B4FA" w14:textId="77777777" w:rsidR="00214823" w:rsidRDefault="00214823" w:rsidP="00631891">
      <w:pPr>
        <w:rPr>
          <w:rFonts w:ascii="Times New Roman" w:hAnsi="Times New Roman" w:cs="Times New Roman"/>
          <w:b/>
          <w:sz w:val="22"/>
          <w:szCs w:val="22"/>
        </w:rPr>
      </w:pPr>
    </w:p>
    <w:p w14:paraId="5D7C9AB6" w14:textId="77777777" w:rsidR="00214823" w:rsidRDefault="00214823" w:rsidP="00631891">
      <w:pPr>
        <w:rPr>
          <w:rFonts w:ascii="Times New Roman" w:hAnsi="Times New Roman" w:cs="Times New Roman"/>
          <w:b/>
          <w:sz w:val="22"/>
          <w:szCs w:val="22"/>
        </w:rPr>
      </w:pPr>
    </w:p>
    <w:p w14:paraId="38449169" w14:textId="77777777" w:rsidR="00214823" w:rsidRDefault="00214823" w:rsidP="00631891">
      <w:pPr>
        <w:rPr>
          <w:rFonts w:ascii="Times New Roman" w:hAnsi="Times New Roman" w:cs="Times New Roman"/>
          <w:b/>
          <w:sz w:val="22"/>
          <w:szCs w:val="22"/>
        </w:rPr>
      </w:pPr>
    </w:p>
    <w:p w14:paraId="2B625414" w14:textId="77777777" w:rsidR="00214823" w:rsidRDefault="00214823" w:rsidP="00631891">
      <w:pPr>
        <w:rPr>
          <w:rFonts w:ascii="Times New Roman" w:hAnsi="Times New Roman" w:cs="Times New Roman"/>
          <w:b/>
          <w:sz w:val="22"/>
          <w:szCs w:val="22"/>
        </w:rPr>
      </w:pPr>
    </w:p>
    <w:p w14:paraId="2EF4998B" w14:textId="77777777" w:rsidR="00214823" w:rsidRDefault="00214823" w:rsidP="00631891">
      <w:pPr>
        <w:rPr>
          <w:rFonts w:ascii="Times New Roman" w:hAnsi="Times New Roman" w:cs="Times New Roman"/>
          <w:b/>
          <w:sz w:val="22"/>
          <w:szCs w:val="22"/>
        </w:rPr>
      </w:pPr>
    </w:p>
    <w:p w14:paraId="0DCF6713" w14:textId="77777777" w:rsidR="00214823" w:rsidRDefault="00214823" w:rsidP="00631891">
      <w:pPr>
        <w:rPr>
          <w:rFonts w:ascii="Times New Roman" w:hAnsi="Times New Roman" w:cs="Times New Roman"/>
          <w:b/>
          <w:sz w:val="22"/>
          <w:szCs w:val="22"/>
        </w:rPr>
      </w:pPr>
    </w:p>
    <w:p w14:paraId="1190F1B4" w14:textId="77777777" w:rsidR="00214823" w:rsidRDefault="00214823" w:rsidP="00631891">
      <w:pPr>
        <w:rPr>
          <w:rFonts w:ascii="Times New Roman" w:hAnsi="Times New Roman" w:cs="Times New Roman"/>
          <w:b/>
          <w:sz w:val="22"/>
          <w:szCs w:val="22"/>
        </w:rPr>
      </w:pPr>
    </w:p>
    <w:p w14:paraId="77559144" w14:textId="77777777" w:rsidR="00214823" w:rsidRDefault="00214823" w:rsidP="00631891">
      <w:pPr>
        <w:rPr>
          <w:rFonts w:ascii="Times New Roman" w:hAnsi="Times New Roman" w:cs="Times New Roman"/>
          <w:b/>
          <w:sz w:val="22"/>
          <w:szCs w:val="22"/>
        </w:rPr>
      </w:pPr>
    </w:p>
    <w:p w14:paraId="70906F38" w14:textId="77777777" w:rsidR="00214823" w:rsidRDefault="00214823" w:rsidP="00631891">
      <w:pPr>
        <w:rPr>
          <w:rFonts w:ascii="Times New Roman" w:hAnsi="Times New Roman" w:cs="Times New Roman"/>
          <w:b/>
          <w:sz w:val="22"/>
          <w:szCs w:val="22"/>
        </w:rPr>
      </w:pPr>
    </w:p>
    <w:p w14:paraId="7327A6E2" w14:textId="77777777" w:rsidR="00214823" w:rsidRDefault="00214823" w:rsidP="00631891">
      <w:pPr>
        <w:rPr>
          <w:rFonts w:ascii="Times New Roman" w:hAnsi="Times New Roman" w:cs="Times New Roman"/>
          <w:b/>
          <w:sz w:val="22"/>
          <w:szCs w:val="22"/>
        </w:rPr>
      </w:pPr>
    </w:p>
    <w:p w14:paraId="769DA24A" w14:textId="77777777" w:rsidR="00214823" w:rsidRDefault="00214823" w:rsidP="00631891">
      <w:pPr>
        <w:rPr>
          <w:rFonts w:ascii="Times New Roman" w:hAnsi="Times New Roman" w:cs="Times New Roman"/>
          <w:b/>
          <w:sz w:val="22"/>
          <w:szCs w:val="22"/>
        </w:rPr>
      </w:pPr>
    </w:p>
    <w:p w14:paraId="6805BA63" w14:textId="77777777" w:rsidR="00214823" w:rsidRDefault="00214823" w:rsidP="00631891">
      <w:pPr>
        <w:rPr>
          <w:rFonts w:ascii="Times New Roman" w:hAnsi="Times New Roman" w:cs="Times New Roman"/>
          <w:b/>
          <w:sz w:val="22"/>
          <w:szCs w:val="22"/>
        </w:rPr>
      </w:pPr>
    </w:p>
    <w:p w14:paraId="4118BE90" w14:textId="77777777" w:rsidR="00214823" w:rsidRDefault="00214823" w:rsidP="00631891">
      <w:pPr>
        <w:rPr>
          <w:rFonts w:ascii="Times New Roman" w:hAnsi="Times New Roman" w:cs="Times New Roman"/>
          <w:b/>
          <w:sz w:val="22"/>
          <w:szCs w:val="22"/>
        </w:rPr>
      </w:pPr>
    </w:p>
    <w:p w14:paraId="35932E3B" w14:textId="77777777" w:rsidR="00214823" w:rsidRDefault="00214823" w:rsidP="00631891">
      <w:pPr>
        <w:rPr>
          <w:rFonts w:ascii="Times New Roman" w:hAnsi="Times New Roman" w:cs="Times New Roman"/>
          <w:b/>
          <w:sz w:val="22"/>
          <w:szCs w:val="22"/>
        </w:rPr>
      </w:pPr>
    </w:p>
    <w:p w14:paraId="31CFE7A0" w14:textId="77777777" w:rsidR="00214823" w:rsidRDefault="00214823" w:rsidP="00631891">
      <w:pPr>
        <w:rPr>
          <w:rFonts w:ascii="Times New Roman" w:hAnsi="Times New Roman" w:cs="Times New Roman"/>
          <w:b/>
          <w:sz w:val="22"/>
          <w:szCs w:val="22"/>
        </w:rPr>
      </w:pPr>
    </w:p>
    <w:p w14:paraId="6086A898" w14:textId="77777777" w:rsidR="00214823" w:rsidRDefault="00214823" w:rsidP="00631891">
      <w:pPr>
        <w:rPr>
          <w:rFonts w:ascii="Times New Roman" w:hAnsi="Times New Roman" w:cs="Times New Roman"/>
          <w:b/>
          <w:sz w:val="22"/>
          <w:szCs w:val="22"/>
        </w:rPr>
      </w:pPr>
    </w:p>
    <w:p w14:paraId="4C57F9BE" w14:textId="77777777" w:rsidR="00214823" w:rsidRDefault="00214823" w:rsidP="00631891">
      <w:pPr>
        <w:rPr>
          <w:rFonts w:ascii="Times New Roman" w:hAnsi="Times New Roman" w:cs="Times New Roman"/>
          <w:b/>
          <w:sz w:val="22"/>
          <w:szCs w:val="22"/>
        </w:rPr>
      </w:pPr>
    </w:p>
    <w:p w14:paraId="1BF920BC" w14:textId="77777777" w:rsidR="00214823" w:rsidRDefault="00214823" w:rsidP="00631891">
      <w:pPr>
        <w:rPr>
          <w:rFonts w:ascii="Times New Roman" w:hAnsi="Times New Roman" w:cs="Times New Roman"/>
          <w:b/>
          <w:sz w:val="22"/>
          <w:szCs w:val="22"/>
        </w:rPr>
      </w:pPr>
    </w:p>
    <w:p w14:paraId="2EC8DC9D" w14:textId="21482A83" w:rsidR="00631891" w:rsidRPr="00214823" w:rsidRDefault="00631891" w:rsidP="00631891">
      <w:pPr>
        <w:rPr>
          <w:rFonts w:ascii="Times New Roman" w:hAnsi="Times New Roman" w:cs="Times New Roman"/>
          <w:color w:val="222222"/>
          <w:sz w:val="22"/>
          <w:szCs w:val="22"/>
        </w:rPr>
      </w:pPr>
      <w:r w:rsidRPr="00214823">
        <w:rPr>
          <w:rFonts w:ascii="Times New Roman" w:hAnsi="Times New Roman" w:cs="Times New Roman"/>
          <w:b/>
          <w:sz w:val="22"/>
          <w:szCs w:val="22"/>
        </w:rPr>
        <w:lastRenderedPageBreak/>
        <w:t xml:space="preserve">Supplemental Table </w:t>
      </w:r>
      <w:r w:rsidR="00214823">
        <w:rPr>
          <w:rFonts w:ascii="Times New Roman" w:hAnsi="Times New Roman" w:cs="Times New Roman"/>
          <w:b/>
          <w:sz w:val="22"/>
          <w:szCs w:val="22"/>
        </w:rPr>
        <w:t>4</w:t>
      </w:r>
      <w:r w:rsidRPr="00214823">
        <w:rPr>
          <w:rFonts w:ascii="Times New Roman" w:hAnsi="Times New Roman" w:cs="Times New Roman"/>
          <w:b/>
          <w:sz w:val="22"/>
          <w:szCs w:val="22"/>
        </w:rPr>
        <w:t xml:space="preserve">. </w:t>
      </w:r>
      <w:r w:rsidRPr="00214823">
        <w:rPr>
          <w:rFonts w:ascii="Times New Roman" w:hAnsi="Times New Roman" w:cs="Times New Roman"/>
          <w:bCs/>
          <w:sz w:val="22"/>
          <w:szCs w:val="22"/>
        </w:rPr>
        <w:t>Sequencing summary statistics</w:t>
      </w:r>
      <w:r w:rsidR="008C3241" w:rsidRPr="00214823">
        <w:rPr>
          <w:rFonts w:ascii="Times New Roman" w:hAnsi="Times New Roman" w:cs="Times New Roman"/>
          <w:bCs/>
          <w:sz w:val="22"/>
          <w:szCs w:val="22"/>
        </w:rPr>
        <w:t xml:space="preserve">, </w:t>
      </w:r>
      <w:r w:rsidRPr="00214823">
        <w:rPr>
          <w:rFonts w:ascii="Times New Roman" w:hAnsi="Times New Roman" w:cs="Times New Roman"/>
          <w:bCs/>
          <w:color w:val="222222"/>
          <w:sz w:val="22"/>
          <w:szCs w:val="22"/>
        </w:rPr>
        <w:t>n=327 samples</w:t>
      </w:r>
    </w:p>
    <w:p w14:paraId="6C65966D" w14:textId="77777777" w:rsidR="00631891" w:rsidRPr="00214823" w:rsidRDefault="00631891" w:rsidP="00631891">
      <w:pPr>
        <w:rPr>
          <w:rFonts w:ascii="Times New Roman" w:hAnsi="Times New Roman" w:cs="Times New Roman"/>
          <w:color w:val="222222"/>
          <w:sz w:val="22"/>
          <w:szCs w:val="22"/>
        </w:rPr>
      </w:pPr>
    </w:p>
    <w:tbl>
      <w:tblPr>
        <w:tblW w:w="98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55"/>
        <w:gridCol w:w="1530"/>
        <w:gridCol w:w="1710"/>
        <w:gridCol w:w="1620"/>
        <w:gridCol w:w="1440"/>
        <w:gridCol w:w="1170"/>
        <w:gridCol w:w="1170"/>
      </w:tblGrid>
      <w:tr w:rsidR="00631891" w:rsidRPr="00214823" w14:paraId="4402BF55" w14:textId="77777777" w:rsidTr="00147470">
        <w:trPr>
          <w:trHeight w:val="32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5C8A60D3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21482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BarcodeID</w:t>
            </w:r>
            <w:proofErr w:type="spellEnd"/>
          </w:p>
        </w:tc>
        <w:tc>
          <w:tcPr>
            <w:tcW w:w="1530" w:type="dxa"/>
            <w:shd w:val="clear" w:color="auto" w:fill="auto"/>
            <w:noWrap/>
            <w:hideMark/>
          </w:tcPr>
          <w:p w14:paraId="43B1721E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Total pairs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0973BF38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Trimmed</w:t>
            </w:r>
          </w:p>
          <w:p w14:paraId="387B8469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airs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75938B67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lassified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857F7C3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Unclassified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1C8CBBC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ampling number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F3CA13F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ystem</w:t>
            </w:r>
          </w:p>
        </w:tc>
      </w:tr>
      <w:tr w:rsidR="00631891" w:rsidRPr="00214823" w14:paraId="5954C70B" w14:textId="77777777" w:rsidTr="00147470">
        <w:trPr>
          <w:trHeight w:val="32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38730ABA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10181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306F5C29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4673624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3B2F5B86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2887284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22D6FA39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021193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C4A2EAE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786609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4ED981D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9F14E47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</w:t>
            </w:r>
          </w:p>
        </w:tc>
      </w:tr>
      <w:tr w:rsidR="00631891" w:rsidRPr="00214823" w14:paraId="634FBF45" w14:textId="77777777" w:rsidTr="00147470">
        <w:trPr>
          <w:trHeight w:val="32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2464D541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10182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4B55D370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8663173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369D4BB3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7212015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4B6DEDF7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501753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34EF1B3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071026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69B391F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BEB0C9D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</w:t>
            </w:r>
          </w:p>
        </w:tc>
      </w:tr>
      <w:tr w:rsidR="00631891" w:rsidRPr="00214823" w14:paraId="000A46D6" w14:textId="77777777" w:rsidTr="00147470">
        <w:trPr>
          <w:trHeight w:val="32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0569AAEA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10281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41CE7540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6976346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2874F277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550000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29868D62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145513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9EAAD63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035448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B0A7F11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CB96952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</w:t>
            </w:r>
          </w:p>
        </w:tc>
      </w:tr>
      <w:tr w:rsidR="00631891" w:rsidRPr="00214823" w14:paraId="214F4E72" w14:textId="77777777" w:rsidTr="00147470">
        <w:trPr>
          <w:trHeight w:val="32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254C1D44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10282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740B82E8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0510653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78A9F783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902303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2B8958E6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239257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F243038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078377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A5AA4D1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271C2E9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</w:t>
            </w:r>
          </w:p>
        </w:tc>
      </w:tr>
      <w:tr w:rsidR="00631891" w:rsidRPr="00214823" w14:paraId="576BC94E" w14:textId="77777777" w:rsidTr="00147470">
        <w:trPr>
          <w:trHeight w:val="32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7A81312B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10381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494842F2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6165616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743D0F5C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4799050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65832745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374928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3865CCD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642412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4A32368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191F4DF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</w:t>
            </w:r>
          </w:p>
        </w:tc>
      </w:tr>
      <w:tr w:rsidR="00631891" w:rsidRPr="00214823" w14:paraId="4DCB1445" w14:textId="77777777" w:rsidTr="00147470">
        <w:trPr>
          <w:trHeight w:val="32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5D169B50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10382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47513988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2430463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1218FEB6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0667197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63F03999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539927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1DE863D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212727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0D09BF7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7DFC2958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</w:t>
            </w:r>
          </w:p>
        </w:tc>
      </w:tr>
      <w:tr w:rsidR="00631891" w:rsidRPr="00214823" w14:paraId="7E8362B9" w14:textId="77777777" w:rsidTr="00147470">
        <w:trPr>
          <w:trHeight w:val="32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02D58C4A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10481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5573919A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3271580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4DA5ACEB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994229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67E79A65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941060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B1B0B87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200123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7961708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73FE5157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</w:t>
            </w:r>
          </w:p>
        </w:tc>
      </w:tr>
      <w:tr w:rsidR="00631891" w:rsidRPr="00214823" w14:paraId="78A08262" w14:textId="77777777" w:rsidTr="00147470">
        <w:trPr>
          <w:trHeight w:val="32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116F579C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10482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7780ADA5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0870717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1E929911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9409948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7906DA0B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208509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6E7D308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220143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6979745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0932935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</w:t>
            </w:r>
          </w:p>
        </w:tc>
      </w:tr>
      <w:tr w:rsidR="00631891" w:rsidRPr="00214823" w14:paraId="72AA32D7" w14:textId="77777777" w:rsidTr="00147470">
        <w:trPr>
          <w:trHeight w:val="32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40B6E948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10581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4420366A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3067575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22D45062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9689322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461C8B34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429748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0152E4B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325957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79DDC5F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E1BFC48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</w:t>
            </w:r>
          </w:p>
        </w:tc>
      </w:tr>
      <w:tr w:rsidR="00631891" w:rsidRPr="00214823" w14:paraId="5203381D" w14:textId="77777777" w:rsidTr="00147470">
        <w:trPr>
          <w:trHeight w:val="32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066D5666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10582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2B9836EF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1914377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09804B4A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0347482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19D50EE8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719846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DA99687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262763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E006E05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1897967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</w:t>
            </w:r>
          </w:p>
        </w:tc>
      </w:tr>
      <w:tr w:rsidR="00631891" w:rsidRPr="00214823" w14:paraId="13CD0083" w14:textId="77777777" w:rsidTr="00147470">
        <w:trPr>
          <w:trHeight w:val="32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608C8640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10681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0A073DAA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9933546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52D55243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7815460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5CC1B452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482835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E2FA1C8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033262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45E3006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C654320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</w:t>
            </w:r>
          </w:p>
        </w:tc>
      </w:tr>
      <w:tr w:rsidR="00631891" w:rsidRPr="00214823" w14:paraId="28F16C59" w14:textId="77777777" w:rsidTr="00147470">
        <w:trPr>
          <w:trHeight w:val="32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3A996BEB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10682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2ACDF768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3493283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3A990CE0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2595679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1C8FBAC7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870151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0FD301F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472552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C2BE836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B781604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</w:t>
            </w:r>
          </w:p>
        </w:tc>
      </w:tr>
      <w:tr w:rsidR="00631891" w:rsidRPr="00214823" w14:paraId="159CEDCF" w14:textId="77777777" w:rsidTr="00147470">
        <w:trPr>
          <w:trHeight w:val="32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50D66474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10781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4BD892FA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1124517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4E8B5CAF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8921406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536F7393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764889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5B1AB9C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215651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C117E60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62A08B6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</w:t>
            </w:r>
          </w:p>
        </w:tc>
      </w:tr>
      <w:tr w:rsidR="00631891" w:rsidRPr="00214823" w14:paraId="43A3D68B" w14:textId="77777777" w:rsidTr="00147470">
        <w:trPr>
          <w:trHeight w:val="32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405BE0D0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10782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1FCC5166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0546429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7C5B749E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9609908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5B95C4F0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844630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BB108A0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476527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1A4A901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4F4851F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</w:t>
            </w:r>
          </w:p>
        </w:tc>
      </w:tr>
      <w:tr w:rsidR="00631891" w:rsidRPr="00214823" w14:paraId="1B2B1498" w14:textId="77777777" w:rsidTr="00147470">
        <w:trPr>
          <w:trHeight w:val="32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7F6A7BFE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10881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3323B5E3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0040934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7C058D9E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7980880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7C16E386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284166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5239913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069671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1B41817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50CE7F2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</w:t>
            </w:r>
          </w:p>
        </w:tc>
      </w:tr>
      <w:tr w:rsidR="00631891" w:rsidRPr="00214823" w14:paraId="46ECF1DC" w14:textId="77777777" w:rsidTr="00147470">
        <w:trPr>
          <w:trHeight w:val="32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5EC1D15A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10882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4C894422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8949228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4907AF68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8181918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46E10791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936366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1EC16E6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324555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9374B80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79582E16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</w:t>
            </w:r>
          </w:p>
        </w:tc>
      </w:tr>
      <w:tr w:rsidR="00631891" w:rsidRPr="00214823" w14:paraId="604952DD" w14:textId="77777777" w:rsidTr="00147470">
        <w:trPr>
          <w:trHeight w:val="32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0B07661C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10981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35E4E3D7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9390312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29057444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7528223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514A2147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462848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3EB9310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106537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F75805E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79CA486C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</w:t>
            </w:r>
          </w:p>
        </w:tc>
      </w:tr>
      <w:tr w:rsidR="00631891" w:rsidRPr="00214823" w14:paraId="2CAA5FDB" w14:textId="77777777" w:rsidTr="00147470">
        <w:trPr>
          <w:trHeight w:val="32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77FCDD65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10982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3AC66839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2891655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68992859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1934140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56ADCFC6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422960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508B8EB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651118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AAAEEFB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A9EE455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</w:t>
            </w:r>
          </w:p>
        </w:tc>
      </w:tr>
      <w:tr w:rsidR="00631891" w:rsidRPr="00214823" w14:paraId="6B3DD0D3" w14:textId="77777777" w:rsidTr="00147470">
        <w:trPr>
          <w:trHeight w:val="32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1F2C1945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11081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79D23531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0000835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104FA3CC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8706555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5A4B7A7C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814554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CA6DBCA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489200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84A87B5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E4514DA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</w:t>
            </w:r>
          </w:p>
        </w:tc>
      </w:tr>
      <w:tr w:rsidR="00631891" w:rsidRPr="00214823" w14:paraId="28889323" w14:textId="77777777" w:rsidTr="00147470">
        <w:trPr>
          <w:trHeight w:val="32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3D812291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11082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1E17EE84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3369013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17260FA1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2426790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2A324684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267144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5C8042D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815964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5552477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E64B535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</w:t>
            </w:r>
          </w:p>
        </w:tc>
      </w:tr>
      <w:tr w:rsidR="00631891" w:rsidRPr="00214823" w14:paraId="024404CF" w14:textId="77777777" w:rsidTr="00147470">
        <w:trPr>
          <w:trHeight w:val="32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1A817A50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11181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743E054F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5777841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0A5E9506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4088710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6987BB41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184940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7278FAC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690377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3BF71E7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281A281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</w:t>
            </w:r>
          </w:p>
        </w:tc>
      </w:tr>
      <w:tr w:rsidR="00631891" w:rsidRPr="00214823" w14:paraId="32E7BADD" w14:textId="77777777" w:rsidTr="00147470">
        <w:trPr>
          <w:trHeight w:val="32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067939CB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11182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73AAC3E3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2048734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7929D390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1143377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54A632D2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663439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6F897B5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447993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9E0A012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969978D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</w:t>
            </w:r>
          </w:p>
        </w:tc>
      </w:tr>
      <w:tr w:rsidR="00631891" w:rsidRPr="00214823" w14:paraId="75B13DB4" w14:textId="77777777" w:rsidTr="00147470">
        <w:trPr>
          <w:trHeight w:val="32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7EF8846D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11281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1EFD4921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3714227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75EB3075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2000543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5AAEDE8E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517478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19CD6B7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548306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8E5D7E2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497FC28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</w:t>
            </w:r>
          </w:p>
        </w:tc>
      </w:tr>
      <w:tr w:rsidR="00631891" w:rsidRPr="00214823" w14:paraId="603C5CCC" w14:textId="77777777" w:rsidTr="00147470">
        <w:trPr>
          <w:trHeight w:val="32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2B9924EB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11282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2D2A0F08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1789689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418F8092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0875814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394432A3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077734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85769A4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479808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C7C6490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B2AB3B0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</w:t>
            </w:r>
          </w:p>
        </w:tc>
      </w:tr>
      <w:tr w:rsidR="00631891" w:rsidRPr="00214823" w14:paraId="4B8DCEE3" w14:textId="77777777" w:rsidTr="00147470">
        <w:trPr>
          <w:trHeight w:val="32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06C0F3AD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11381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3350E71A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9307654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41BE8D36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7009478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463C365F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108564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EFEA79E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790091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A71085A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D5A4820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</w:t>
            </w:r>
          </w:p>
        </w:tc>
      </w:tr>
      <w:tr w:rsidR="00631891" w:rsidRPr="00214823" w14:paraId="2C1FDC51" w14:textId="77777777" w:rsidTr="00147470">
        <w:trPr>
          <w:trHeight w:val="32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1A46BD73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11382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26DE963B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3278034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44362AC7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2333679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6D13E9DC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724303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FFF8765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660937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8FA0BE0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BA67694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</w:t>
            </w:r>
          </w:p>
        </w:tc>
      </w:tr>
      <w:tr w:rsidR="00631891" w:rsidRPr="00214823" w14:paraId="62BB83D8" w14:textId="77777777" w:rsidTr="00147470">
        <w:trPr>
          <w:trHeight w:val="32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5D53CD04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11481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72ECF821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2930584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07F7F67D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0988397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4EB7CD7C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280847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C52F119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270755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4F8513C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55115BC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</w:t>
            </w:r>
          </w:p>
        </w:tc>
      </w:tr>
      <w:tr w:rsidR="00631891" w:rsidRPr="00214823" w14:paraId="60549EA8" w14:textId="77777777" w:rsidTr="00147470">
        <w:trPr>
          <w:trHeight w:val="32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4EBDD84C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11482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641FCBDA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5399355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32DC47C8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4129372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47BA987A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505327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C784B79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662404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DF441EB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E91897E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</w:t>
            </w:r>
          </w:p>
        </w:tc>
      </w:tr>
      <w:tr w:rsidR="00631891" w:rsidRPr="00214823" w14:paraId="32CD142B" w14:textId="77777777" w:rsidTr="00147470">
        <w:trPr>
          <w:trHeight w:val="32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295784D9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11581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1D904F4D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3645474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443F07FA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1651770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4121D4D7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373364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9EF1FD6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427840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5A52583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B9D0B73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</w:t>
            </w:r>
          </w:p>
        </w:tc>
      </w:tr>
      <w:tr w:rsidR="00631891" w:rsidRPr="00214823" w14:paraId="6BBDC5FF" w14:textId="77777777" w:rsidTr="00147470">
        <w:trPr>
          <w:trHeight w:val="32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008B83DA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11582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034DE797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3020641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5EBA3178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1809136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2808B4FA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536895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113A705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327224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9FB609B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BB5E277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</w:t>
            </w:r>
          </w:p>
        </w:tc>
      </w:tr>
      <w:tr w:rsidR="00631891" w:rsidRPr="00214823" w14:paraId="7B835B2F" w14:textId="77777777" w:rsidTr="00147470">
        <w:trPr>
          <w:trHeight w:val="32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6A61AE83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11681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4070C091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5867562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40984082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4435777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2BEFA028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636024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2DFEBB6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779975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3625C0B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F71CAF0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</w:t>
            </w:r>
          </w:p>
        </w:tc>
      </w:tr>
      <w:tr w:rsidR="00631891" w:rsidRPr="00214823" w14:paraId="7CAF37ED" w14:textId="77777777" w:rsidTr="00147470">
        <w:trPr>
          <w:trHeight w:val="32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794E1FF8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11682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452D5DB6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4153509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7870E941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2658739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1EB15029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409763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35CFDF4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524897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18730EF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A6D42F9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</w:t>
            </w:r>
          </w:p>
        </w:tc>
      </w:tr>
      <w:tr w:rsidR="00631891" w:rsidRPr="00214823" w14:paraId="5F272FF4" w14:textId="77777777" w:rsidTr="00147470">
        <w:trPr>
          <w:trHeight w:val="32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69016765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11781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75E887E5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0158939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74B26635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8443720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7B07EF91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434779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A7E98AA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300894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5B3AFDC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96E7FBC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</w:t>
            </w:r>
          </w:p>
        </w:tc>
      </w:tr>
      <w:tr w:rsidR="00631891" w:rsidRPr="00214823" w14:paraId="4202D779" w14:textId="77777777" w:rsidTr="00147470">
        <w:trPr>
          <w:trHeight w:val="32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7D67899D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11782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08175469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2475855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020DE3BD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1050754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69E687D9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053587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BF686E5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399716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BA1E1B9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C5D4A94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</w:t>
            </w:r>
          </w:p>
        </w:tc>
      </w:tr>
      <w:tr w:rsidR="00631891" w:rsidRPr="00214823" w14:paraId="3C34EC01" w14:textId="77777777" w:rsidTr="00147470">
        <w:trPr>
          <w:trHeight w:val="32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02111048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11784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63AA4D08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5398298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175A1290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041574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7586E2F2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3879544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2BD4670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653619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2441F83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4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A79C2D9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</w:t>
            </w:r>
          </w:p>
        </w:tc>
      </w:tr>
      <w:tr w:rsidR="00631891" w:rsidRPr="00214823" w14:paraId="1783C070" w14:textId="77777777" w:rsidTr="00147470">
        <w:trPr>
          <w:trHeight w:val="32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554EAECA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11881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46945FB6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0890187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4528AB46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9181839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443F7452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543127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15E4A1A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963871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94D98E5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0EF4DAE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</w:t>
            </w:r>
          </w:p>
        </w:tc>
      </w:tr>
      <w:tr w:rsidR="00631891" w:rsidRPr="00214823" w14:paraId="4973CC17" w14:textId="77777777" w:rsidTr="00147470">
        <w:trPr>
          <w:trHeight w:val="32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347A5351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11882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53DB20F8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0621775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188C9C11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9472642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654C0713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322255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0B84802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215038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8AF41FB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682F813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</w:t>
            </w:r>
          </w:p>
        </w:tc>
      </w:tr>
      <w:tr w:rsidR="00631891" w:rsidRPr="00214823" w14:paraId="56886154" w14:textId="77777777" w:rsidTr="00147470">
        <w:trPr>
          <w:trHeight w:val="32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7A696A5D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11981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39227416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0603152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79CC4508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8996173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2C814A54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081918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70D4D42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391425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459C786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34844E9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</w:t>
            </w:r>
          </w:p>
        </w:tc>
      </w:tr>
      <w:tr w:rsidR="00631891" w:rsidRPr="00214823" w14:paraId="7E81CAE0" w14:textId="77777777" w:rsidTr="00147470">
        <w:trPr>
          <w:trHeight w:val="32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490AC6AE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11982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3D74E205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0575169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480FA75E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9727938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1B949AEA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438090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F07CDB6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528984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96B9CA0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0649A58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</w:t>
            </w:r>
          </w:p>
        </w:tc>
      </w:tr>
      <w:tr w:rsidR="00631891" w:rsidRPr="00214823" w14:paraId="1C593FBA" w14:textId="77777777" w:rsidTr="00147470">
        <w:trPr>
          <w:trHeight w:val="32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5450FA52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212081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419FFAE0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7705333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31682A1C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5462899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042439A2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970858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CC3BDEF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649204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C5A81F7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738E295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</w:t>
            </w:r>
          </w:p>
        </w:tc>
      </w:tr>
      <w:tr w:rsidR="00631891" w:rsidRPr="00214823" w14:paraId="2C3A6981" w14:textId="77777777" w:rsidTr="00147470">
        <w:trPr>
          <w:trHeight w:val="32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26EE94FE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12082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29D6A69F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4319087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2AC2ED24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3058054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13104D95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683074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37CF5E3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637498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BF1FE7A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DBC4F49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</w:t>
            </w:r>
          </w:p>
        </w:tc>
      </w:tr>
      <w:tr w:rsidR="00631891" w:rsidRPr="00214823" w14:paraId="200C323B" w14:textId="77777777" w:rsidTr="00147470">
        <w:trPr>
          <w:trHeight w:val="32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57EE465D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12181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6B0E4915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1518281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1E1688AB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9149338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6185BA19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196544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24130D7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895279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9FB8730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17E2989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</w:t>
            </w:r>
          </w:p>
        </w:tc>
      </w:tr>
      <w:tr w:rsidR="00631891" w:rsidRPr="00214823" w14:paraId="5B6B7774" w14:textId="77777777" w:rsidTr="00147470">
        <w:trPr>
          <w:trHeight w:val="32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0EEFC386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12182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1F2CA71A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8421435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0F13457F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7330589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715DE3B0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884453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9F4CCE0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944613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F64839D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E1A20DC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</w:t>
            </w:r>
          </w:p>
        </w:tc>
      </w:tr>
      <w:tr w:rsidR="00631891" w:rsidRPr="00214823" w14:paraId="7D4560F8" w14:textId="77777777" w:rsidTr="00147470">
        <w:trPr>
          <w:trHeight w:val="32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44D28DAF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12281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5C9245AB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0890829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72879BD1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8647844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577193F1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691634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B45577F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095621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E3A7FE5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5496F73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</w:t>
            </w:r>
          </w:p>
        </w:tc>
      </w:tr>
      <w:tr w:rsidR="00631891" w:rsidRPr="00214823" w14:paraId="12E1506B" w14:textId="77777777" w:rsidTr="00147470">
        <w:trPr>
          <w:trHeight w:val="32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69A61442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12282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23642615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5958926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5415C201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5172777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61C07A0D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021901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0172ED3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115087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46C0FED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0AB9E36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</w:t>
            </w:r>
          </w:p>
        </w:tc>
      </w:tr>
      <w:tr w:rsidR="00631891" w:rsidRPr="00214823" w14:paraId="101E1C04" w14:textId="77777777" w:rsidTr="00147470">
        <w:trPr>
          <w:trHeight w:val="32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68D6C155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12381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11C3B705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0653673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1C50E5D4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8956084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668DB388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895271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52D471D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306081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50E1428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827F63B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</w:t>
            </w:r>
          </w:p>
        </w:tc>
      </w:tr>
      <w:tr w:rsidR="00631891" w:rsidRPr="00214823" w14:paraId="2D424BFD" w14:textId="77777777" w:rsidTr="00147470">
        <w:trPr>
          <w:trHeight w:val="32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6E256C1D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12382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2CB18A40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8219005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32117A84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7243675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6395D572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490464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62A58CC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275321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19D508B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B27B472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</w:t>
            </w:r>
          </w:p>
        </w:tc>
      </w:tr>
      <w:tr w:rsidR="00631891" w:rsidRPr="00214823" w14:paraId="7A530D7B" w14:textId="77777777" w:rsidTr="00147470">
        <w:trPr>
          <w:trHeight w:val="32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6369E2D4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12481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702FC883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3464006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742C4033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1364817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60A7D30B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090317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1584A34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527450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323745F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234454B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</w:t>
            </w:r>
          </w:p>
        </w:tc>
      </w:tr>
      <w:tr w:rsidR="00631891" w:rsidRPr="00214823" w14:paraId="5211A02F" w14:textId="77777777" w:rsidTr="00147470">
        <w:trPr>
          <w:trHeight w:val="32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5F393393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12482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307C6D0A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6817981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306FDBEB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6051809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4E54A48E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591601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039C1CA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246020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2CC32EE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ECAB86A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</w:t>
            </w:r>
          </w:p>
        </w:tc>
      </w:tr>
      <w:tr w:rsidR="00631891" w:rsidRPr="00214823" w14:paraId="438AFC9B" w14:textId="77777777" w:rsidTr="00147470">
        <w:trPr>
          <w:trHeight w:val="32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093B1793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12581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3B04167A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8879055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26DF2961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6842295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5A4326A8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807247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D2EF29E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103504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D1E6D57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355898F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</w:t>
            </w:r>
          </w:p>
        </w:tc>
      </w:tr>
      <w:tr w:rsidR="00631891" w:rsidRPr="00214823" w14:paraId="15205B23" w14:textId="77777777" w:rsidTr="00147470">
        <w:trPr>
          <w:trHeight w:val="32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46098EFD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12582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77BF6117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0652820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03FC9FC0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9937420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0D894DEA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058223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77EB038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687919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23B469D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710A896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</w:t>
            </w:r>
          </w:p>
        </w:tc>
      </w:tr>
      <w:tr w:rsidR="00631891" w:rsidRPr="00214823" w14:paraId="6E7B47BF" w14:textId="77777777" w:rsidTr="00147470">
        <w:trPr>
          <w:trHeight w:val="32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155513A0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12681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7BDEA6A8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4227668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27AC6A74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2668578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1C7C9B84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521710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366D358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614686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AC6C03E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5C9EC4E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</w:t>
            </w:r>
          </w:p>
        </w:tc>
      </w:tr>
      <w:tr w:rsidR="00631891" w:rsidRPr="00214823" w14:paraId="402078A2" w14:textId="77777777" w:rsidTr="00147470">
        <w:trPr>
          <w:trHeight w:val="32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0A7C5B4F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12682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5FC78EFC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5539429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05C5369D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4673438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79CCC913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545076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04AC5E7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112836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F970D42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0E44464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</w:t>
            </w:r>
          </w:p>
        </w:tc>
      </w:tr>
      <w:tr w:rsidR="00631891" w:rsidRPr="00214823" w14:paraId="301EE4C7" w14:textId="77777777" w:rsidTr="00147470">
        <w:trPr>
          <w:trHeight w:val="32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38C0C38E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12781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561AFD38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1162841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647136FE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9091252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66578C75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573024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7B44AB5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151822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AA2D24D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36AB7EE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</w:t>
            </w:r>
          </w:p>
        </w:tc>
      </w:tr>
      <w:tr w:rsidR="00631891" w:rsidRPr="00214823" w14:paraId="4FDAAED2" w14:textId="77777777" w:rsidTr="00147470">
        <w:trPr>
          <w:trHeight w:val="32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2C3B6C6D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12782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7EBB6C08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0481162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772C7852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9517095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0010E717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430414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37E163A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508668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72783BE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1F5DAE2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</w:t>
            </w:r>
          </w:p>
        </w:tc>
      </w:tr>
      <w:tr w:rsidR="00631891" w:rsidRPr="00214823" w14:paraId="63766DEC" w14:textId="77777777" w:rsidTr="00147470">
        <w:trPr>
          <w:trHeight w:val="32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13719A44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12881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0837E35F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0160555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631A5D9F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8416654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058679C0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622321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2F97E30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079433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86ABD33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1E90521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</w:t>
            </w:r>
          </w:p>
        </w:tc>
      </w:tr>
      <w:tr w:rsidR="00631891" w:rsidRPr="00214823" w14:paraId="4F039F19" w14:textId="77777777" w:rsidTr="00147470">
        <w:trPr>
          <w:trHeight w:val="32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5163D3A6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12882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7DBB5AC5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5931877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1796451C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5134542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7AE5FB4A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987610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3E647F5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114693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463686F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4AA296A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</w:t>
            </w:r>
          </w:p>
        </w:tc>
      </w:tr>
      <w:tr w:rsidR="00631891" w:rsidRPr="00214823" w14:paraId="388B63C0" w14:textId="77777777" w:rsidTr="00147470">
        <w:trPr>
          <w:trHeight w:val="32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58FB68E2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12981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3FF38808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3182824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7CB68441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0886932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00FC9A4B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1167457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5B7D947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971947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917752D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3F71272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</w:t>
            </w:r>
          </w:p>
        </w:tc>
      </w:tr>
      <w:tr w:rsidR="00631891" w:rsidRPr="00214823" w14:paraId="62843E53" w14:textId="77777777" w:rsidTr="00147470">
        <w:trPr>
          <w:trHeight w:val="32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567E8967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12982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4F6A074A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4876769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31A677AD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4002060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5A4A00DC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521531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40FF008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948052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2784343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AB951CE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</w:t>
            </w:r>
          </w:p>
        </w:tc>
      </w:tr>
      <w:tr w:rsidR="00631891" w:rsidRPr="00214823" w14:paraId="488C1160" w14:textId="77777777" w:rsidTr="00147470">
        <w:trPr>
          <w:trHeight w:val="32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0657E4FA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13081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74F7F0BB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2829868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66DB32B0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1064510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0234746A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233355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162BE41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483115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429A2DA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C594A81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</w:t>
            </w:r>
          </w:p>
        </w:tc>
      </w:tr>
      <w:tr w:rsidR="00631891" w:rsidRPr="00214823" w14:paraId="62F69F73" w14:textId="77777777" w:rsidTr="00147470">
        <w:trPr>
          <w:trHeight w:val="32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408379E6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13181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0EE84739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2863925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000100F2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1004330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418DEFF9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412693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D3BF5CD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359163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051B914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A35F4A1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</w:t>
            </w:r>
          </w:p>
        </w:tc>
      </w:tr>
      <w:tr w:rsidR="00631891" w:rsidRPr="00214823" w14:paraId="31225F88" w14:textId="77777777" w:rsidTr="00147470">
        <w:trPr>
          <w:trHeight w:val="32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2A4FFAA3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13281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594EFC5B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1369173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4634114A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9659634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568822BE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714364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FA9AB37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394527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B1A2ECD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68255CC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</w:t>
            </w:r>
          </w:p>
        </w:tc>
      </w:tr>
      <w:tr w:rsidR="00631891" w:rsidRPr="00214823" w14:paraId="0D03CF1D" w14:textId="77777777" w:rsidTr="00147470">
        <w:trPr>
          <w:trHeight w:val="32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0EB7B7E1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13381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3915F38D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4160286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1A2D46A3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2068678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55FB8998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771519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DDA76C5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429715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10B2248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32EFF46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</w:t>
            </w:r>
          </w:p>
        </w:tc>
      </w:tr>
      <w:tr w:rsidR="00631891" w:rsidRPr="00214823" w14:paraId="04AD5646" w14:textId="77777777" w:rsidTr="00147470">
        <w:trPr>
          <w:trHeight w:val="32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662D453A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13481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71C5BD06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0566739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49F19227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9085190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5380CF7D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321397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FA4C8C7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376379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FB73004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71B9EC5B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</w:t>
            </w:r>
          </w:p>
        </w:tc>
      </w:tr>
      <w:tr w:rsidR="00631891" w:rsidRPr="00214823" w14:paraId="308994C9" w14:textId="77777777" w:rsidTr="00147470">
        <w:trPr>
          <w:trHeight w:val="32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08D36E9C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38181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32470C79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8138717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6AB64177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727354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6CFA6551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995565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D0DD4A0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427797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6A2F63B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4CD3C27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</w:t>
            </w:r>
          </w:p>
        </w:tc>
      </w:tr>
      <w:tr w:rsidR="00631891" w:rsidRPr="00214823" w14:paraId="71D79638" w14:textId="77777777" w:rsidTr="00147470">
        <w:trPr>
          <w:trHeight w:val="32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291DBD16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38182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74EBB534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7085092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11937F49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6254238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6286BC81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188285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5FA886A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306595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7502565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8B77A32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</w:t>
            </w:r>
          </w:p>
        </w:tc>
      </w:tr>
      <w:tr w:rsidR="00631891" w:rsidRPr="00214823" w14:paraId="56394FA4" w14:textId="77777777" w:rsidTr="00147470">
        <w:trPr>
          <w:trHeight w:val="32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76AADC2D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38183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13CD91AD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9873256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505A5FE8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8465582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361E1AC1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075249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BF51EED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239033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5B04882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3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6DA77F9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</w:t>
            </w:r>
          </w:p>
        </w:tc>
      </w:tr>
      <w:tr w:rsidR="00631891" w:rsidRPr="00214823" w14:paraId="06C90506" w14:textId="77777777" w:rsidTr="00147470">
        <w:trPr>
          <w:trHeight w:val="32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6FB12BA7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3818501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7AE4A724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8382512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30ED0B7C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6472607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10DE742F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995539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11BE446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147706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61129EB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B820A11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</w:t>
            </w:r>
          </w:p>
        </w:tc>
      </w:tr>
      <w:tr w:rsidR="00631891" w:rsidRPr="00214823" w14:paraId="481F26E6" w14:textId="77777777" w:rsidTr="00147470">
        <w:trPr>
          <w:trHeight w:val="32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68D2584C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38381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68924063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5503392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4DBCFB91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4694586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660BCF34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599763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E18DC73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209482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ACE0A75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D740CE2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</w:t>
            </w:r>
          </w:p>
        </w:tc>
      </w:tr>
      <w:tr w:rsidR="00631891" w:rsidRPr="00214823" w14:paraId="4B6F1F06" w14:textId="77777777" w:rsidTr="00147470">
        <w:trPr>
          <w:trHeight w:val="32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6E241580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38382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7959C86E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1393739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046B2AC3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0223580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1E5425A0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181021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D343A1A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704255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7A5BC27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C3013AA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</w:t>
            </w:r>
          </w:p>
        </w:tc>
      </w:tr>
      <w:tr w:rsidR="00631891" w:rsidRPr="00214823" w14:paraId="0F3CD83F" w14:textId="77777777" w:rsidTr="00147470">
        <w:trPr>
          <w:trHeight w:val="32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010600DA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38383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5E5B4C3D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6275715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6F889DF8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4864639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67212848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762359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E132F4A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910228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10A219E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3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CB88E6E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</w:t>
            </w:r>
          </w:p>
        </w:tc>
      </w:tr>
      <w:tr w:rsidR="00631891" w:rsidRPr="00214823" w14:paraId="60DEBF1D" w14:textId="77777777" w:rsidTr="00147470">
        <w:trPr>
          <w:trHeight w:val="32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2C40AAE6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3838501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47E9145E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5632023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53BF39AE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3856772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6A14B8C0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240933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8009736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961583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9B5B6F5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B387B4B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</w:t>
            </w:r>
          </w:p>
        </w:tc>
      </w:tr>
      <w:tr w:rsidR="00631891" w:rsidRPr="00214823" w14:paraId="7F2E6D0F" w14:textId="77777777" w:rsidTr="00147470">
        <w:trPr>
          <w:trHeight w:val="32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5C56B7B1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38881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05D1DA52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7628902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5EB1272C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669420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4D38A357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987260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0DF3113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370694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D6A7207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7A5655C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</w:t>
            </w:r>
          </w:p>
        </w:tc>
      </w:tr>
      <w:tr w:rsidR="00631891" w:rsidRPr="00214823" w14:paraId="64C329CB" w14:textId="77777777" w:rsidTr="00147470">
        <w:trPr>
          <w:trHeight w:val="32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331AD535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38882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2772165E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1950146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5ED0CBE5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0890419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0B2AEF6E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300631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92FFD45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758978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113FD49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6E89C5B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</w:t>
            </w:r>
          </w:p>
        </w:tc>
      </w:tr>
      <w:tr w:rsidR="00631891" w:rsidRPr="00214823" w14:paraId="30E6A2DA" w14:textId="77777777" w:rsidTr="00147470">
        <w:trPr>
          <w:trHeight w:val="32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2E274FAD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38883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35286E26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5932659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6B167A86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4513204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586754E6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775558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F30DCE4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973764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096C86E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3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394073E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</w:t>
            </w:r>
          </w:p>
        </w:tc>
      </w:tr>
      <w:tr w:rsidR="00631891" w:rsidRPr="00214823" w14:paraId="28D09DAD" w14:textId="77777777" w:rsidTr="00147470">
        <w:trPr>
          <w:trHeight w:val="32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1B024A0F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3888501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41DFD227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6264701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428DFE8E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4219792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5C6B6600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843085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F34F4BB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037670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D9D5E88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94074E1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</w:t>
            </w:r>
          </w:p>
        </w:tc>
      </w:tr>
      <w:tr w:rsidR="00631891" w:rsidRPr="00214823" w14:paraId="69D4545D" w14:textId="77777777" w:rsidTr="00147470">
        <w:trPr>
          <w:trHeight w:val="32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663DC9B1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40581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6B6F6EF4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8023820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2D0076CF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7140435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05DAB9E5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405525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31A3FBD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473491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10BFC52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3DB9448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</w:t>
            </w:r>
          </w:p>
        </w:tc>
      </w:tr>
      <w:tr w:rsidR="00631891" w:rsidRPr="00214823" w14:paraId="5B34D380" w14:textId="77777777" w:rsidTr="00147470">
        <w:trPr>
          <w:trHeight w:val="32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11B55532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40582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749217BB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1075817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23A56675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0014500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1B58645B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884681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90EC656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712981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6DB8B76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F820CE1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</w:t>
            </w:r>
          </w:p>
        </w:tc>
      </w:tr>
      <w:tr w:rsidR="00631891" w:rsidRPr="00214823" w14:paraId="58F4ACDB" w14:textId="77777777" w:rsidTr="00147470">
        <w:trPr>
          <w:trHeight w:val="32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14A2C572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40583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437D6820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5957683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3D1078EE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4623474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3BFC0C1E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330443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F69A394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929303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2B545F3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3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F49454F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</w:t>
            </w:r>
          </w:p>
        </w:tc>
      </w:tr>
      <w:tr w:rsidR="00631891" w:rsidRPr="00214823" w14:paraId="7AA6DFA9" w14:textId="77777777" w:rsidTr="00147470">
        <w:trPr>
          <w:trHeight w:val="32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3D984080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4058501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14EF3A68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0088303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38A05B55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8030474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7ADCA484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843419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DA05795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318705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B4CE43F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FDCF4C5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</w:t>
            </w:r>
          </w:p>
        </w:tc>
      </w:tr>
      <w:tr w:rsidR="00631891" w:rsidRPr="00214823" w14:paraId="217E7E54" w14:textId="77777777" w:rsidTr="00147470">
        <w:trPr>
          <w:trHeight w:val="32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6EDF5C24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40681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09DEB3C3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7587653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3FA2FBDC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6729949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6AA4ED5A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699304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4328C02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403064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231FB4C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28272E4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</w:t>
            </w:r>
          </w:p>
        </w:tc>
      </w:tr>
      <w:tr w:rsidR="00631891" w:rsidRPr="00214823" w14:paraId="2C828B7A" w14:textId="77777777" w:rsidTr="00147470">
        <w:trPr>
          <w:trHeight w:val="32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0CC12CC4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H40682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69DF2348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2557032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30597752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1516316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7343496C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250759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7649CC2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726555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9DEA74D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DC5134F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</w:t>
            </w:r>
          </w:p>
        </w:tc>
      </w:tr>
      <w:tr w:rsidR="00631891" w:rsidRPr="00214823" w14:paraId="1CDF4687" w14:textId="77777777" w:rsidTr="00147470">
        <w:trPr>
          <w:trHeight w:val="32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272D8FA1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40683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19EBD1D5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1788357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06DD90A7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0163997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7D0319F3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199644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B0783D2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396435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A591BED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3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7791510D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</w:t>
            </w:r>
          </w:p>
        </w:tc>
      </w:tr>
      <w:tr w:rsidR="00631891" w:rsidRPr="00214823" w14:paraId="471D2CE7" w14:textId="77777777" w:rsidTr="00147470">
        <w:trPr>
          <w:trHeight w:val="32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3CA1649D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4068501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169D9E06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1945807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37C40E7E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0095493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776CC818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439854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3453622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565563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13A821B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C9E11CA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</w:t>
            </w:r>
          </w:p>
        </w:tc>
      </w:tr>
      <w:tr w:rsidR="00631891" w:rsidRPr="00214823" w14:paraId="7EE994ED" w14:textId="77777777" w:rsidTr="00147470">
        <w:trPr>
          <w:trHeight w:val="32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45506E70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41081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39A99455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0028997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39AC4BF5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9029835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21EACFFF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921266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83A22E2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610856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959093F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7C4AB39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</w:t>
            </w:r>
          </w:p>
        </w:tc>
      </w:tr>
      <w:tr w:rsidR="00631891" w:rsidRPr="00214823" w14:paraId="7FED40BE" w14:textId="77777777" w:rsidTr="00147470">
        <w:trPr>
          <w:trHeight w:val="32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62034587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41082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328F2895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0216281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39149C1E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9253818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66B60962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965449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092D050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528836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B4E737D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BB167F1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</w:t>
            </w:r>
          </w:p>
        </w:tc>
      </w:tr>
      <w:tr w:rsidR="00631891" w:rsidRPr="00214823" w14:paraId="3E469A31" w14:textId="77777777" w:rsidTr="00147470">
        <w:trPr>
          <w:trHeight w:val="32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4BD9C211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41083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7BF6E88E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8508777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4A447C62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7023420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40648B8D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518124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C4A72CB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150529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F22B607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3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71AE141D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</w:t>
            </w:r>
          </w:p>
        </w:tc>
      </w:tr>
      <w:tr w:rsidR="00631891" w:rsidRPr="00214823" w14:paraId="1C20F716" w14:textId="77777777" w:rsidTr="00147470">
        <w:trPr>
          <w:trHeight w:val="32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359614CE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4108501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59A8F5DB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2219069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41ECB64A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0422196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311A05A8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120194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E57D087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630200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9E7A45C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69924AD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</w:t>
            </w:r>
          </w:p>
        </w:tc>
      </w:tr>
      <w:tr w:rsidR="00631891" w:rsidRPr="00214823" w14:paraId="4689A2E5" w14:textId="77777777" w:rsidTr="00147470">
        <w:trPr>
          <w:trHeight w:val="32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37B3D298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41181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08A2F5A0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8204891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6EB5BDE2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7238504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4D42813C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741594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B64B7A3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449691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1E59DB7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0E0437B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</w:t>
            </w:r>
          </w:p>
        </w:tc>
      </w:tr>
      <w:tr w:rsidR="00631891" w:rsidRPr="00214823" w14:paraId="611B8C99" w14:textId="77777777" w:rsidTr="00147470">
        <w:trPr>
          <w:trHeight w:val="32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293B0389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41182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5803582A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1476421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135A2258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0359754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03E450B4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141702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8F8CED9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721805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C244349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63602F1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</w:t>
            </w:r>
          </w:p>
        </w:tc>
      </w:tr>
      <w:tr w:rsidR="00631891" w:rsidRPr="00214823" w14:paraId="031E1BE1" w14:textId="77777777" w:rsidTr="00147470">
        <w:trPr>
          <w:trHeight w:val="32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78EDBA7F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41183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53189013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2770512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705BFF24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147152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14580AE8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677939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0A71F74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579358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66E6F51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3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5B16FE3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</w:t>
            </w:r>
          </w:p>
        </w:tc>
      </w:tr>
      <w:tr w:rsidR="00631891" w:rsidRPr="00214823" w14:paraId="0E991895" w14:textId="77777777" w:rsidTr="00147470">
        <w:trPr>
          <w:trHeight w:val="32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352033FF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4118501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2F778C64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1473041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18519F23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9610372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0E52CE25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261567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9BB1F69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534880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AB0BAF0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9006115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</w:t>
            </w:r>
          </w:p>
        </w:tc>
      </w:tr>
      <w:tr w:rsidR="00631891" w:rsidRPr="00214823" w14:paraId="5F5512BB" w14:textId="77777777" w:rsidTr="00147470">
        <w:trPr>
          <w:trHeight w:val="32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2250B737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41881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0D917D78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8006342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218718D2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6995860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56CFFAEB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867068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3D9DFEB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412879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86FE5FA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7D69D15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</w:t>
            </w:r>
          </w:p>
        </w:tc>
      </w:tr>
      <w:tr w:rsidR="00631891" w:rsidRPr="00214823" w14:paraId="59E8BD47" w14:textId="77777777" w:rsidTr="00147470">
        <w:trPr>
          <w:trHeight w:val="32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5DBC838C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41882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240F761E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2204336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003311BA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1033170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423BC238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291758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996BA49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774141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6753F82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B1258E3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</w:t>
            </w:r>
          </w:p>
        </w:tc>
      </w:tr>
      <w:tr w:rsidR="00631891" w:rsidRPr="00214823" w14:paraId="1B81DB36" w14:textId="77777777" w:rsidTr="00147470">
        <w:trPr>
          <w:trHeight w:val="32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50B22B34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41883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5E303EA2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1390017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7BDFB765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9977444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508BA922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663257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8E4588B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331418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B258226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3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8FEA161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</w:t>
            </w:r>
          </w:p>
        </w:tc>
      </w:tr>
      <w:tr w:rsidR="00631891" w:rsidRPr="00214823" w14:paraId="73273837" w14:textId="77777777" w:rsidTr="00147470">
        <w:trPr>
          <w:trHeight w:val="32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5FC35958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41884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64475DAF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6108393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20E1DED0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3839313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142D9C0B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265970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4C81A9A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957334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BB16028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4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EC2D30B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</w:t>
            </w:r>
          </w:p>
        </w:tc>
      </w:tr>
      <w:tr w:rsidR="00631891" w:rsidRPr="00214823" w14:paraId="572E826A" w14:textId="77777777" w:rsidTr="00147470">
        <w:trPr>
          <w:trHeight w:val="32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42A49369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42281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3EB7FFAE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6765926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33D89C90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5887057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17FB1ECD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790228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7D953D3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309682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77185B8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923A2EF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</w:t>
            </w:r>
          </w:p>
        </w:tc>
      </w:tr>
      <w:tr w:rsidR="00631891" w:rsidRPr="00214823" w14:paraId="50F6E3BA" w14:textId="77777777" w:rsidTr="00147470">
        <w:trPr>
          <w:trHeight w:val="32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2E4E0350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42282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01E1CFA2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0012155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4EE73CD6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8982965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1815C66C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992486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669DE33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599047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67E1082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D4C3E17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</w:t>
            </w:r>
          </w:p>
        </w:tc>
      </w:tr>
      <w:tr w:rsidR="00631891" w:rsidRPr="00214823" w14:paraId="00EB3291" w14:textId="77777777" w:rsidTr="00147470">
        <w:trPr>
          <w:trHeight w:val="32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2A8B3B93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42283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3A794A8C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0343301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5A2DB606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8831757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26ACE3DD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897234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1AE6D66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293452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BA7D346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3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060E983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</w:t>
            </w:r>
          </w:p>
        </w:tc>
      </w:tr>
      <w:tr w:rsidR="00631891" w:rsidRPr="00214823" w14:paraId="4A74315D" w14:textId="77777777" w:rsidTr="00147470">
        <w:trPr>
          <w:trHeight w:val="32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59FF8E56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4228501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3C0452C9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4944758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0CE8AA49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3395529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54D96E03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168251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45E4B79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022727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0822764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C2DF747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</w:t>
            </w:r>
          </w:p>
        </w:tc>
      </w:tr>
      <w:tr w:rsidR="00631891" w:rsidRPr="00214823" w14:paraId="6409FFEA" w14:textId="77777777" w:rsidTr="00147470">
        <w:trPr>
          <w:trHeight w:val="32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66969D11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44181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3B147EAD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6940166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1C4C8319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5988179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3E4E1E2A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522009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5E8010E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346617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07D6115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5024B28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</w:t>
            </w:r>
          </w:p>
        </w:tc>
      </w:tr>
      <w:tr w:rsidR="00631891" w:rsidRPr="00214823" w14:paraId="338DA887" w14:textId="77777777" w:rsidTr="00147470">
        <w:trPr>
          <w:trHeight w:val="32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6EABB1A9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44182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4BCB91B0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0354445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5BA0D8FD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942057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44B149C3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320325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0678E3C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610024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FC8902D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C4FFC44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</w:t>
            </w:r>
          </w:p>
        </w:tc>
      </w:tr>
      <w:tr w:rsidR="00631891" w:rsidRPr="00214823" w14:paraId="53862952" w14:textId="77777777" w:rsidTr="00147470">
        <w:trPr>
          <w:trHeight w:val="32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5C870521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44183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42DCA4C5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4437402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25A9F4FB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3089166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04280BBE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165592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F57213D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792357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CA2D0E4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3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D34895B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</w:t>
            </w:r>
          </w:p>
        </w:tc>
      </w:tr>
      <w:tr w:rsidR="00631891" w:rsidRPr="00214823" w14:paraId="4903D862" w14:textId="77777777" w:rsidTr="00147470">
        <w:trPr>
          <w:trHeight w:val="32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5CEC10A5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4418501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67476C52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9613388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3A137296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6697397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171FB472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493529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65A259F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120386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B62250C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F34007F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</w:t>
            </w:r>
          </w:p>
        </w:tc>
      </w:tr>
      <w:tr w:rsidR="00631891" w:rsidRPr="00214823" w14:paraId="479DEC87" w14:textId="77777777" w:rsidTr="00147470">
        <w:trPr>
          <w:trHeight w:val="32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3391160C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44581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60079A28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7484794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1EB1DB88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6541829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283FB292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593761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EB24D6D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394806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95125E5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92766C3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</w:t>
            </w:r>
          </w:p>
        </w:tc>
      </w:tr>
      <w:tr w:rsidR="00631891" w:rsidRPr="00214823" w14:paraId="728A3258" w14:textId="77777777" w:rsidTr="00147470">
        <w:trPr>
          <w:trHeight w:val="32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1087DEE6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44582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477EC797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0828828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65BBC1DF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9724643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6F0975EE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517878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8FE1735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620676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6CD2DE3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8662AF1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</w:t>
            </w:r>
          </w:p>
        </w:tc>
      </w:tr>
      <w:tr w:rsidR="00631891" w:rsidRPr="00214823" w14:paraId="350CDB78" w14:textId="77777777" w:rsidTr="00147470">
        <w:trPr>
          <w:trHeight w:val="32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3ABA4F28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44583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187B8EAB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5891558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571D077E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4425269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0FB550A8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853110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9E3F561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857215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949547D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3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D3B3FD7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</w:t>
            </w:r>
          </w:p>
        </w:tc>
      </w:tr>
      <w:tr w:rsidR="00631891" w:rsidRPr="00214823" w14:paraId="549DCD5C" w14:textId="77777777" w:rsidTr="00147470">
        <w:trPr>
          <w:trHeight w:val="32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494C658E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44681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12E0E60F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9533008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58E68F63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8492912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20179CD0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510325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4E794DB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398258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3465F5E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DC54967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</w:t>
            </w:r>
          </w:p>
        </w:tc>
      </w:tr>
      <w:tr w:rsidR="00631891" w:rsidRPr="00214823" w14:paraId="5293D032" w14:textId="77777777" w:rsidTr="00147470">
        <w:trPr>
          <w:trHeight w:val="32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44DC2434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44682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4C65BA4D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2629880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75A90CE3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1376405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71605666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156835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7DF83AA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721957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4CAC6EE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23E7ED1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</w:t>
            </w:r>
          </w:p>
        </w:tc>
      </w:tr>
      <w:tr w:rsidR="00631891" w:rsidRPr="00214823" w14:paraId="3431DF0C" w14:textId="77777777" w:rsidTr="00147470">
        <w:trPr>
          <w:trHeight w:val="32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0BA6F7D1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44683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1F7DC4C0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7067862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36F1B997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5705498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7269A667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128762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A21A15F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957673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7389F57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3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245A0AD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</w:t>
            </w:r>
          </w:p>
        </w:tc>
      </w:tr>
      <w:tr w:rsidR="00631891" w:rsidRPr="00214823" w14:paraId="72A40CA3" w14:textId="77777777" w:rsidTr="00147470">
        <w:trPr>
          <w:trHeight w:val="32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78468CCC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4468501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45946C37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5122513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6A08486E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3038047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5ACF849E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159167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61F8760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887888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2994FE1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E9A5B0F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</w:t>
            </w:r>
          </w:p>
        </w:tc>
      </w:tr>
      <w:tr w:rsidR="00631891" w:rsidRPr="00214823" w14:paraId="5E2E0FB8" w14:textId="77777777" w:rsidTr="00147470">
        <w:trPr>
          <w:trHeight w:val="32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1A85C047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45781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182E2F66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0713449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3EDD1A19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959758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433EF3D8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653953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11D793D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594362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2C0F5D9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7FA453C1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</w:t>
            </w:r>
          </w:p>
        </w:tc>
      </w:tr>
      <w:tr w:rsidR="00631891" w:rsidRPr="00214823" w14:paraId="376542E2" w14:textId="77777777" w:rsidTr="00147470">
        <w:trPr>
          <w:trHeight w:val="32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281DE262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45782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1D828998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0506530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33E54457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9449708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7D7B9950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903101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9B59EDB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654660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79BF6BA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554F5C4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</w:t>
            </w:r>
          </w:p>
        </w:tc>
      </w:tr>
      <w:tr w:rsidR="00631891" w:rsidRPr="00214823" w14:paraId="6B5279A2" w14:textId="77777777" w:rsidTr="00147470">
        <w:trPr>
          <w:trHeight w:val="32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42C3BA68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45783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69D30D9B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1547215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60BDEDBD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9982912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71566438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426876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A4F9C27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355603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B26358B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3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3E10A3D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</w:t>
            </w:r>
          </w:p>
        </w:tc>
      </w:tr>
      <w:tr w:rsidR="00631891" w:rsidRPr="00214823" w14:paraId="0DA0FAFC" w14:textId="77777777" w:rsidTr="00147470">
        <w:trPr>
          <w:trHeight w:val="32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561133E3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4578501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6D006500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4780937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432FB386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2571327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180705B5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194109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072A50D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837721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932DBAF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F229AFF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</w:t>
            </w:r>
          </w:p>
        </w:tc>
      </w:tr>
      <w:tr w:rsidR="00631891" w:rsidRPr="00214823" w14:paraId="2F312C2B" w14:textId="77777777" w:rsidTr="00147470">
        <w:trPr>
          <w:trHeight w:val="32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73C960EC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46181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0F98339A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7522579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5D0043C8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6670088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6E352945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105450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87D1F33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356463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322A6FE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36D3258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</w:t>
            </w:r>
          </w:p>
        </w:tc>
      </w:tr>
      <w:tr w:rsidR="00631891" w:rsidRPr="00214823" w14:paraId="0BE820F9" w14:textId="77777777" w:rsidTr="00147470">
        <w:trPr>
          <w:trHeight w:val="32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0C782B11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46182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7918DC8D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6710665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49D201F6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5832152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18A21435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588890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CEE06EE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324326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28C8B7C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4D008A3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</w:t>
            </w:r>
          </w:p>
        </w:tc>
      </w:tr>
      <w:tr w:rsidR="00631891" w:rsidRPr="00214823" w14:paraId="7FB5BA70" w14:textId="77777777" w:rsidTr="00147470">
        <w:trPr>
          <w:trHeight w:val="32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63459612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46183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7F9B116B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5705975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7AF830C0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4372583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1E7331C2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103224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448AAA1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826935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2C6C372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3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E44C7E8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</w:t>
            </w:r>
          </w:p>
        </w:tc>
      </w:tr>
      <w:tr w:rsidR="00631891" w:rsidRPr="00214823" w14:paraId="7099B9D2" w14:textId="77777777" w:rsidTr="00147470">
        <w:trPr>
          <w:trHeight w:val="32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79BE4C80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50581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1489C769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9148169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04B3B2D5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8144977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7CE044E1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322293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2BF7216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482268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58883B1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1310501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</w:t>
            </w:r>
          </w:p>
        </w:tc>
      </w:tr>
      <w:tr w:rsidR="00631891" w:rsidRPr="00214823" w14:paraId="47D4D3C3" w14:textId="77777777" w:rsidTr="00147470">
        <w:trPr>
          <w:trHeight w:val="32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547AB1E9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5058501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020824F8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6388480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0D7EF219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435367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5A1A5ECF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314215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0B3FEBF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003945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440AD2B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04024E9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</w:t>
            </w:r>
          </w:p>
        </w:tc>
      </w:tr>
      <w:tr w:rsidR="00631891" w:rsidRPr="00214823" w14:paraId="79D4BCE2" w14:textId="77777777" w:rsidTr="00147470">
        <w:trPr>
          <w:trHeight w:val="32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4ACCC6DE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52181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2CF6031F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1723313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74E2993F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0619693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341DEFB0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364546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B80F8B1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725514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DD1A2A0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E58A593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</w:t>
            </w:r>
          </w:p>
        </w:tc>
      </w:tr>
      <w:tr w:rsidR="00631891" w:rsidRPr="00214823" w14:paraId="38E3E680" w14:textId="77777777" w:rsidTr="00147470">
        <w:trPr>
          <w:trHeight w:val="32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715F2B0D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52182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6B0382CA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5453419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00BD5CF9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4212816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7BA46AFC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715167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DA93E08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849764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0BDA149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5E1220B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</w:t>
            </w:r>
          </w:p>
        </w:tc>
      </w:tr>
      <w:tr w:rsidR="00631891" w:rsidRPr="00214823" w14:paraId="2FDD07D8" w14:textId="77777777" w:rsidTr="00147470">
        <w:trPr>
          <w:trHeight w:val="32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1A0E8290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52183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39B37B6C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0825150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35929F0C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9301543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54EC6DC5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456891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D3BF350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284465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FF2083F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3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3333DF8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</w:t>
            </w:r>
          </w:p>
        </w:tc>
      </w:tr>
      <w:tr w:rsidR="00631891" w:rsidRPr="00214823" w14:paraId="1A8458CF" w14:textId="77777777" w:rsidTr="00147470">
        <w:trPr>
          <w:trHeight w:val="32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4D82BE83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H5218501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2BD387A6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4670135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6D07BFE5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2454020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5D59B72A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632773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5D4B394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782124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BFA0F21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3234114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</w:t>
            </w:r>
          </w:p>
        </w:tc>
      </w:tr>
      <w:tr w:rsidR="00631891" w:rsidRPr="00214823" w14:paraId="7D7FD873" w14:textId="77777777" w:rsidTr="00147470">
        <w:trPr>
          <w:trHeight w:val="32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624FCE0C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55481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2AA07BD3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0605783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69BB22D8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9584462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4B34A677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847034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DE2EF95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673742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60E047D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2CF15B0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</w:t>
            </w:r>
          </w:p>
        </w:tc>
      </w:tr>
      <w:tr w:rsidR="00631891" w:rsidRPr="00214823" w14:paraId="6F5B8033" w14:textId="77777777" w:rsidTr="00147470">
        <w:trPr>
          <w:trHeight w:val="32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2C9FB9FA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55482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06AE6B97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8431691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6C622312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7078467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0BE8519E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745958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A8FD969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133250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B948822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7C3744E8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</w:t>
            </w:r>
          </w:p>
        </w:tc>
      </w:tr>
      <w:tr w:rsidR="00631891" w:rsidRPr="00214823" w14:paraId="772C6852" w14:textId="77777777" w:rsidTr="00147470">
        <w:trPr>
          <w:trHeight w:val="32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2452118D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55483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7B780CC9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0159993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478F6E8F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8121563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64914162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746136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38639D9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837542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F660D3A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3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9164A47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</w:t>
            </w:r>
          </w:p>
        </w:tc>
      </w:tr>
      <w:tr w:rsidR="00631891" w:rsidRPr="00214823" w14:paraId="779D7D24" w14:textId="77777777" w:rsidTr="00147470">
        <w:trPr>
          <w:trHeight w:val="32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7DAB0C85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5548501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260C388A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3587451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3DE1C11A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1595405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18B9DA6A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874577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CFCD16D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772082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9FB0FEC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F9EBBF5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</w:t>
            </w:r>
          </w:p>
        </w:tc>
      </w:tr>
      <w:tr w:rsidR="00631891" w:rsidRPr="00214823" w14:paraId="778DDDC2" w14:textId="77777777" w:rsidTr="00147470">
        <w:trPr>
          <w:trHeight w:val="32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6FD6D7CB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58181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2021818E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2758777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4073F356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1608259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3B4B0069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401447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75B91A3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820681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EEEFDB9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1885E13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</w:t>
            </w:r>
          </w:p>
        </w:tc>
      </w:tr>
      <w:tr w:rsidR="00631891" w:rsidRPr="00214823" w14:paraId="04934888" w14:textId="77777777" w:rsidTr="00147470">
        <w:trPr>
          <w:trHeight w:val="32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18815A08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58182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3567B6CE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8708233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66DCC4C4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7477203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3E757B6E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183280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C0CF7D7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029392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88CB484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8F61BBF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</w:t>
            </w:r>
          </w:p>
        </w:tc>
      </w:tr>
      <w:tr w:rsidR="00631891" w:rsidRPr="00214823" w14:paraId="1739B818" w14:textId="77777777" w:rsidTr="00147470">
        <w:trPr>
          <w:trHeight w:val="32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21522A3A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58183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682ABBF9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2112222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4A7A358B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063871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4D64F986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520219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5C57654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411849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3593686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3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08DB3DB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</w:t>
            </w:r>
          </w:p>
        </w:tc>
      </w:tr>
      <w:tr w:rsidR="00631891" w:rsidRPr="00214823" w14:paraId="52E43F35" w14:textId="77777777" w:rsidTr="00147470">
        <w:trPr>
          <w:trHeight w:val="32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1C583AE6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5818501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7FD85CA6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4409214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2A673701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2840079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54B5EE04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124251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278E252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971582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28F5FF2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1609FED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</w:t>
            </w:r>
          </w:p>
        </w:tc>
      </w:tr>
      <w:tr w:rsidR="00631891" w:rsidRPr="00214823" w14:paraId="0158A1B0" w14:textId="77777777" w:rsidTr="00147470">
        <w:trPr>
          <w:trHeight w:val="32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1959B49D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59081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2172B524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2541587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489BF234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1336792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21A7A3B6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311067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7404965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802572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84C7E16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98DD606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</w:t>
            </w:r>
          </w:p>
        </w:tc>
      </w:tr>
      <w:tr w:rsidR="00631891" w:rsidRPr="00214823" w14:paraId="6D9C8218" w14:textId="77777777" w:rsidTr="00147470">
        <w:trPr>
          <w:trHeight w:val="32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403F99EE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59082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630113C1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1653257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3B5FC5AE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0341920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642F73A2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172584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B73FC60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416933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BA59F46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BDC4DAC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</w:t>
            </w:r>
          </w:p>
        </w:tc>
      </w:tr>
      <w:tr w:rsidR="00631891" w:rsidRPr="00214823" w14:paraId="668682E7" w14:textId="77777777" w:rsidTr="00147470">
        <w:trPr>
          <w:trHeight w:val="32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2837BEEB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59083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7DA3FBEF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7613701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1704F35E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5914566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33F91439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565592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5899596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934897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A3C9540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3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1369888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</w:t>
            </w:r>
          </w:p>
        </w:tc>
      </w:tr>
      <w:tr w:rsidR="00631891" w:rsidRPr="00214823" w14:paraId="2E08DF2C" w14:textId="77777777" w:rsidTr="00147470">
        <w:trPr>
          <w:trHeight w:val="32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5158CE87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5908501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56F7FF7C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3865792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03112E36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1657264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45269240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394258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3C589C6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726300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C4370AE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246B7E0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</w:t>
            </w:r>
          </w:p>
        </w:tc>
      </w:tr>
      <w:tr w:rsidR="00631891" w:rsidRPr="00214823" w14:paraId="23E49405" w14:textId="77777777" w:rsidTr="00147470">
        <w:trPr>
          <w:trHeight w:val="32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256669D0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59281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64F60755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0379168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4D843F9D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940962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65894DEA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392668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F7EE8B7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601695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2B2A51A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A748A26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</w:t>
            </w:r>
          </w:p>
        </w:tc>
      </w:tr>
      <w:tr w:rsidR="00631891" w:rsidRPr="00214823" w14:paraId="40A13256" w14:textId="77777777" w:rsidTr="00147470">
        <w:trPr>
          <w:trHeight w:val="32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130F50D9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59282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4D9D3DD1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1210591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2459627B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0119950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1423BD36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745650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A1E80C2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437430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F3E5889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5D7533D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</w:t>
            </w:r>
          </w:p>
        </w:tc>
      </w:tr>
      <w:tr w:rsidR="00631891" w:rsidRPr="00214823" w14:paraId="395B81C3" w14:textId="77777777" w:rsidTr="00147470">
        <w:trPr>
          <w:trHeight w:val="32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0314EBA8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59283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54A13A69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9200123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484AB8B2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7457153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759C5A61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325110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A4433A7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013204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57E3D3F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3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70080D8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</w:t>
            </w:r>
          </w:p>
        </w:tc>
      </w:tr>
      <w:tr w:rsidR="00631891" w:rsidRPr="00214823" w14:paraId="4085D94A" w14:textId="77777777" w:rsidTr="00147470">
        <w:trPr>
          <w:trHeight w:val="32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068DDE86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5928501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0B9E7580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5447518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590E7987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3641169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1B591B91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738302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4835641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990286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D90C783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642ECDE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</w:t>
            </w:r>
          </w:p>
        </w:tc>
      </w:tr>
      <w:tr w:rsidR="00631891" w:rsidRPr="00214823" w14:paraId="05394847" w14:textId="77777777" w:rsidTr="00147470">
        <w:trPr>
          <w:trHeight w:val="32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69EDC126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59481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6117C3C4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1268807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67BE24CC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026449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049683D9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943849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D4CD83A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632064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80FEBFC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5DCDDE5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</w:t>
            </w:r>
          </w:p>
        </w:tc>
      </w:tr>
      <w:tr w:rsidR="00631891" w:rsidRPr="00214823" w14:paraId="3DFE3245" w14:textId="77777777" w:rsidTr="00147470">
        <w:trPr>
          <w:trHeight w:val="32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0196741C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59482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03F0FF03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5361912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4F73C957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4143269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27FFFD3C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475447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2A2AD3B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666782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5DC8062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736022D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</w:t>
            </w:r>
          </w:p>
        </w:tc>
      </w:tr>
      <w:tr w:rsidR="00631891" w:rsidRPr="00214823" w14:paraId="586E8EE3" w14:textId="77777777" w:rsidTr="00147470">
        <w:trPr>
          <w:trHeight w:val="32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5BDB4433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59483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05D44F25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4648130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3CECE029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3172948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666054B1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854368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89DF54D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631858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ED84D21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3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B13FA1A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</w:t>
            </w:r>
          </w:p>
        </w:tc>
      </w:tr>
      <w:tr w:rsidR="00631891" w:rsidRPr="00214823" w14:paraId="23EE01CE" w14:textId="77777777" w:rsidTr="00147470">
        <w:trPr>
          <w:trHeight w:val="32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246C7355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5948501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6F9147B0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6714202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3378138A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4487196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20925E7D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304462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A3FB495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018273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8FF836E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D6201DB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</w:t>
            </w:r>
          </w:p>
        </w:tc>
      </w:tr>
      <w:tr w:rsidR="00631891" w:rsidRPr="00214823" w14:paraId="0BC16159" w14:textId="77777777" w:rsidTr="00147470">
        <w:trPr>
          <w:trHeight w:val="32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7CC80E1B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59581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21D20C95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0865441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123983D4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9860043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43830B5F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413374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5580D90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644666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E0CFCD1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34BBDEA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</w:t>
            </w:r>
          </w:p>
        </w:tc>
      </w:tr>
      <w:tr w:rsidR="00631891" w:rsidRPr="00214823" w14:paraId="23F073ED" w14:textId="77777777" w:rsidTr="00147470">
        <w:trPr>
          <w:trHeight w:val="32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14C054AD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59582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317D23F1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4270152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28D89A80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3049216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18ABD657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389990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34A7B6C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765922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B6D95B8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6158DDF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</w:t>
            </w:r>
          </w:p>
        </w:tc>
      </w:tr>
      <w:tr w:rsidR="00631891" w:rsidRPr="00214823" w14:paraId="21620BC5" w14:textId="77777777" w:rsidTr="00147470">
        <w:trPr>
          <w:trHeight w:val="32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5A9C0700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59583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2EC58087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3129397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69E07E07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1513505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644FBB37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588692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1CE23AA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392481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C3B262C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3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43431A9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</w:t>
            </w:r>
          </w:p>
        </w:tc>
      </w:tr>
      <w:tr w:rsidR="00631891" w:rsidRPr="00214823" w14:paraId="1F91D0DA" w14:textId="77777777" w:rsidTr="00147470">
        <w:trPr>
          <w:trHeight w:val="32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496A4335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5958501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0CA11C67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1485003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1BCB4E39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8886023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61849A07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455917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715D6A9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443010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BD8DC3F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9864856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</w:t>
            </w:r>
          </w:p>
        </w:tc>
      </w:tr>
      <w:tr w:rsidR="00631891" w:rsidRPr="00214823" w14:paraId="5F683137" w14:textId="77777777" w:rsidTr="00147470">
        <w:trPr>
          <w:trHeight w:val="32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38060B38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60381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5AE93CE2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7498279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40D18643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6594892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4118A237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512306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913E4B4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408258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B39CD98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39111E4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</w:t>
            </w:r>
          </w:p>
        </w:tc>
      </w:tr>
      <w:tr w:rsidR="00631891" w:rsidRPr="00214823" w14:paraId="504DE51F" w14:textId="77777777" w:rsidTr="00147470">
        <w:trPr>
          <w:trHeight w:val="32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3B34FF92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60382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7B3D4FCA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2557424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7A2AEAB8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1471956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5B7B9C3D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633579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025B2B1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683837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14504AC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FD10231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</w:t>
            </w:r>
          </w:p>
        </w:tc>
      </w:tr>
      <w:tr w:rsidR="00631891" w:rsidRPr="00214823" w14:paraId="34F11586" w14:textId="77777777" w:rsidTr="00147470">
        <w:trPr>
          <w:trHeight w:val="32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575BAF80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60383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7368A826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3476181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1107B42A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159132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6F977A8F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839952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145AED8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375136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95167B8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3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304A9C1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</w:t>
            </w:r>
          </w:p>
        </w:tc>
      </w:tr>
      <w:tr w:rsidR="00631891" w:rsidRPr="00214823" w14:paraId="7C4C3DE6" w14:textId="77777777" w:rsidTr="00147470">
        <w:trPr>
          <w:trHeight w:val="32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1FD3894D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6038501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11471DBA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1495545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704C185F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8948782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324FF05F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613320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FC529BA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433546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9DEADC6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EBD394E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</w:t>
            </w:r>
          </w:p>
        </w:tc>
      </w:tr>
      <w:tr w:rsidR="00631891" w:rsidRPr="00214823" w14:paraId="1267D491" w14:textId="77777777" w:rsidTr="00147470">
        <w:trPr>
          <w:trHeight w:val="32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13EF9539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62481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693C5823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3484225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4B0E2BE7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2370723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79B71A0D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745527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06F5C76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862519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B3AD888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B91C60E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</w:t>
            </w:r>
          </w:p>
        </w:tc>
      </w:tr>
      <w:tr w:rsidR="00631891" w:rsidRPr="00214823" w14:paraId="46F27EB9" w14:textId="77777777" w:rsidTr="00147470">
        <w:trPr>
          <w:trHeight w:val="32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34526B1C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62482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58E3DFFF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0930287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391516C6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9468019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79177B4C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861595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4E21CDB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360642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179B5FB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75472F67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</w:t>
            </w:r>
          </w:p>
        </w:tc>
      </w:tr>
      <w:tr w:rsidR="00631891" w:rsidRPr="00214823" w14:paraId="2D3D11EF" w14:textId="77777777" w:rsidTr="00147470">
        <w:trPr>
          <w:trHeight w:val="32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5FF4663B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62483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3E02DC45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2837706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0EC9200E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1297453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54DF7C85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788504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CB8E671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450894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C6D34A5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3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489959B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</w:t>
            </w:r>
          </w:p>
        </w:tc>
      </w:tr>
      <w:tr w:rsidR="00631891" w:rsidRPr="00214823" w14:paraId="6D4B0B14" w14:textId="77777777" w:rsidTr="00147470">
        <w:trPr>
          <w:trHeight w:val="32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1AE5C143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6248501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7B33ED18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8207231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121BB60C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6209073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4C239571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429820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C28FAE7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277925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B2E2425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42D6A12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</w:t>
            </w:r>
          </w:p>
        </w:tc>
      </w:tr>
      <w:tr w:rsidR="00631891" w:rsidRPr="00214823" w14:paraId="524A8BF2" w14:textId="77777777" w:rsidTr="00147470">
        <w:trPr>
          <w:trHeight w:val="32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72F4F699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66781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3AA540FF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9809761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70BB4263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8842030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5AEEC24E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983045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4A10B5F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585898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13DF79C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150C2B6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</w:t>
            </w:r>
          </w:p>
        </w:tc>
      </w:tr>
      <w:tr w:rsidR="00631891" w:rsidRPr="00214823" w14:paraId="628BCC8C" w14:textId="77777777" w:rsidTr="00147470">
        <w:trPr>
          <w:trHeight w:val="32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10E7A154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66782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2124C1E6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3795836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1A2F58BE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2597854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256C2FBE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066035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27040C6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653181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771C0F9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204F085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</w:t>
            </w:r>
          </w:p>
        </w:tc>
      </w:tr>
      <w:tr w:rsidR="00631891" w:rsidRPr="00214823" w14:paraId="3C29273F" w14:textId="77777777" w:rsidTr="00147470">
        <w:trPr>
          <w:trHeight w:val="32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2832F379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66783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45B32FEA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6039945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0641FE60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4510395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2CC85E9A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724797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DE1F67D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778559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0B9EA43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3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775CBF70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</w:t>
            </w:r>
          </w:p>
        </w:tc>
      </w:tr>
      <w:tr w:rsidR="00631891" w:rsidRPr="00214823" w14:paraId="27B1C160" w14:textId="77777777" w:rsidTr="00147470">
        <w:trPr>
          <w:trHeight w:val="32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11D36F23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6678501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775B3D9F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3123908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0257E78A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1101269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015A4678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340304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F4E18F2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676096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2200B51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25F28EC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</w:t>
            </w:r>
          </w:p>
        </w:tc>
      </w:tr>
      <w:tr w:rsidR="00631891" w:rsidRPr="00214823" w14:paraId="0E4BB2E5" w14:textId="77777777" w:rsidTr="00147470">
        <w:trPr>
          <w:trHeight w:val="32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695438F8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70881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5F1A6BAB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6229243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13A15657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4984197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2F7A0B91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493002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81A89D9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049119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D27314F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39B77B1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</w:t>
            </w:r>
          </w:p>
        </w:tc>
      </w:tr>
      <w:tr w:rsidR="00631891" w:rsidRPr="00214823" w14:paraId="2D0A43FA" w14:textId="77777777" w:rsidTr="00147470">
        <w:trPr>
          <w:trHeight w:val="32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091ABCC2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70882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61C80F7A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5344200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5306B394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4170928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4324230F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114906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C61DEAC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905602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1A85FBA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36D23FC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</w:t>
            </w:r>
          </w:p>
        </w:tc>
      </w:tr>
      <w:tr w:rsidR="00631891" w:rsidRPr="00214823" w14:paraId="057C4EDA" w14:textId="77777777" w:rsidTr="00147470">
        <w:trPr>
          <w:trHeight w:val="32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7DDEA7F5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70883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61DE4F8C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8456325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289E9D48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6520684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68048A74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735933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1405FEE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778475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DACF47E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3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F2C671C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</w:t>
            </w:r>
          </w:p>
        </w:tc>
      </w:tr>
      <w:tr w:rsidR="00631891" w:rsidRPr="00214823" w14:paraId="4CFD6800" w14:textId="77777777" w:rsidTr="00147470">
        <w:trPr>
          <w:trHeight w:val="32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0CE9C515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7088501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7F3A7FD5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8556558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0246F9FB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6512534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77F0BF5D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690609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9EA40EE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282192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AC9DBD3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D03270A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</w:t>
            </w:r>
          </w:p>
        </w:tc>
      </w:tr>
      <w:tr w:rsidR="00631891" w:rsidRPr="00214823" w14:paraId="4C6D1159" w14:textId="77777777" w:rsidTr="00147470">
        <w:trPr>
          <w:trHeight w:val="32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308B98C6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71181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7670B66C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9950029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5D134CE9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8973689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487A7444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258056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CCB2494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571563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8470D5E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8D8B38E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</w:t>
            </w:r>
          </w:p>
        </w:tc>
      </w:tr>
      <w:tr w:rsidR="00631891" w:rsidRPr="00214823" w14:paraId="667A8306" w14:textId="77777777" w:rsidTr="00147470">
        <w:trPr>
          <w:trHeight w:val="32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0F3F571B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H71182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0BFD5D23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2352578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11EAAF48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0948164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73530D08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691163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427EEBB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425700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AFE5B78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B07D4C6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</w:t>
            </w:r>
          </w:p>
        </w:tc>
      </w:tr>
      <w:tr w:rsidR="00631891" w:rsidRPr="00214823" w14:paraId="7530B762" w14:textId="77777777" w:rsidTr="00147470">
        <w:trPr>
          <w:trHeight w:val="32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050167E2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71183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21FAEF64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5110209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32BEA233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3362143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56615452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988682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EECA6CD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337346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7C7FE96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3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E7E7A90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</w:t>
            </w:r>
          </w:p>
        </w:tc>
      </w:tr>
      <w:tr w:rsidR="00631891" w:rsidRPr="00214823" w14:paraId="23033EC3" w14:textId="77777777" w:rsidTr="00147470">
        <w:trPr>
          <w:trHeight w:val="32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68F818F8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7118501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10E2D15E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6704526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6886AC82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4707535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1194DB42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064646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6AC3943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164288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81D8159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EF83482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</w:t>
            </w:r>
          </w:p>
        </w:tc>
      </w:tr>
      <w:tr w:rsidR="00631891" w:rsidRPr="00214823" w14:paraId="4CB538C0" w14:textId="77777777" w:rsidTr="00147470">
        <w:trPr>
          <w:trHeight w:val="32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4E8B8905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71281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5A1457E9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7356146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597D7057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6399184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3C4BAC9F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656930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E2A22A2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374225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17F76A4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1F770F5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</w:t>
            </w:r>
          </w:p>
        </w:tc>
      </w:tr>
      <w:tr w:rsidR="00631891" w:rsidRPr="00214823" w14:paraId="06A5DA1B" w14:textId="77777777" w:rsidTr="00147470">
        <w:trPr>
          <w:trHeight w:val="32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5F4EFE1B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71282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74774246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8663830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1E3669EC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7376340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288A4B31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363530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C736314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201281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1ACCCA8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D34336D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</w:t>
            </w:r>
          </w:p>
        </w:tc>
      </w:tr>
      <w:tr w:rsidR="00631891" w:rsidRPr="00214823" w14:paraId="02EBF58E" w14:textId="77777777" w:rsidTr="00147470">
        <w:trPr>
          <w:trHeight w:val="32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23ACFAE1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71283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3E213EA3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0040480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1C6CD633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8543192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166213FC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299135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BA55987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224405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168659D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3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D0EFC25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</w:t>
            </w:r>
          </w:p>
        </w:tc>
      </w:tr>
      <w:tr w:rsidR="00631891" w:rsidRPr="00214823" w14:paraId="0DEB5D1D" w14:textId="77777777" w:rsidTr="00147470">
        <w:trPr>
          <w:trHeight w:val="32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31380175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7128501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4C9CBA2D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8522563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339F2491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6265465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7B4AAECE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005761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B2116C2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125970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F730F7B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C25B707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</w:t>
            </w:r>
          </w:p>
        </w:tc>
      </w:tr>
      <w:tr w:rsidR="00631891" w:rsidRPr="00214823" w14:paraId="15A08895" w14:textId="77777777" w:rsidTr="00147470">
        <w:trPr>
          <w:trHeight w:val="32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195FE5A6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71381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0EF9C90E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7499576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1FA2D6F5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6595859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451D49AC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702793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FA02F11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389306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F3A6204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DCEE7D4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</w:t>
            </w:r>
          </w:p>
        </w:tc>
      </w:tr>
      <w:tr w:rsidR="00631891" w:rsidRPr="00214823" w14:paraId="5049FC97" w14:textId="77777777" w:rsidTr="00147470">
        <w:trPr>
          <w:trHeight w:val="32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4AA48A6E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71382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255F70AF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5963350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5972B16E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4698598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200DAA38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978688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747F757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971991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EE8AC02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F1B95AE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</w:t>
            </w:r>
          </w:p>
        </w:tc>
      </w:tr>
      <w:tr w:rsidR="00631891" w:rsidRPr="00214823" w14:paraId="29A3FD2C" w14:textId="77777777" w:rsidTr="00147470">
        <w:trPr>
          <w:trHeight w:val="32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416C1887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71383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6AF5CD8E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8375547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72DBAA9B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5965036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702CFD68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236633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9027DCA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872840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FA05D5D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3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62A8E5B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</w:t>
            </w:r>
          </w:p>
        </w:tc>
      </w:tr>
      <w:tr w:rsidR="00631891" w:rsidRPr="00214823" w14:paraId="65EBF217" w14:textId="77777777" w:rsidTr="00147470">
        <w:trPr>
          <w:trHeight w:val="32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133438BC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7138501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55713D2B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3912622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74446F4A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1900522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006E4D77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301288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29E9125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759923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832F3C9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5BF45F8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</w:t>
            </w:r>
          </w:p>
        </w:tc>
      </w:tr>
      <w:tr w:rsidR="00631891" w:rsidRPr="00214823" w14:paraId="30872EBE" w14:textId="77777777" w:rsidTr="00147470">
        <w:trPr>
          <w:trHeight w:val="32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27B342A2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71481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2310185F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0003145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3B83ADFB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9005100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45B65C3C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242189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FFD52C5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576291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45D3BC4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77CA8CC4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</w:t>
            </w:r>
          </w:p>
        </w:tc>
      </w:tr>
      <w:tr w:rsidR="00631891" w:rsidRPr="00214823" w14:paraId="4D2A86D8" w14:textId="77777777" w:rsidTr="00147470">
        <w:trPr>
          <w:trHeight w:val="32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4D190C75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71482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54FFD1C0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6228208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751E8624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4794296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2F0D19A7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269317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49DD7D6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852497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66E011C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52D7D3E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</w:t>
            </w:r>
          </w:p>
        </w:tc>
      </w:tr>
      <w:tr w:rsidR="00631891" w:rsidRPr="00214823" w14:paraId="0EA39CD2" w14:textId="77777777" w:rsidTr="00147470">
        <w:trPr>
          <w:trHeight w:val="32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7383E5B5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71483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26103768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0285292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572A64ED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8551338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106EB144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954990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1933707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359634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7B2B94D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3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E7B6376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</w:t>
            </w:r>
          </w:p>
        </w:tc>
      </w:tr>
      <w:tr w:rsidR="00631891" w:rsidRPr="00214823" w14:paraId="3454CA11" w14:textId="77777777" w:rsidTr="00147470">
        <w:trPr>
          <w:trHeight w:val="32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35C3D239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7148501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34649572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2699791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11C60DDC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0788599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760E636C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657861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1091069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613073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3C74E74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019AED4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</w:t>
            </w:r>
          </w:p>
        </w:tc>
      </w:tr>
      <w:tr w:rsidR="00631891" w:rsidRPr="00214823" w14:paraId="3F2B7778" w14:textId="77777777" w:rsidTr="00147470">
        <w:trPr>
          <w:trHeight w:val="32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33D8B9DB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80181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1C5ECB92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8607483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7BB45EAD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7760015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51A10D5B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361055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A8A354D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439896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32B8B44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88A5D57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</w:t>
            </w:r>
          </w:p>
        </w:tc>
      </w:tr>
      <w:tr w:rsidR="00631891" w:rsidRPr="00214823" w14:paraId="47E33A38" w14:textId="77777777" w:rsidTr="00147470">
        <w:trPr>
          <w:trHeight w:val="32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01931E86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80182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0406ABB0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7170083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0EF52A7A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5805520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6E6B3762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736855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23899DA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906866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07317C9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A6460D3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</w:t>
            </w:r>
          </w:p>
        </w:tc>
      </w:tr>
      <w:tr w:rsidR="00631891" w:rsidRPr="00214823" w14:paraId="408FC224" w14:textId="77777777" w:rsidTr="00147470">
        <w:trPr>
          <w:trHeight w:val="32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733D5FB1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80183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148CF1FB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9092689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7E2BD437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6966913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72793E5C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654393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05A3D58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031252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0F01E6E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3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6CC240C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</w:t>
            </w:r>
          </w:p>
        </w:tc>
      </w:tr>
      <w:tr w:rsidR="00631891" w:rsidRPr="00214823" w14:paraId="4CBC0D11" w14:textId="77777777" w:rsidTr="00147470">
        <w:trPr>
          <w:trHeight w:val="32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6617BA7D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8018501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375A3E54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7754595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1C15EC18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5549798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100F0474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801380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B2A7E4E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074841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83C379A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92DCA70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</w:t>
            </w:r>
          </w:p>
        </w:tc>
      </w:tr>
      <w:tr w:rsidR="00631891" w:rsidRPr="00214823" w14:paraId="1968DA48" w14:textId="77777777" w:rsidTr="00147470">
        <w:trPr>
          <w:trHeight w:val="32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654E31F8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84781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03DFED69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9613062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40A3815A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8556370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5BA639FA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702559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30B1553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485381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B3DBB0A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7A3D36B6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</w:t>
            </w:r>
          </w:p>
        </w:tc>
      </w:tr>
      <w:tr w:rsidR="00631891" w:rsidRPr="00214823" w14:paraId="4AF30387" w14:textId="77777777" w:rsidTr="00147470">
        <w:trPr>
          <w:trHeight w:val="32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668AC0DD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84782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7415CDC7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4419236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03842FED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2850183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012F487B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515145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DFC3EB3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633503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0FE0C5B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D2CCE4B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</w:t>
            </w:r>
          </w:p>
        </w:tc>
      </w:tr>
      <w:tr w:rsidR="00631891" w:rsidRPr="00214823" w14:paraId="05B91E2D" w14:textId="77777777" w:rsidTr="00147470">
        <w:trPr>
          <w:trHeight w:val="32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67DB1FF7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84783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5C664356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4282407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5A3216B4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2232999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4E9DD6C6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137461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8454C8A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509553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595FF1C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3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66898C2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</w:t>
            </w:r>
          </w:p>
        </w:tc>
      </w:tr>
      <w:tr w:rsidR="00631891" w:rsidRPr="00214823" w14:paraId="5F8657F1" w14:textId="77777777" w:rsidTr="00147470">
        <w:trPr>
          <w:trHeight w:val="32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29C753B4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8478501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5EE2F26F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4210367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437B888E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2255655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75328F91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959194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FBAA1AB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729646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5D8D77E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ACFC35C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</w:t>
            </w:r>
          </w:p>
        </w:tc>
      </w:tr>
      <w:tr w:rsidR="00631891" w:rsidRPr="00214823" w14:paraId="00DE114F" w14:textId="77777777" w:rsidTr="00147470">
        <w:trPr>
          <w:trHeight w:val="32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3FE8A93E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84881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5BB1908E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8293151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46037A0B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7349808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0E6DC566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583814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43AA5E2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376599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8FAA20B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227831F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</w:t>
            </w:r>
          </w:p>
        </w:tc>
      </w:tr>
      <w:tr w:rsidR="00631891" w:rsidRPr="00214823" w14:paraId="5F4B2466" w14:textId="77777777" w:rsidTr="00147470">
        <w:trPr>
          <w:trHeight w:val="32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624ABD64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84882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6850A049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8341328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7821F898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6954895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4A4AC486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011185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1621256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094371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A6635ED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E2F7FEA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</w:t>
            </w:r>
          </w:p>
        </w:tc>
      </w:tr>
      <w:tr w:rsidR="00631891" w:rsidRPr="00214823" w14:paraId="6C98C30A" w14:textId="77777777" w:rsidTr="00147470">
        <w:trPr>
          <w:trHeight w:val="32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60C04893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84883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4BAD2258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4961229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4C0B55DF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3061879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69EA25EC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554313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6BDCDBD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750756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A8AA0EE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3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34C9910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</w:t>
            </w:r>
          </w:p>
        </w:tc>
      </w:tr>
      <w:tr w:rsidR="00631891" w:rsidRPr="00214823" w14:paraId="75BE8751" w14:textId="77777777" w:rsidTr="00147470">
        <w:trPr>
          <w:trHeight w:val="32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3B7F5ABB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8488501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1FC89AC4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2243112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6DE61B14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0180040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2FA9D237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247326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0F25CE0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593271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CE1CF80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DE217F9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</w:t>
            </w:r>
          </w:p>
        </w:tc>
      </w:tr>
      <w:tr w:rsidR="00631891" w:rsidRPr="00214823" w14:paraId="366C4E0F" w14:textId="77777777" w:rsidTr="00147470">
        <w:trPr>
          <w:trHeight w:val="32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295A22CB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11383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01F57CAC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6405339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41BC8B6E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520770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793DD699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306022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45EA20B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990167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D7B6094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3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134ECC7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</w:t>
            </w:r>
          </w:p>
        </w:tc>
      </w:tr>
      <w:tr w:rsidR="00631891" w:rsidRPr="00214823" w14:paraId="0A4B3D1D" w14:textId="77777777" w:rsidTr="00147470">
        <w:trPr>
          <w:trHeight w:val="32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73FB5F07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11483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0D79779F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2449411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07EECDC8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0943588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6F591BEA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348934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890CAEE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459465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5C5EE17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3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54BDC32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</w:t>
            </w:r>
          </w:p>
        </w:tc>
      </w:tr>
      <w:tr w:rsidR="00631891" w:rsidRPr="00214823" w14:paraId="6AB7CBA7" w14:textId="77777777" w:rsidTr="00147470">
        <w:trPr>
          <w:trHeight w:val="32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037437F0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11583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1C92A0B8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3449103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402C84F7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2154955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06F5D492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079310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FE89A8A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507564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97D6E22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3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BF6EB91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</w:t>
            </w:r>
          </w:p>
        </w:tc>
      </w:tr>
      <w:tr w:rsidR="00631891" w:rsidRPr="00214823" w14:paraId="4508BDFF" w14:textId="77777777" w:rsidTr="00147470">
        <w:trPr>
          <w:trHeight w:val="32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280CA56E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11683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083325AF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0457470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2D39714F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9228576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0FBCA929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038684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3B24BFB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318989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A19BDF6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3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8998825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</w:t>
            </w:r>
          </w:p>
        </w:tc>
      </w:tr>
      <w:tr w:rsidR="00631891" w:rsidRPr="00214823" w14:paraId="22450C21" w14:textId="77777777" w:rsidTr="00147470">
        <w:trPr>
          <w:trHeight w:val="32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7B6DAF35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11783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39E780B6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1023496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014194B9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9820777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4BF31F13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458187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8FBF9A3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436259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5A4D070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3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EDD1395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</w:t>
            </w:r>
          </w:p>
        </w:tc>
      </w:tr>
      <w:tr w:rsidR="00631891" w:rsidRPr="00214823" w14:paraId="5C944866" w14:textId="77777777" w:rsidTr="00147470">
        <w:trPr>
          <w:trHeight w:val="32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4DEF0F07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11883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67204C7E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5064882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5D236C84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3827977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3306EFA0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556386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C23A7A4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727159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EE3023C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3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5D9B8D4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</w:t>
            </w:r>
          </w:p>
        </w:tc>
      </w:tr>
      <w:tr w:rsidR="00631891" w:rsidRPr="00214823" w14:paraId="41D8C180" w14:textId="77777777" w:rsidTr="00147470">
        <w:trPr>
          <w:trHeight w:val="32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3FAA516A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11884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0402199E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9779489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5F9D6829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8308028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34B1DBB7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054922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646C7C2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125310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46A33DF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4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7954B60B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</w:t>
            </w:r>
          </w:p>
        </w:tc>
      </w:tr>
      <w:tr w:rsidR="00631891" w:rsidRPr="00214823" w14:paraId="04446413" w14:textId="77777777" w:rsidTr="00147470">
        <w:trPr>
          <w:trHeight w:val="32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33842EEE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11983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71093BB9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9242780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0A450B31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7838096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15CB0855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957203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90B5AD4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988089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3A84877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3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9F0C1B7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</w:t>
            </w:r>
          </w:p>
        </w:tc>
      </w:tr>
      <w:tr w:rsidR="00631891" w:rsidRPr="00214823" w14:paraId="39FD64F9" w14:textId="77777777" w:rsidTr="00147470">
        <w:trPr>
          <w:trHeight w:val="32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4EBFD12B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11984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2FC8352A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5603376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2EAC5E3B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4389275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25A7CC56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589337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156BCFC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779993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79CDCCC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4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7CF625E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</w:t>
            </w:r>
          </w:p>
        </w:tc>
      </w:tr>
      <w:tr w:rsidR="00631891" w:rsidRPr="00214823" w14:paraId="6B9D9468" w14:textId="77777777" w:rsidTr="00147470">
        <w:trPr>
          <w:trHeight w:val="32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49178078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12083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25A85788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1182608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4632D160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9687307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269728F7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416188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00B6473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327111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01945A7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3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491E227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</w:t>
            </w:r>
          </w:p>
        </w:tc>
      </w:tr>
      <w:tr w:rsidR="00631891" w:rsidRPr="00214823" w14:paraId="37A83637" w14:textId="77777777" w:rsidTr="00147470">
        <w:trPr>
          <w:trHeight w:val="32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17535A5C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12084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73BE4992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1108698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6619512F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9692706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744C6EAF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240241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33F1E05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145246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76F75C5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4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A05B2C7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</w:t>
            </w:r>
          </w:p>
        </w:tc>
      </w:tr>
      <w:tr w:rsidR="00631891" w:rsidRPr="00214823" w14:paraId="7CD139EE" w14:textId="77777777" w:rsidTr="00147470">
        <w:trPr>
          <w:trHeight w:val="32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4B349F1E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12183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3CC91226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2366209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08CA03E4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8642317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4903EB43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862226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6655457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178009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8614FC4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3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783DFAF3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</w:t>
            </w:r>
          </w:p>
        </w:tc>
      </w:tr>
      <w:tr w:rsidR="00631891" w:rsidRPr="00214823" w14:paraId="2951C8FA" w14:textId="77777777" w:rsidTr="00147470">
        <w:trPr>
          <w:trHeight w:val="32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01A850D5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12184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3131A81D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0209085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590B24DF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7874576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1B92572B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654333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826C7D0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122024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2CC636E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4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60F703D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</w:t>
            </w:r>
          </w:p>
        </w:tc>
      </w:tr>
      <w:tr w:rsidR="00631891" w:rsidRPr="00214823" w14:paraId="544D5613" w14:textId="77777777" w:rsidTr="00147470">
        <w:trPr>
          <w:trHeight w:val="32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4197D91D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12283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79711382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2558499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02066A9A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0341393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4B343989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974602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D902154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436679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D5B54DB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3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3D31806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</w:t>
            </w:r>
          </w:p>
        </w:tc>
      </w:tr>
      <w:tr w:rsidR="00631891" w:rsidRPr="00214823" w14:paraId="0861D528" w14:textId="77777777" w:rsidTr="00147470">
        <w:trPr>
          <w:trHeight w:val="32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35EC0413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12284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3A651954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8006814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53898FD8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6698815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5F6033A0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632800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8A95905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906601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3C8CAC3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4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91792A7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</w:t>
            </w:r>
          </w:p>
        </w:tc>
      </w:tr>
      <w:tr w:rsidR="00631891" w:rsidRPr="00214823" w14:paraId="7DE3F32B" w14:textId="77777777" w:rsidTr="00147470">
        <w:trPr>
          <w:trHeight w:val="32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2C3B13C2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212383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7171C41A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0057035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347D165A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8291599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3DCF4CBE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876293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4BFEAE4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041530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1A30CCF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3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72F5530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</w:t>
            </w:r>
          </w:p>
        </w:tc>
      </w:tr>
      <w:tr w:rsidR="00631891" w:rsidRPr="00214823" w14:paraId="5EFC3AA8" w14:textId="77777777" w:rsidTr="00147470">
        <w:trPr>
          <w:trHeight w:val="32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2CF4A591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12384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408089B6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3082516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1E2FE363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2014410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2E32FF65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113791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57C8288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490061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4A88821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4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07B230C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</w:t>
            </w:r>
          </w:p>
        </w:tc>
      </w:tr>
      <w:tr w:rsidR="00631891" w:rsidRPr="00214823" w14:paraId="4DD598B3" w14:textId="77777777" w:rsidTr="00147470">
        <w:trPr>
          <w:trHeight w:val="32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0D631AD2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12483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2E08B153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4158202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1E877820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2360054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4E18153A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111350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CF3355B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624870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9528B05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3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EAC2A0B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</w:t>
            </w:r>
          </w:p>
        </w:tc>
      </w:tr>
      <w:tr w:rsidR="00631891" w:rsidRPr="00214823" w14:paraId="4B336D00" w14:textId="77777777" w:rsidTr="00147470">
        <w:trPr>
          <w:trHeight w:val="32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164FE76B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12484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126DA5ED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2644632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13833577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1467968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2BA6CAD5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811169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8C0147D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465679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BDEC159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4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BAC472D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</w:t>
            </w:r>
          </w:p>
        </w:tc>
      </w:tr>
      <w:tr w:rsidR="00631891" w:rsidRPr="00214823" w14:paraId="0D9F8521" w14:textId="77777777" w:rsidTr="00147470">
        <w:trPr>
          <w:trHeight w:val="32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0EE98952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12583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3045CCFB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1796540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00D589E3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025844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1B176EA2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988045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CFBF3EC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327039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8C99D7C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3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9AB59C5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</w:t>
            </w:r>
          </w:p>
        </w:tc>
      </w:tr>
      <w:tr w:rsidR="00631891" w:rsidRPr="00214823" w14:paraId="02E08F7B" w14:textId="77777777" w:rsidTr="00147470">
        <w:trPr>
          <w:trHeight w:val="32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3BC2FD0F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12584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4272F986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8847455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4FDB51AF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7048017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2BD995C5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813493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5536F52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823452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CE284F0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4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912D776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</w:t>
            </w:r>
          </w:p>
        </w:tc>
      </w:tr>
      <w:tr w:rsidR="00631891" w:rsidRPr="00214823" w14:paraId="3D07501F" w14:textId="77777777" w:rsidTr="00147470">
        <w:trPr>
          <w:trHeight w:val="32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7BED0B57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12683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4FD90882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2852435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54285664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1456424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2A871B23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261178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C28DB45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519524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6709977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3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8BC5B4D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</w:t>
            </w:r>
          </w:p>
        </w:tc>
      </w:tr>
      <w:tr w:rsidR="00631891" w:rsidRPr="00214823" w14:paraId="22E5DCEB" w14:textId="77777777" w:rsidTr="00147470">
        <w:trPr>
          <w:trHeight w:val="32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5C99831C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12684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0847BED0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7402272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436FEBC8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509661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37B536AB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814094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DFEFDE3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828251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A5EB70B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4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EA10913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</w:t>
            </w:r>
          </w:p>
        </w:tc>
      </w:tr>
      <w:tr w:rsidR="00631891" w:rsidRPr="00214823" w14:paraId="7ADB673C" w14:textId="77777777" w:rsidTr="00147470">
        <w:trPr>
          <w:trHeight w:val="32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6758F3FE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12783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5A954232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8084943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2B1959B9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6620119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0693D4B8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124777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0544765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949534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C43E281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3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3554F9A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</w:t>
            </w:r>
          </w:p>
        </w:tc>
      </w:tr>
      <w:tr w:rsidR="00631891" w:rsidRPr="00214823" w14:paraId="1FC8BDB0" w14:textId="77777777" w:rsidTr="00147470">
        <w:trPr>
          <w:trHeight w:val="32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4E147404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12784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01B39ABE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6676122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624423F8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4330224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6B24BCBB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850246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B694864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747997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10B2B47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4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7487FB83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</w:t>
            </w:r>
          </w:p>
        </w:tc>
      </w:tr>
      <w:tr w:rsidR="00631891" w:rsidRPr="00214823" w14:paraId="59FBB2B2" w14:textId="77777777" w:rsidTr="00147470">
        <w:trPr>
          <w:trHeight w:val="32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7321CE65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12883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72F7E124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4333654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2A850403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2478068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4BF7AA26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653019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7476372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682504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8BEFEFC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3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248B2AF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</w:t>
            </w:r>
          </w:p>
        </w:tc>
      </w:tr>
      <w:tr w:rsidR="00631891" w:rsidRPr="00214823" w14:paraId="3F94F36F" w14:textId="77777777" w:rsidTr="00147470">
        <w:trPr>
          <w:trHeight w:val="32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28034FAD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12884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221460BD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9469107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02CFF1AE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7253688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7E774A78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132718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170C885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112097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EC96884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4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FBB4D65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</w:t>
            </w:r>
          </w:p>
        </w:tc>
      </w:tr>
      <w:tr w:rsidR="00631891" w:rsidRPr="00214823" w14:paraId="208FA066" w14:textId="77777777" w:rsidTr="00147470">
        <w:trPr>
          <w:trHeight w:val="32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504BB7B3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12984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03D327B8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2329571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56A78194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0194040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7322EC65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508750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DD3D288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268529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2407E5A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4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F3C1F74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</w:t>
            </w:r>
          </w:p>
        </w:tc>
      </w:tr>
      <w:tr w:rsidR="00631891" w:rsidRPr="00214823" w14:paraId="7788C21C" w14:textId="77777777" w:rsidTr="00147470">
        <w:trPr>
          <w:trHeight w:val="32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41093B2D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13084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1A300A30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2624158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400388F0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0063598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62A92D30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2305363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F3767A7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775823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B9023A5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4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3B450B3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</w:t>
            </w:r>
          </w:p>
        </w:tc>
      </w:tr>
      <w:tr w:rsidR="00631891" w:rsidRPr="00214823" w14:paraId="32460218" w14:textId="77777777" w:rsidTr="00147470">
        <w:trPr>
          <w:trHeight w:val="32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548B9944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13184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0A83B187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8929710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793E4A20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7485597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65AEB5C5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713312(18.64%)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A80220D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81.36%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0A7449C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4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BFFE020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</w:t>
            </w:r>
          </w:p>
        </w:tc>
      </w:tr>
      <w:tr w:rsidR="00631891" w:rsidRPr="00214823" w14:paraId="27BB375D" w14:textId="77777777" w:rsidTr="00147470">
        <w:trPr>
          <w:trHeight w:val="32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42CB1DB9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13284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0540153B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8698170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067B35CE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6891993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3FCBCA3F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849262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81AA563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904273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14779EC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4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E1CF3A1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</w:t>
            </w:r>
          </w:p>
        </w:tc>
      </w:tr>
      <w:tr w:rsidR="00631891" w:rsidRPr="00214823" w14:paraId="41916562" w14:textId="77777777" w:rsidTr="00147470">
        <w:trPr>
          <w:trHeight w:val="32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5447C1E3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42284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5FE61484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7002793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18ADF574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5592070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64AE3363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337966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9F64B6A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825410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8B7CAF1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4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DF16A8C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</w:t>
            </w:r>
          </w:p>
        </w:tc>
      </w:tr>
      <w:tr w:rsidR="00631891" w:rsidRPr="00214823" w14:paraId="36D689A8" w14:textId="77777777" w:rsidTr="00147470">
        <w:trPr>
          <w:trHeight w:val="32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01EB495B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44184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3A69D8FD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3138701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09B62CD8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1389434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2CE3172A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159415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EFC5EAE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523001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2C90A6F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4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5A21A45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</w:t>
            </w:r>
          </w:p>
        </w:tc>
      </w:tr>
      <w:tr w:rsidR="00631891" w:rsidRPr="00214823" w14:paraId="2CD87677" w14:textId="77777777" w:rsidTr="00147470">
        <w:trPr>
          <w:trHeight w:val="32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5F6BBB89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44584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430657E0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0972576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656615CC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9484658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185F22C1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406532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4C51251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307812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75C7CD9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4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22E7F59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</w:t>
            </w:r>
          </w:p>
        </w:tc>
      </w:tr>
      <w:tr w:rsidR="00631891" w:rsidRPr="00214823" w14:paraId="397AFDE0" w14:textId="77777777" w:rsidTr="00147470">
        <w:trPr>
          <w:trHeight w:val="32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074573BF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44684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0E7628ED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4212438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660CCAF6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2655946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13D3286B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315642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6C25DAD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434030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990704C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4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530BACD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</w:t>
            </w:r>
          </w:p>
        </w:tc>
      </w:tr>
      <w:tr w:rsidR="00631891" w:rsidRPr="00214823" w14:paraId="7C3CF49D" w14:textId="77777777" w:rsidTr="00147470">
        <w:trPr>
          <w:trHeight w:val="32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3E6A4514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45784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0DE8EDC8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4391178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3BF6B925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3400789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03298FB8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241029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C7B4010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715976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F5584D3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4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ED5697F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</w:t>
            </w:r>
          </w:p>
        </w:tc>
      </w:tr>
      <w:tr w:rsidR="00631891" w:rsidRPr="00214823" w14:paraId="47F2BF45" w14:textId="77777777" w:rsidTr="00147470">
        <w:trPr>
          <w:trHeight w:val="32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4981362D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46184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7D084206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8793775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40D9CCAD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7698463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7E8DE348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459520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4554A94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123894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71AC855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4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9846A66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</w:t>
            </w:r>
          </w:p>
        </w:tc>
      </w:tr>
      <w:tr w:rsidR="00631891" w:rsidRPr="00214823" w14:paraId="7A70B938" w14:textId="77777777" w:rsidTr="00147470">
        <w:trPr>
          <w:trHeight w:val="32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46A08957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50584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17C1AF31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1760457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7C6AA371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007968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220D328B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536890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F58C826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454279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C0348D9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4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50E8E29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</w:t>
            </w:r>
          </w:p>
        </w:tc>
      </w:tr>
      <w:tr w:rsidR="00631891" w:rsidRPr="00214823" w14:paraId="317A5CC6" w14:textId="77777777" w:rsidTr="00147470">
        <w:trPr>
          <w:trHeight w:val="32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517EA2FC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52184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023F9151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9286842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5BB675E3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7956169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01D57EC8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804977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66D65B1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115119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DE3297E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4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EBBB0CB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</w:t>
            </w:r>
          </w:p>
        </w:tc>
      </w:tr>
      <w:tr w:rsidR="00631891" w:rsidRPr="00214823" w14:paraId="502BD9DF" w14:textId="77777777" w:rsidTr="00147470">
        <w:trPr>
          <w:trHeight w:val="32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3E45E9AD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55484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1B227235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2924361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1384255C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9354174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4F9A068C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103443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2FA17AD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525073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F6B3A7D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4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FAFA3CE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</w:t>
            </w:r>
          </w:p>
        </w:tc>
      </w:tr>
      <w:tr w:rsidR="00631891" w:rsidRPr="00214823" w14:paraId="00724110" w14:textId="77777777" w:rsidTr="00147470">
        <w:trPr>
          <w:trHeight w:val="32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3D521727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58184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114F1687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8399959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221FE6FA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7570607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3CECC58F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450383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263D664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212022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B249332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4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52FA8FA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</w:t>
            </w:r>
          </w:p>
        </w:tc>
      </w:tr>
      <w:tr w:rsidR="00631891" w:rsidRPr="00214823" w14:paraId="45535914" w14:textId="77777777" w:rsidTr="00147470">
        <w:trPr>
          <w:trHeight w:val="32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3A36A5CE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59084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5D83A302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9421349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1E115A7F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839558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1AC97AA7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933268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E731B34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046231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0E77F1E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4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C048AF3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</w:t>
            </w:r>
          </w:p>
        </w:tc>
      </w:tr>
      <w:tr w:rsidR="00631891" w:rsidRPr="00214823" w14:paraId="78F11C78" w14:textId="77777777" w:rsidTr="00147470">
        <w:trPr>
          <w:trHeight w:val="32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298D3513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59284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2939E774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8741905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2D7126E8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7733460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68EE5CFC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432863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B720D0F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930059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16BC64E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4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EA34740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</w:t>
            </w:r>
          </w:p>
        </w:tc>
      </w:tr>
      <w:tr w:rsidR="00631891" w:rsidRPr="00214823" w14:paraId="0F0E082F" w14:textId="77777777" w:rsidTr="00147470">
        <w:trPr>
          <w:trHeight w:val="32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54DE121A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59484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66696442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6046908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743818A2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5355482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2715E4D5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076436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DF87B1A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927904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0973F02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4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558E9CD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</w:t>
            </w:r>
          </w:p>
        </w:tc>
      </w:tr>
      <w:tr w:rsidR="00631891" w:rsidRPr="00214823" w14:paraId="68157932" w14:textId="77777777" w:rsidTr="00147470">
        <w:trPr>
          <w:trHeight w:val="32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285CBB15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59584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0881DD77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8635769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7919C09F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7603663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6BFF7BE9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210837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3418611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039282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3C10DB9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4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03839FD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</w:t>
            </w:r>
          </w:p>
        </w:tc>
      </w:tr>
      <w:tr w:rsidR="00631891" w:rsidRPr="00214823" w14:paraId="4E5B2EF7" w14:textId="77777777" w:rsidTr="00147470">
        <w:trPr>
          <w:trHeight w:val="32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1AD76EA6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60384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55BC96F8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9789140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3EF87891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8968598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5D362FA9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026045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2CF5033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294255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64453EC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4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65462B2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</w:t>
            </w:r>
          </w:p>
        </w:tc>
      </w:tr>
      <w:tr w:rsidR="00631891" w:rsidRPr="00214823" w14:paraId="62A94C88" w14:textId="77777777" w:rsidTr="00147470">
        <w:trPr>
          <w:trHeight w:val="32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1B258D94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62484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0AB52410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8680438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62351D40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7875270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2AB01D3B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874478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15E3960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300079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6CBE2A7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4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6C30525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</w:t>
            </w:r>
          </w:p>
        </w:tc>
      </w:tr>
      <w:tr w:rsidR="00631891" w:rsidRPr="00214823" w14:paraId="1B1141AA" w14:textId="77777777" w:rsidTr="00147470">
        <w:trPr>
          <w:trHeight w:val="32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13E9F36C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10283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112C2CEF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1301084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66C4973A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7247555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1EEA7413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736757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373B4E0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951079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8EEC327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3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AC17779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</w:t>
            </w:r>
          </w:p>
        </w:tc>
      </w:tr>
      <w:tr w:rsidR="00631891" w:rsidRPr="00214823" w14:paraId="3DFDA0A4" w14:textId="77777777" w:rsidTr="00147470">
        <w:trPr>
          <w:trHeight w:val="32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0010CF08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10284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1FE32932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2528093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68B01AFC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9882363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47082963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355515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F288DC3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152684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1D340A9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4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06496E5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</w:t>
            </w:r>
          </w:p>
        </w:tc>
      </w:tr>
      <w:tr w:rsidR="00631891" w:rsidRPr="00214823" w14:paraId="07A0994E" w14:textId="77777777" w:rsidTr="00147470">
        <w:trPr>
          <w:trHeight w:val="32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46087810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10383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4DF2D866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8656492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7864B20B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3256144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4A0F4CE7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156353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8060BF7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509979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B05D89A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3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A534591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</w:t>
            </w:r>
          </w:p>
        </w:tc>
      </w:tr>
      <w:tr w:rsidR="00631891" w:rsidRPr="00214823" w14:paraId="4977EB65" w14:textId="77777777" w:rsidTr="00147470">
        <w:trPr>
          <w:trHeight w:val="32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3725FFB5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10384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47CF8956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7199328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7FD48620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5948106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172A6A52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629950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13D8675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131815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05C18F6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4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83662C5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</w:t>
            </w:r>
          </w:p>
        </w:tc>
      </w:tr>
      <w:tr w:rsidR="00631891" w:rsidRPr="00214823" w14:paraId="5E3A82A3" w14:textId="77777777" w:rsidTr="00147470">
        <w:trPr>
          <w:trHeight w:val="32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188E54A4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10483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2751CDFA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5238363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0857C4B8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6060817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2A22729B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652216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6935AC9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540860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E0E8684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3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E4B6A50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</w:t>
            </w:r>
          </w:p>
        </w:tc>
      </w:tr>
      <w:tr w:rsidR="00631891" w:rsidRPr="00214823" w14:paraId="4F2E9317" w14:textId="77777777" w:rsidTr="00147470">
        <w:trPr>
          <w:trHeight w:val="32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05B27F8F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10484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2BD44A59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0309954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0A34F10E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8459678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2C106CD2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499464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D2B79C0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896021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7EA7CD6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4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9C3FF86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</w:t>
            </w:r>
          </w:p>
        </w:tc>
      </w:tr>
      <w:tr w:rsidR="00631891" w:rsidRPr="00214823" w14:paraId="2541A4A9" w14:textId="77777777" w:rsidTr="00147470">
        <w:trPr>
          <w:trHeight w:val="32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48CDCA46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10583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19D5AF02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2742030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35A78F75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122298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78374A07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195992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C1FD62A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402698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C68118D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3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F7637A5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</w:t>
            </w:r>
          </w:p>
        </w:tc>
      </w:tr>
      <w:tr w:rsidR="00631891" w:rsidRPr="00214823" w14:paraId="0B9563DC" w14:textId="77777777" w:rsidTr="00147470">
        <w:trPr>
          <w:trHeight w:val="32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6256BAA3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10584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3442F7DA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9341107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082B2A9C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6079820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7B0E4FED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6612444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F1D2C35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946737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D35E9DC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4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8597976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</w:t>
            </w:r>
          </w:p>
        </w:tc>
      </w:tr>
      <w:tr w:rsidR="00631891" w:rsidRPr="00214823" w14:paraId="3267C731" w14:textId="77777777" w:rsidTr="00147470">
        <w:trPr>
          <w:trHeight w:val="32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7D24A70A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10683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02292CB6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8717501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00A5022F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716302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5551842A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615026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3482DD9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154799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313A875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3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4328D69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</w:t>
            </w:r>
          </w:p>
        </w:tc>
      </w:tr>
      <w:tr w:rsidR="00631891" w:rsidRPr="00214823" w14:paraId="4F238623" w14:textId="77777777" w:rsidTr="00147470">
        <w:trPr>
          <w:trHeight w:val="32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525178AB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10684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1A8F181B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3412011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7E9C916E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2291068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5784300E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031202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534761C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725986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8A3CEA9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4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F3C15F7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</w:t>
            </w:r>
          </w:p>
        </w:tc>
      </w:tr>
      <w:tr w:rsidR="00631891" w:rsidRPr="00214823" w14:paraId="78320F31" w14:textId="77777777" w:rsidTr="00147470">
        <w:trPr>
          <w:trHeight w:val="32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20DDCBA7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210783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77DA7E76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1777758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143268EF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0658889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6CF05A3C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351072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BC29F97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530781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4713DFE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3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76426D2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</w:t>
            </w:r>
          </w:p>
        </w:tc>
      </w:tr>
      <w:tr w:rsidR="00631891" w:rsidRPr="00214823" w14:paraId="09B0F1D0" w14:textId="77777777" w:rsidTr="00147470">
        <w:trPr>
          <w:trHeight w:val="32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337DC0E4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10784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7A5DA87E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8414276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7615D66B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7442318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3ECFAF65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593845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0889E84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384847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4360C36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4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87F60CA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</w:t>
            </w:r>
          </w:p>
        </w:tc>
      </w:tr>
      <w:tr w:rsidR="00631891" w:rsidRPr="00214823" w14:paraId="64D61B59" w14:textId="77777777" w:rsidTr="00147470">
        <w:trPr>
          <w:trHeight w:val="32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64397687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10883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0B84FB34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0903635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07A5AB6C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864059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79AE042E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664006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3E35086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897658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294E93D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3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5C4AAB8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</w:t>
            </w:r>
          </w:p>
        </w:tc>
      </w:tr>
      <w:tr w:rsidR="00631891" w:rsidRPr="00214823" w14:paraId="71A580D8" w14:textId="77777777" w:rsidTr="00147470">
        <w:trPr>
          <w:trHeight w:val="32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04E4229E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10884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3F10AF7C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6445149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7E2908B3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2534843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073FC75F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4239265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4D0433B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829557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4AFFF5B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4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EE4267D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</w:t>
            </w:r>
          </w:p>
        </w:tc>
      </w:tr>
      <w:tr w:rsidR="00631891" w:rsidRPr="00214823" w14:paraId="0EDDC4E1" w14:textId="77777777" w:rsidTr="00147470">
        <w:trPr>
          <w:trHeight w:val="32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754CCCD6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10983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1E5B1D03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0885390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2874CBE4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8866393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23BEAE77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206080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537CD64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166031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8CF5E14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3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658FC8F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</w:t>
            </w:r>
          </w:p>
        </w:tc>
      </w:tr>
      <w:tr w:rsidR="00631891" w:rsidRPr="00214823" w14:paraId="2A0F4A83" w14:textId="77777777" w:rsidTr="00147470">
        <w:trPr>
          <w:trHeight w:val="32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6CD6B7CA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10984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0455A83D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3677880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6523D658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1921692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2AE2D1ED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098737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A9C3069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282295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4FA18A4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4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79902603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</w:t>
            </w:r>
          </w:p>
        </w:tc>
      </w:tr>
      <w:tr w:rsidR="00631891" w:rsidRPr="00214823" w14:paraId="538EDF92" w14:textId="77777777" w:rsidTr="00147470">
        <w:trPr>
          <w:trHeight w:val="32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27AA3C2A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11083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48D2D00E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1495160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5A8476C9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9870275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26CDE4B9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108767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3CC4FAB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076150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0193162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3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1884369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</w:t>
            </w:r>
          </w:p>
        </w:tc>
      </w:tr>
      <w:tr w:rsidR="00631891" w:rsidRPr="00214823" w14:paraId="5FD02AFD" w14:textId="77777777" w:rsidTr="00147470">
        <w:trPr>
          <w:trHeight w:val="32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2B23C85F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11084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16CAA04F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5763332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7674A839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3756952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74669561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345168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E7DA20D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441178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4BE9148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4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DD858B7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</w:t>
            </w:r>
          </w:p>
        </w:tc>
      </w:tr>
      <w:tr w:rsidR="00631891" w:rsidRPr="00214823" w14:paraId="6F798E27" w14:textId="77777777" w:rsidTr="00147470">
        <w:trPr>
          <w:trHeight w:val="32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500E02D4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11183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448F4D77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2490437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489BAEE3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0895180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17912072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149885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596710F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474529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77C1667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3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E7451F9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</w:t>
            </w:r>
          </w:p>
        </w:tc>
      </w:tr>
      <w:tr w:rsidR="00631891" w:rsidRPr="00214823" w14:paraId="5F96167E" w14:textId="77777777" w:rsidTr="00147470">
        <w:trPr>
          <w:trHeight w:val="32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254F6010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11184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7124FCE2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4549505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33065759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2585938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1551C4E1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1126898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CFAB384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145904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8C5CF9B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4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7BA4281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</w:t>
            </w:r>
          </w:p>
        </w:tc>
      </w:tr>
      <w:tr w:rsidR="00631891" w:rsidRPr="00214823" w14:paraId="16D8F420" w14:textId="77777777" w:rsidTr="00147470">
        <w:trPr>
          <w:trHeight w:val="32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1BE9D27E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11283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743CE2C5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5081644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5ED485D8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2933058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1A1F8710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031670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68D3140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590138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1A7462F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3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793C3C0F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</w:t>
            </w:r>
          </w:p>
        </w:tc>
      </w:tr>
      <w:tr w:rsidR="00631891" w:rsidRPr="00214823" w14:paraId="0BD61A9F" w14:textId="77777777" w:rsidTr="00147470">
        <w:trPr>
          <w:trHeight w:val="32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1C1A4007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11284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3616FC33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1076120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2AD5F816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9342543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6D9B2960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955330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48F295B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038721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3326E0A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4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0B4315A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</w:t>
            </w:r>
          </w:p>
        </w:tc>
      </w:tr>
      <w:tr w:rsidR="00631891" w:rsidRPr="00214823" w14:paraId="1A6B4D89" w14:textId="77777777" w:rsidTr="00147470">
        <w:trPr>
          <w:trHeight w:val="32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2FC7FFD5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11384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26AE5F74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8010033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0A90AD26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6850638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6B4F53A2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954519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D485CF8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089611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C237E52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4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8B1DCAB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</w:t>
            </w:r>
          </w:p>
        </w:tc>
      </w:tr>
      <w:tr w:rsidR="00631891" w:rsidRPr="00214823" w14:paraId="5FD6D20B" w14:textId="77777777" w:rsidTr="00147470">
        <w:trPr>
          <w:trHeight w:val="32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218A4A34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11484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514D60AA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6335550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2082474E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2928020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40F6443E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7315424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2A4CE3F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561259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7892AEA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4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74403FA7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</w:t>
            </w:r>
          </w:p>
        </w:tc>
      </w:tr>
      <w:tr w:rsidR="00631891" w:rsidRPr="00214823" w14:paraId="60B93AE2" w14:textId="77777777" w:rsidTr="00147470">
        <w:trPr>
          <w:trHeight w:val="32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4F44CAE2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11584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1D28269B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9119867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285DCE5E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8009686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31C2BF9F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700165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73DF794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230952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F4FA0D0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4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CD9204E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</w:t>
            </w:r>
          </w:p>
        </w:tc>
      </w:tr>
      <w:tr w:rsidR="00631891" w:rsidRPr="00214823" w14:paraId="580B3360" w14:textId="77777777" w:rsidTr="00147470">
        <w:trPr>
          <w:trHeight w:val="32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3D14D555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11684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6348E090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5365289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7DDBE779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3246262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784C1420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673791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9AD038B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357247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D6D9EF9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4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1788822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</w:t>
            </w:r>
          </w:p>
        </w:tc>
      </w:tr>
      <w:tr w:rsidR="00631891" w:rsidRPr="00214823" w14:paraId="6C9C6892" w14:textId="77777777" w:rsidTr="00147470">
        <w:trPr>
          <w:trHeight w:val="32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40BEDE77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13082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756946FB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0318360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62D4FD86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8663886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200EDEB7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228267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582CE92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143561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63BAACE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A146CBD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</w:t>
            </w:r>
          </w:p>
        </w:tc>
      </w:tr>
      <w:tr w:rsidR="00631891" w:rsidRPr="00214823" w14:paraId="0654A566" w14:textId="77777777" w:rsidTr="00147470">
        <w:trPr>
          <w:trHeight w:val="32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4764A80B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13182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7B8F8356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6478336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4BAE762C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4059403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7EF8609B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377532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99F065C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668187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4C3A834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1188FE1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</w:t>
            </w:r>
          </w:p>
        </w:tc>
      </w:tr>
      <w:tr w:rsidR="00631891" w:rsidRPr="00214823" w14:paraId="33DA73DC" w14:textId="77777777" w:rsidTr="00147470">
        <w:trPr>
          <w:trHeight w:val="32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7859FACA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13282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2EF71530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2716331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57F4AB60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9008274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605F7304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1093183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8CC44EF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791509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F7D4E8D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53B6D3C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</w:t>
            </w:r>
          </w:p>
        </w:tc>
      </w:tr>
      <w:tr w:rsidR="00631891" w:rsidRPr="00214823" w14:paraId="56BABC3E" w14:textId="77777777" w:rsidTr="00147470">
        <w:trPr>
          <w:trHeight w:val="32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5E9B8953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13382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0FF01D28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8208100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099B3F82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2149585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23E005A4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758374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4452CE2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339121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CD7BECE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BBFC379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</w:t>
            </w:r>
          </w:p>
        </w:tc>
      </w:tr>
      <w:tr w:rsidR="00631891" w:rsidRPr="00214823" w14:paraId="79B81CF1" w14:textId="77777777" w:rsidTr="00147470">
        <w:trPr>
          <w:trHeight w:val="32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54D474B5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13482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758E29F4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6439105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69EC6C8D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3343918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2E0D4141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617871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D8D20E5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372604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A33D991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722E6A7C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</w:t>
            </w:r>
          </w:p>
        </w:tc>
      </w:tr>
      <w:tr w:rsidR="00631891" w:rsidRPr="00214823" w14:paraId="28DA81AF" w14:textId="77777777" w:rsidTr="00147470">
        <w:trPr>
          <w:trHeight w:val="32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273B3A2B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13485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26335DC3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5313067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1BA0C906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4571028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024CB417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758754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3A57FB7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181227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F217384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15945E1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</w:t>
            </w:r>
          </w:p>
        </w:tc>
      </w:tr>
      <w:tr w:rsidR="00631891" w:rsidRPr="00214823" w14:paraId="42DDD241" w14:textId="77777777" w:rsidTr="00147470">
        <w:trPr>
          <w:trHeight w:val="32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61ADF236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66784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6931E113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2908198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39947F7A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1274364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10EB428A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519890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C646C18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475447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393A4E5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4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7229A64D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</w:t>
            </w:r>
          </w:p>
        </w:tc>
      </w:tr>
      <w:tr w:rsidR="00631891" w:rsidRPr="00214823" w14:paraId="3FEFC6B2" w14:textId="77777777" w:rsidTr="00147470">
        <w:trPr>
          <w:trHeight w:val="32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52D7F23C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70884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4174D3D8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8791571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39EFDC76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7038902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41E97049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351377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3857D0F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068752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31B6871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4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D826F2B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</w:t>
            </w:r>
          </w:p>
        </w:tc>
      </w:tr>
      <w:tr w:rsidR="00631891" w:rsidRPr="00214823" w14:paraId="5E218BE1" w14:textId="77777777" w:rsidTr="00147470">
        <w:trPr>
          <w:trHeight w:val="32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6CA68117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71184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4AB334CF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5562464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57FDC0F0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2856784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3CDFABED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709898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BD37CC9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414688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B67151F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4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CA20188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</w:t>
            </w:r>
          </w:p>
        </w:tc>
      </w:tr>
      <w:tr w:rsidR="00631891" w:rsidRPr="00214823" w14:paraId="54A78F67" w14:textId="77777777" w:rsidTr="00147470">
        <w:trPr>
          <w:trHeight w:val="32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48002FE6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71284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4A3A5961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7377972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3B83BB60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5320585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47B8233F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197134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E2D0BC3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812345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1293CEA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4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612A743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</w:t>
            </w:r>
          </w:p>
        </w:tc>
      </w:tr>
      <w:tr w:rsidR="00631891" w:rsidRPr="00214823" w14:paraId="2E4F51C0" w14:textId="77777777" w:rsidTr="00147470">
        <w:trPr>
          <w:trHeight w:val="32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3B3548FF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71384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063E2BAB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0825153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1A1DE81C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9340786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085E3B5D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717465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2181350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062332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0A9A434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4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70D24F3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</w:t>
            </w:r>
          </w:p>
        </w:tc>
      </w:tr>
      <w:tr w:rsidR="00631891" w:rsidRPr="00214823" w14:paraId="3483E9B7" w14:textId="77777777" w:rsidTr="00147470">
        <w:trPr>
          <w:trHeight w:val="32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33FFF390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71484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7D2FB9B8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4321752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2AF4C2F4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2974494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0AE7CEE7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573907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9F93999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740058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9239FEF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4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6BB8FAF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</w:t>
            </w:r>
          </w:p>
        </w:tc>
      </w:tr>
      <w:tr w:rsidR="00631891" w:rsidRPr="00214823" w14:paraId="785A7084" w14:textId="77777777" w:rsidTr="00147470">
        <w:trPr>
          <w:trHeight w:val="32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43A9F3B6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80184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69F76BF9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6843700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53F62E03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5239598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264FFAEA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846943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559A3F8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639265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AF44D71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4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94BB48D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</w:t>
            </w:r>
          </w:p>
        </w:tc>
      </w:tr>
      <w:tr w:rsidR="00631891" w:rsidRPr="00214823" w14:paraId="0347F48A" w14:textId="77777777" w:rsidTr="00147470">
        <w:trPr>
          <w:trHeight w:val="32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409B7C5A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84784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27FE610A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3330732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64DD7607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2054216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1F05C9A1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963517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C14EC39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609069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9B70C2B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4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E5A8FB5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</w:t>
            </w:r>
          </w:p>
        </w:tc>
      </w:tr>
      <w:tr w:rsidR="00631891" w:rsidRPr="00214823" w14:paraId="3FD832DE" w14:textId="77777777" w:rsidTr="00147470">
        <w:trPr>
          <w:trHeight w:val="32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7A7D072E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84884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298960A2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7251893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164CE711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5705769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1F494434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750021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8CA4E3D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895574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42861B6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4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7C395E00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</w:t>
            </w:r>
          </w:p>
        </w:tc>
      </w:tr>
      <w:tr w:rsidR="00631891" w:rsidRPr="00214823" w14:paraId="1E9E5EF6" w14:textId="77777777" w:rsidTr="00147470">
        <w:trPr>
          <w:trHeight w:val="32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642434B4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10285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5C06D739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3179655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0D7B8CE3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1497729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57D89883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1335153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B5FAE56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016257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0AFDD6E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5CE83AD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</w:t>
            </w:r>
          </w:p>
        </w:tc>
      </w:tr>
      <w:tr w:rsidR="00631891" w:rsidRPr="00214823" w14:paraId="55AC4A0B" w14:textId="77777777" w:rsidTr="00147470">
        <w:trPr>
          <w:trHeight w:val="32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3CADD869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10385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74541433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3198554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5897E37C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1417234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55FEE8BB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2113507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F334239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930372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C805AF3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32DF8BD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</w:t>
            </w:r>
          </w:p>
        </w:tc>
      </w:tr>
      <w:tr w:rsidR="00631891" w:rsidRPr="00214823" w14:paraId="23C0C42F" w14:textId="77777777" w:rsidTr="00147470">
        <w:trPr>
          <w:trHeight w:val="32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4DA16A9A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10485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44837148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3664853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019DC11C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2124164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1C05FC82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997592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CB4B695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312657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BCD4FAE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7E76845C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</w:t>
            </w:r>
          </w:p>
        </w:tc>
      </w:tr>
      <w:tr w:rsidR="00631891" w:rsidRPr="00214823" w14:paraId="65263C50" w14:textId="77777777" w:rsidTr="00147470">
        <w:trPr>
          <w:trHeight w:val="32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3532F998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10585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7F9E10BC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6880841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6DF4F84D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5136276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69E6937D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508931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DB50371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462734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451E882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55190A1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</w:t>
            </w:r>
          </w:p>
        </w:tc>
      </w:tr>
      <w:tr w:rsidR="00631891" w:rsidRPr="00214823" w14:paraId="112E8710" w14:textId="77777777" w:rsidTr="00147470">
        <w:trPr>
          <w:trHeight w:val="32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06E4C260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10685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11019347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7817136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047BB954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5921123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19817747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3370022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6C99545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255110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E702D91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090E1AD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</w:t>
            </w:r>
          </w:p>
        </w:tc>
      </w:tr>
      <w:tr w:rsidR="00631891" w:rsidRPr="00214823" w14:paraId="5BEC7B16" w14:textId="77777777" w:rsidTr="00147470">
        <w:trPr>
          <w:trHeight w:val="32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410022CA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10785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3D437F24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0758080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61716729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9044935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568F7CFD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2519768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9BAE1BB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652516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172AB62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725B062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</w:t>
            </w:r>
          </w:p>
        </w:tc>
      </w:tr>
      <w:tr w:rsidR="00631891" w:rsidRPr="00214823" w14:paraId="437F3C0B" w14:textId="77777777" w:rsidTr="00147470">
        <w:trPr>
          <w:trHeight w:val="32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1A3AF2E1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10885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62846D30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8535203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0D5DC745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6062784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61B26D11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2160336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50F1E90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390244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01437AF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2A8DEFC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</w:t>
            </w:r>
          </w:p>
        </w:tc>
      </w:tr>
      <w:tr w:rsidR="00631891" w:rsidRPr="00214823" w14:paraId="28D1EBC9" w14:textId="77777777" w:rsidTr="00147470">
        <w:trPr>
          <w:trHeight w:val="32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032F58F4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10985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4A742BC8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7017964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65C078C4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450105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23E5D145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2756432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29A0448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174461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9A30B2F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EF0D96C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</w:t>
            </w:r>
          </w:p>
        </w:tc>
      </w:tr>
      <w:tr w:rsidR="00631891" w:rsidRPr="00214823" w14:paraId="2F8A1539" w14:textId="77777777" w:rsidTr="00147470">
        <w:trPr>
          <w:trHeight w:val="32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184F590F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11085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37186286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9533379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3D8892DC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7613080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3B76D624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488976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9020336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012410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D420A2E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98D5F34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</w:t>
            </w:r>
          </w:p>
        </w:tc>
      </w:tr>
      <w:tr w:rsidR="00631891" w:rsidRPr="00214823" w14:paraId="471E1ACD" w14:textId="77777777" w:rsidTr="00147470">
        <w:trPr>
          <w:trHeight w:val="32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5F5D028C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11185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0E37A2B5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6761169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0769B82C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4831025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7DCB2F38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057103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6DF833B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577392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7BA736E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6EB2CAF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</w:t>
            </w:r>
          </w:p>
        </w:tc>
      </w:tr>
      <w:tr w:rsidR="00631891" w:rsidRPr="00214823" w14:paraId="2DF6575C" w14:textId="77777777" w:rsidTr="00147470">
        <w:trPr>
          <w:trHeight w:val="32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68F71385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11285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69B4C87B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0521504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577BF77D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7594609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49D26A53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691311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845CBEB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690329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8ACC114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677D36A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</w:t>
            </w:r>
          </w:p>
        </w:tc>
      </w:tr>
      <w:tr w:rsidR="00631891" w:rsidRPr="00214823" w14:paraId="50B3B7BE" w14:textId="77777777" w:rsidTr="00147470">
        <w:trPr>
          <w:trHeight w:val="32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5E8233B2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211385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4406143F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4391861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384393E6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1737062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138D9E52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760921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AFF795F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197614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5DFF339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B82B703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</w:t>
            </w:r>
          </w:p>
        </w:tc>
      </w:tr>
      <w:tr w:rsidR="00631891" w:rsidRPr="00214823" w14:paraId="25286CC6" w14:textId="77777777" w:rsidTr="00147470">
        <w:trPr>
          <w:trHeight w:val="32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199CE312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11485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32BFE45C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5434769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06A86774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3283727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0595924E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809447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61A608C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547428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CF6CD20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3281E8A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</w:t>
            </w:r>
          </w:p>
        </w:tc>
      </w:tr>
      <w:tr w:rsidR="00631891" w:rsidRPr="00214823" w14:paraId="4604A942" w14:textId="77777777" w:rsidTr="00147470">
        <w:trPr>
          <w:trHeight w:val="32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1AE1BD33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11585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61241C20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4894642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4157E638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2472448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6427D014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048662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6667205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342378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3311318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CB63B11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</w:t>
            </w:r>
          </w:p>
        </w:tc>
      </w:tr>
      <w:tr w:rsidR="00631891" w:rsidRPr="00214823" w14:paraId="1D8A8F3B" w14:textId="77777777" w:rsidTr="00147470">
        <w:trPr>
          <w:trHeight w:val="32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3BDE2EA5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11685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55B04D27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0597957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678CA982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6413016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1A4FBFFD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719156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08505A3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669386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A35DE96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FA8E5F4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</w:t>
            </w:r>
          </w:p>
        </w:tc>
      </w:tr>
      <w:tr w:rsidR="00631891" w:rsidRPr="00214823" w14:paraId="734CBA5F" w14:textId="77777777" w:rsidTr="00147470">
        <w:trPr>
          <w:trHeight w:val="32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67A59476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11785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563D5E63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5726777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0B5AEEE9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3097062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3A8C062F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880914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8D612FD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621614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7A34C8D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EBC927F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</w:t>
            </w:r>
          </w:p>
        </w:tc>
      </w:tr>
      <w:tr w:rsidR="00631891" w:rsidRPr="00214823" w14:paraId="12046103" w14:textId="77777777" w:rsidTr="00147470">
        <w:trPr>
          <w:trHeight w:val="32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6196BD1B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11885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6EE1928B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9480789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5EBFC140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653914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7D659DAC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616604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E5EBF21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792253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3D72157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7F26E3F6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</w:t>
            </w:r>
          </w:p>
        </w:tc>
      </w:tr>
      <w:tr w:rsidR="00631891" w:rsidRPr="00214823" w14:paraId="04743D80" w14:textId="77777777" w:rsidTr="00147470">
        <w:trPr>
          <w:trHeight w:val="32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4D0A6151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11985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2244473B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8061608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306D5E01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5478624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6EBC0F59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222156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FA5B202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825646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2AAC720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7CA5ECA4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</w:t>
            </w:r>
          </w:p>
        </w:tc>
      </w:tr>
      <w:tr w:rsidR="00631891" w:rsidRPr="00214823" w14:paraId="765ADD58" w14:textId="77777777" w:rsidTr="00147470">
        <w:trPr>
          <w:trHeight w:val="32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7A681CF5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12085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072BCB75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0500738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36290313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7825003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5E67B2E3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474870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B469724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735013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E211066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57F0E79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</w:t>
            </w:r>
          </w:p>
        </w:tc>
      </w:tr>
      <w:tr w:rsidR="00631891" w:rsidRPr="00214823" w14:paraId="2ED737FC" w14:textId="77777777" w:rsidTr="00147470">
        <w:trPr>
          <w:trHeight w:val="32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16EA6B50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12185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3A2396BB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4931982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025A6665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2389282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6116D7BA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751690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45EECC3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563759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8ADDECB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148BF15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</w:t>
            </w:r>
          </w:p>
        </w:tc>
      </w:tr>
      <w:tr w:rsidR="00631891" w:rsidRPr="00214823" w14:paraId="2161255A" w14:textId="77777777" w:rsidTr="00147470">
        <w:trPr>
          <w:trHeight w:val="32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118B9099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12285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3236ED16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4847740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003244FB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0152108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238CF873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2235201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2240E25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791690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C3F9CC5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F6E312B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</w:t>
            </w:r>
          </w:p>
        </w:tc>
      </w:tr>
      <w:tr w:rsidR="00631891" w:rsidRPr="00214823" w14:paraId="022F1BDE" w14:textId="77777777" w:rsidTr="00147470">
        <w:trPr>
          <w:trHeight w:val="32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26E2A24C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12385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5F7904B7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1562024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40B6C8C8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9055552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3F417480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692451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D1F3627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036310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16D6656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CFBC7DD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</w:t>
            </w:r>
          </w:p>
        </w:tc>
      </w:tr>
      <w:tr w:rsidR="00631891" w:rsidRPr="00214823" w14:paraId="5FA3B122" w14:textId="77777777" w:rsidTr="00147470">
        <w:trPr>
          <w:trHeight w:val="32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644CB810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12485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6E3E224B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8319588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60B677FA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4356702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53259ED7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510785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54B82F5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684591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CEBDD94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FA031D0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</w:t>
            </w:r>
          </w:p>
        </w:tc>
      </w:tr>
      <w:tr w:rsidR="00631891" w:rsidRPr="00214823" w14:paraId="2B4970F8" w14:textId="77777777" w:rsidTr="00147470">
        <w:trPr>
          <w:trHeight w:val="32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25CF4483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12585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1B84234B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4162391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374AB596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0999266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4824FDF4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002358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E2F57E6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399690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94BFFBB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39E4EFF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</w:t>
            </w:r>
          </w:p>
        </w:tc>
      </w:tr>
      <w:tr w:rsidR="00631891" w:rsidRPr="00214823" w14:paraId="0D53CF49" w14:textId="77777777" w:rsidTr="00147470">
        <w:trPr>
          <w:trHeight w:val="32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3B7F95E3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12685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28A5FD5C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6278886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02F56860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1985630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1BB1D5F6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014073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06A02DB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297155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DFC56C9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49A44F1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</w:t>
            </w:r>
          </w:p>
        </w:tc>
      </w:tr>
      <w:tr w:rsidR="00631891" w:rsidRPr="00214823" w14:paraId="2FDBE78D" w14:textId="77777777" w:rsidTr="00147470">
        <w:trPr>
          <w:trHeight w:val="32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6343CF0D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12785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3B6B1405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3142472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15EBC5AE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8618349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110B7117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153619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EFE40C4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146473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B078EFE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C05A6C6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</w:t>
            </w:r>
          </w:p>
        </w:tc>
      </w:tr>
      <w:tr w:rsidR="00631891" w:rsidRPr="00214823" w14:paraId="6752D2DE" w14:textId="77777777" w:rsidTr="00147470">
        <w:trPr>
          <w:trHeight w:val="32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224EDC2C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12885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4661568E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0249030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1F4265DF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5957627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514ADF26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987325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05F850E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797030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B80322B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70116B6B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</w:t>
            </w:r>
          </w:p>
        </w:tc>
      </w:tr>
      <w:tr w:rsidR="00631891" w:rsidRPr="00214823" w14:paraId="7AB43D66" w14:textId="77777777" w:rsidTr="00147470">
        <w:trPr>
          <w:trHeight w:val="32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6F70772C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12983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4898BBBC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2410710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2666F2BD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0749208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567B1586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902245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AF59FDA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784696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C0256CB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3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0C89978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</w:t>
            </w:r>
          </w:p>
        </w:tc>
      </w:tr>
      <w:tr w:rsidR="00631891" w:rsidRPr="00214823" w14:paraId="564FA28A" w14:textId="77777777" w:rsidTr="00147470">
        <w:trPr>
          <w:trHeight w:val="32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6FA463B8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12985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109278D1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0554174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5E319DD9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6812478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30818951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602827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47DA916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020965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3CCA7D5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D4F4D27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</w:t>
            </w:r>
          </w:p>
        </w:tc>
      </w:tr>
      <w:tr w:rsidR="00631891" w:rsidRPr="00214823" w14:paraId="5F1F919A" w14:textId="77777777" w:rsidTr="00147470">
        <w:trPr>
          <w:trHeight w:val="32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481B6C03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13083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5F0B8DCC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2841421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594BBBBA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0819498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496DA8A2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602974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EEB356F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621652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06D89FC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3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5537E43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</w:t>
            </w:r>
          </w:p>
        </w:tc>
      </w:tr>
      <w:tr w:rsidR="00631891" w:rsidRPr="00214823" w14:paraId="7D832DAA" w14:textId="77777777" w:rsidTr="00147470">
        <w:trPr>
          <w:trHeight w:val="32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5921A2CD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13085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7A6F74DA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8076121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20E2BBFE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4884135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3552CF39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988681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4E49047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889545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F7FD414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5F7C667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</w:t>
            </w:r>
          </w:p>
        </w:tc>
      </w:tr>
      <w:tr w:rsidR="00631891" w:rsidRPr="00214823" w14:paraId="0FD8CF1F" w14:textId="77777777" w:rsidTr="00147470">
        <w:trPr>
          <w:trHeight w:val="32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2C7BC134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13183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22AFB7D7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4843064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4A2C85AD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293022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29111E22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738077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0BDC17E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719214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AB4A8A8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3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FB72379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</w:t>
            </w:r>
          </w:p>
        </w:tc>
      </w:tr>
      <w:tr w:rsidR="00631891" w:rsidRPr="00214823" w14:paraId="1F88550A" w14:textId="77777777" w:rsidTr="00147470">
        <w:trPr>
          <w:trHeight w:val="32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0B8E9CE6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13185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7925E5B7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1222123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3DEA863B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7303747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692C5CDF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176669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5F3D63D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912707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66ECC55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73A1C17A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</w:t>
            </w:r>
          </w:p>
        </w:tc>
      </w:tr>
      <w:tr w:rsidR="00631891" w:rsidRPr="00214823" w14:paraId="394BDF19" w14:textId="77777777" w:rsidTr="00147470">
        <w:trPr>
          <w:trHeight w:val="32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4C3333E1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13283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635A1102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4655977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114B6481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2776133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145B561F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265016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F03B204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951111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BD0F343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3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A110078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</w:t>
            </w:r>
          </w:p>
        </w:tc>
      </w:tr>
      <w:tr w:rsidR="00631891" w:rsidRPr="00214823" w14:paraId="5E387327" w14:textId="77777777" w:rsidTr="00147470">
        <w:trPr>
          <w:trHeight w:val="32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2EBAA450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13285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493E6FEC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0558773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7B5888EC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9543610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0E89BDEC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702780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547C7B2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584083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DC4E403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56C1397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</w:t>
            </w:r>
          </w:p>
        </w:tc>
      </w:tr>
      <w:tr w:rsidR="00631891" w:rsidRPr="00214823" w14:paraId="76D2E46E" w14:textId="77777777" w:rsidTr="00147470">
        <w:trPr>
          <w:trHeight w:val="32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36A67D34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13383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2C1E0C28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7332620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17C53353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6266953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034EB400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492976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D5C03FE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377397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E12169E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3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6FA992C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</w:t>
            </w:r>
          </w:p>
        </w:tc>
      </w:tr>
      <w:tr w:rsidR="00631891" w:rsidRPr="00214823" w14:paraId="7CA580CF" w14:textId="77777777" w:rsidTr="00147470">
        <w:trPr>
          <w:trHeight w:val="32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139239B0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13384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6BBBD3CD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7012962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1FB94886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5308074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222009A2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1911638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21E543C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339643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092471C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4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6BEB153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</w:t>
            </w:r>
          </w:p>
        </w:tc>
      </w:tr>
      <w:tr w:rsidR="00631891" w:rsidRPr="00214823" w14:paraId="5D09194C" w14:textId="77777777" w:rsidTr="00147470">
        <w:trPr>
          <w:trHeight w:val="32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744B8639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13385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106930D2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1314070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2E82A25C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9269465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649B747E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112811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AD0F425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215665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D32F845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76B5E30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</w:t>
            </w:r>
          </w:p>
        </w:tc>
      </w:tr>
      <w:tr w:rsidR="00631891" w:rsidRPr="00214823" w14:paraId="55833E8D" w14:textId="77777777" w:rsidTr="00147470">
        <w:trPr>
          <w:trHeight w:val="32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411C6BD9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13483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7A624B9B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3621146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27FB691A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2396812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72FBE495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547663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47D15AD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884914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DB556E8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3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0D3B995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</w:t>
            </w:r>
          </w:p>
        </w:tc>
      </w:tr>
      <w:tr w:rsidR="00631891" w:rsidRPr="00214823" w14:paraId="506FD848" w14:textId="77777777" w:rsidTr="00147470">
        <w:trPr>
          <w:trHeight w:val="32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2703949F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13484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4F695E32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3975617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184F741E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2236435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3B264F1B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1300132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7B59F17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093630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DA51EDB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4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29D87CE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</w:t>
            </w:r>
          </w:p>
        </w:tc>
      </w:tr>
      <w:tr w:rsidR="00631891" w:rsidRPr="00214823" w14:paraId="775EA6A0" w14:textId="77777777" w:rsidTr="00147470">
        <w:trPr>
          <w:trHeight w:val="32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6DC911F4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38184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55C2A8A3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7668007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27CC5DBE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5830433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66350468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223963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AF70770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960647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1E51E9E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4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DD45F74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</w:t>
            </w:r>
          </w:p>
        </w:tc>
      </w:tr>
      <w:tr w:rsidR="00631891" w:rsidRPr="00214823" w14:paraId="492CAC24" w14:textId="77777777" w:rsidTr="00147470">
        <w:trPr>
          <w:trHeight w:val="32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052B3EE4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38384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6718608E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8041569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2D3D1C7A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6333936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1C7A3596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945082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76676FD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238885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0EF83ED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4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FA507E6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</w:t>
            </w:r>
          </w:p>
        </w:tc>
      </w:tr>
      <w:tr w:rsidR="00631891" w:rsidRPr="00214823" w14:paraId="3A2E55ED" w14:textId="77777777" w:rsidTr="00147470">
        <w:trPr>
          <w:trHeight w:val="32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51D4B3A6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38884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67FCC796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9391210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6781AEFD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6900782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75231685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552097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E23DAC2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134868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08C3ACA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4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EB829F4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</w:t>
            </w:r>
          </w:p>
        </w:tc>
      </w:tr>
      <w:tr w:rsidR="00631891" w:rsidRPr="00214823" w14:paraId="5B746A21" w14:textId="77777777" w:rsidTr="00147470">
        <w:trPr>
          <w:trHeight w:val="32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1EA3283C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40584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744B560B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0858437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0930D272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9589195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31060900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876249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F941792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571294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F591C52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4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8A05F4A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</w:t>
            </w:r>
          </w:p>
        </w:tc>
      </w:tr>
      <w:tr w:rsidR="00631891" w:rsidRPr="00214823" w14:paraId="43FE6E97" w14:textId="77777777" w:rsidTr="00147470">
        <w:trPr>
          <w:trHeight w:val="32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1C18626F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40684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6E850C1F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3806258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012EEC43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2355340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002A8881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830059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AC37F3F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752528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8F59D0B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4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1967474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</w:t>
            </w:r>
          </w:p>
        </w:tc>
      </w:tr>
      <w:tr w:rsidR="00631891" w:rsidRPr="00214823" w14:paraId="2406F3DC" w14:textId="77777777" w:rsidTr="00147470">
        <w:trPr>
          <w:trHeight w:val="32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12E578A4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41084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0851E0A2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4638645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48234B0B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3133965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0D02B493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821112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BD61B22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831285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FDBB5E1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4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ADD3A00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</w:t>
            </w:r>
          </w:p>
        </w:tc>
      </w:tr>
      <w:tr w:rsidR="00631891" w:rsidRPr="00214823" w14:paraId="29994240" w14:textId="77777777" w:rsidTr="00147470">
        <w:trPr>
          <w:trHeight w:val="32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39C5FAF1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41184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7B38B5FB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4511872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49AA547F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341731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26785EC9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317231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2D905E8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010008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AC47AAA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4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EA27618" w14:textId="77777777" w:rsidR="00631891" w:rsidRPr="00214823" w:rsidRDefault="00631891" w:rsidP="00147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</w:t>
            </w:r>
          </w:p>
        </w:tc>
      </w:tr>
    </w:tbl>
    <w:p w14:paraId="5509302F" w14:textId="77777777" w:rsidR="00631891" w:rsidRPr="00214823" w:rsidRDefault="00631891" w:rsidP="00631891">
      <w:pPr>
        <w:rPr>
          <w:rFonts w:ascii="Times New Roman" w:hAnsi="Times New Roman" w:cs="Times New Roman"/>
          <w:color w:val="222222"/>
          <w:sz w:val="22"/>
          <w:szCs w:val="22"/>
        </w:rPr>
      </w:pPr>
    </w:p>
    <w:p w14:paraId="2BEFEFA2" w14:textId="77777777" w:rsidR="00631891" w:rsidRPr="00214823" w:rsidRDefault="00631891">
      <w:pPr>
        <w:rPr>
          <w:rFonts w:ascii="Times New Roman" w:hAnsi="Times New Roman" w:cs="Times New Roman"/>
          <w:sz w:val="22"/>
          <w:szCs w:val="22"/>
        </w:rPr>
      </w:pPr>
    </w:p>
    <w:p w14:paraId="29A328CA" w14:textId="77777777" w:rsidR="00631891" w:rsidRPr="00214823" w:rsidRDefault="00631891">
      <w:pPr>
        <w:rPr>
          <w:rFonts w:ascii="Times New Roman" w:hAnsi="Times New Roman" w:cs="Times New Roman"/>
          <w:sz w:val="22"/>
          <w:szCs w:val="22"/>
        </w:rPr>
      </w:pPr>
    </w:p>
    <w:p w14:paraId="5C6028D8" w14:textId="77777777" w:rsidR="00631891" w:rsidRPr="00214823" w:rsidRDefault="00631891">
      <w:pPr>
        <w:rPr>
          <w:rFonts w:ascii="Times New Roman" w:hAnsi="Times New Roman" w:cs="Times New Roman"/>
          <w:b/>
          <w:sz w:val="22"/>
          <w:szCs w:val="22"/>
        </w:rPr>
      </w:pPr>
    </w:p>
    <w:p w14:paraId="10728AA1" w14:textId="77777777" w:rsidR="00631891" w:rsidRPr="00214823" w:rsidRDefault="00631891">
      <w:pPr>
        <w:rPr>
          <w:rFonts w:ascii="Times New Roman" w:hAnsi="Times New Roman" w:cs="Times New Roman"/>
          <w:b/>
          <w:sz w:val="22"/>
          <w:szCs w:val="22"/>
        </w:rPr>
      </w:pPr>
    </w:p>
    <w:p w14:paraId="6052C3C7" w14:textId="77777777" w:rsidR="00631891" w:rsidRPr="00214823" w:rsidRDefault="00631891">
      <w:pPr>
        <w:rPr>
          <w:rFonts w:ascii="Times New Roman" w:hAnsi="Times New Roman" w:cs="Times New Roman"/>
          <w:b/>
          <w:sz w:val="22"/>
          <w:szCs w:val="22"/>
        </w:rPr>
      </w:pPr>
    </w:p>
    <w:p w14:paraId="0A091EA0" w14:textId="77777777" w:rsidR="00631891" w:rsidRPr="00214823" w:rsidRDefault="00631891">
      <w:pPr>
        <w:rPr>
          <w:rFonts w:ascii="Times New Roman" w:hAnsi="Times New Roman" w:cs="Times New Roman"/>
          <w:b/>
          <w:sz w:val="22"/>
          <w:szCs w:val="22"/>
        </w:rPr>
      </w:pPr>
    </w:p>
    <w:p w14:paraId="69D4B133" w14:textId="77777777" w:rsidR="00631891" w:rsidRPr="00214823" w:rsidRDefault="00631891">
      <w:pPr>
        <w:rPr>
          <w:rFonts w:ascii="Times New Roman" w:hAnsi="Times New Roman" w:cs="Times New Roman"/>
          <w:b/>
          <w:sz w:val="22"/>
          <w:szCs w:val="22"/>
        </w:rPr>
      </w:pPr>
    </w:p>
    <w:p w14:paraId="2B28D899" w14:textId="77777777" w:rsidR="00631891" w:rsidRPr="00214823" w:rsidRDefault="00631891">
      <w:pPr>
        <w:rPr>
          <w:rFonts w:ascii="Times New Roman" w:hAnsi="Times New Roman" w:cs="Times New Roman"/>
          <w:b/>
          <w:sz w:val="22"/>
          <w:szCs w:val="22"/>
        </w:rPr>
      </w:pPr>
    </w:p>
    <w:p w14:paraId="5A2F224B" w14:textId="05C8C2CB" w:rsidR="00631891" w:rsidRPr="00214823" w:rsidRDefault="00631891">
      <w:pPr>
        <w:rPr>
          <w:rFonts w:ascii="Times New Roman" w:hAnsi="Times New Roman" w:cs="Times New Roman"/>
          <w:bCs/>
          <w:sz w:val="22"/>
          <w:szCs w:val="22"/>
        </w:rPr>
      </w:pPr>
      <w:r w:rsidRPr="00214823">
        <w:rPr>
          <w:rFonts w:ascii="Times New Roman" w:hAnsi="Times New Roman" w:cs="Times New Roman"/>
          <w:b/>
          <w:sz w:val="22"/>
          <w:szCs w:val="22"/>
        </w:rPr>
        <w:t xml:space="preserve">Supplemental Table </w:t>
      </w:r>
      <w:r w:rsidR="00214823">
        <w:rPr>
          <w:rFonts w:ascii="Times New Roman" w:hAnsi="Times New Roman" w:cs="Times New Roman"/>
          <w:b/>
          <w:sz w:val="22"/>
          <w:szCs w:val="22"/>
        </w:rPr>
        <w:t>5</w:t>
      </w:r>
      <w:r w:rsidRPr="00214823">
        <w:rPr>
          <w:rFonts w:ascii="Times New Roman" w:hAnsi="Times New Roman" w:cs="Times New Roman"/>
          <w:b/>
          <w:sz w:val="22"/>
          <w:szCs w:val="22"/>
        </w:rPr>
        <w:t xml:space="preserve">. </w:t>
      </w:r>
      <w:r w:rsidRPr="00214823">
        <w:rPr>
          <w:rFonts w:ascii="Times New Roman" w:hAnsi="Times New Roman" w:cs="Times New Roman"/>
          <w:bCs/>
          <w:sz w:val="22"/>
          <w:szCs w:val="22"/>
        </w:rPr>
        <w:t xml:space="preserve">Alpha diversity summary statistics by system and sampling point </w:t>
      </w:r>
    </w:p>
    <w:p w14:paraId="7E959353" w14:textId="77777777" w:rsidR="00631891" w:rsidRPr="00214823" w:rsidRDefault="00631891">
      <w:pPr>
        <w:rPr>
          <w:rFonts w:ascii="Times New Roman" w:hAnsi="Times New Roman" w:cs="Times New Roman"/>
          <w:bCs/>
          <w:sz w:val="22"/>
          <w:szCs w:val="22"/>
        </w:rPr>
      </w:pPr>
    </w:p>
    <w:p w14:paraId="7529FF4B" w14:textId="77777777" w:rsidR="00446A08" w:rsidRPr="00214823" w:rsidRDefault="00446A08">
      <w:pPr>
        <w:rPr>
          <w:rFonts w:ascii="Times New Roman" w:hAnsi="Times New Roman" w:cs="Times New Roman"/>
          <w:bCs/>
          <w:sz w:val="22"/>
          <w:szCs w:val="22"/>
        </w:rPr>
      </w:pPr>
    </w:p>
    <w:tbl>
      <w:tblPr>
        <w:tblW w:w="107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75"/>
        <w:gridCol w:w="900"/>
        <w:gridCol w:w="1080"/>
        <w:gridCol w:w="1080"/>
        <w:gridCol w:w="1080"/>
        <w:gridCol w:w="1080"/>
        <w:gridCol w:w="1170"/>
        <w:gridCol w:w="1080"/>
        <w:gridCol w:w="1170"/>
        <w:gridCol w:w="1080"/>
      </w:tblGrid>
      <w:tr w:rsidR="008C3241" w:rsidRPr="00214823" w14:paraId="7269C748" w14:textId="77777777" w:rsidTr="008C3241">
        <w:trPr>
          <w:trHeight w:val="320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504B0C34" w14:textId="77777777" w:rsidR="008C3241" w:rsidRPr="00214823" w:rsidRDefault="008C3241" w:rsidP="008C324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ampling Period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A1FF6B0" w14:textId="77777777" w:rsidR="008C3241" w:rsidRPr="00214823" w:rsidRDefault="008C3241" w:rsidP="008C324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ystem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747A8EF" w14:textId="77777777" w:rsidR="008C3241" w:rsidRPr="00214823" w:rsidRDefault="008C3241" w:rsidP="008C324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Shannon </w:t>
            </w:r>
            <w:proofErr w:type="gramStart"/>
            <w:r w:rsidRPr="0021482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mean</w:t>
            </w:r>
            <w:proofErr w:type="gramEnd"/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328C159" w14:textId="4A9F8EA6" w:rsidR="008C3241" w:rsidRPr="00214823" w:rsidRDefault="008C3241" w:rsidP="008C324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hannon media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D8E5C16" w14:textId="77777777" w:rsidR="008C3241" w:rsidRPr="00214823" w:rsidRDefault="008C3241" w:rsidP="008C324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hannon min.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96F68EC" w14:textId="77777777" w:rsidR="008C3241" w:rsidRPr="00214823" w:rsidRDefault="008C3241" w:rsidP="008C324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hannon max.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218F0AA" w14:textId="77777777" w:rsidR="008C3241" w:rsidRPr="00214823" w:rsidRDefault="008C3241" w:rsidP="008C324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Inverse Simpson mea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1D575D0" w14:textId="77777777" w:rsidR="008C3241" w:rsidRPr="00214823" w:rsidRDefault="008C3241" w:rsidP="008C324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Inverse Simpson median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5156E0C" w14:textId="77777777" w:rsidR="008C3241" w:rsidRPr="00214823" w:rsidRDefault="008C3241" w:rsidP="008C324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Inverse Simpson min.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22BB91F" w14:textId="77777777" w:rsidR="008C3241" w:rsidRPr="00214823" w:rsidRDefault="008C3241" w:rsidP="008C324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Inverse Simpson Max</w:t>
            </w:r>
          </w:p>
        </w:tc>
      </w:tr>
      <w:tr w:rsidR="008C3241" w:rsidRPr="00214823" w14:paraId="013B1349" w14:textId="77777777" w:rsidTr="008C3241">
        <w:trPr>
          <w:trHeight w:val="320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5F0EFA02" w14:textId="77777777" w:rsidR="008C3241" w:rsidRPr="00214823" w:rsidRDefault="008C3241" w:rsidP="008C32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C9A0B72" w14:textId="77777777" w:rsidR="008C3241" w:rsidRPr="00214823" w:rsidRDefault="008C3241" w:rsidP="008C32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CB603C3" w14:textId="77777777" w:rsidR="008C3241" w:rsidRPr="00214823" w:rsidRDefault="008C3241" w:rsidP="008C32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39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DBB002C" w14:textId="77777777" w:rsidR="008C3241" w:rsidRPr="00214823" w:rsidRDefault="008C3241" w:rsidP="008C32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41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A025187" w14:textId="77777777" w:rsidR="008C3241" w:rsidRPr="00214823" w:rsidRDefault="008C3241" w:rsidP="008C32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94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5FE9511" w14:textId="77777777" w:rsidR="008C3241" w:rsidRPr="00214823" w:rsidRDefault="008C3241" w:rsidP="008C32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72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2A96BAB" w14:textId="77777777" w:rsidR="008C3241" w:rsidRPr="00214823" w:rsidRDefault="008C3241" w:rsidP="008C32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69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8944555" w14:textId="77777777" w:rsidR="008C3241" w:rsidRPr="00214823" w:rsidRDefault="008C3241" w:rsidP="008C32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61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B3488EC" w14:textId="77777777" w:rsidR="008C3241" w:rsidRPr="00214823" w:rsidRDefault="008C3241" w:rsidP="008C32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65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975A4AC" w14:textId="77777777" w:rsidR="008C3241" w:rsidRPr="00214823" w:rsidRDefault="008C3241" w:rsidP="008C32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.107</w:t>
            </w:r>
          </w:p>
        </w:tc>
      </w:tr>
      <w:tr w:rsidR="008C3241" w:rsidRPr="00214823" w14:paraId="63471EA7" w14:textId="77777777" w:rsidTr="008C3241">
        <w:trPr>
          <w:trHeight w:val="320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525F7EDB" w14:textId="77777777" w:rsidR="008C3241" w:rsidRPr="00214823" w:rsidRDefault="008C3241" w:rsidP="008C32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4927F43" w14:textId="77777777" w:rsidR="008C3241" w:rsidRPr="00214823" w:rsidRDefault="008C3241" w:rsidP="008C32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328FB43" w14:textId="77777777" w:rsidR="008C3241" w:rsidRPr="00214823" w:rsidRDefault="008C3241" w:rsidP="008C32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44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63C35F3" w14:textId="77777777" w:rsidR="008C3241" w:rsidRPr="00214823" w:rsidRDefault="008C3241" w:rsidP="008C32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53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EEE6173" w14:textId="77777777" w:rsidR="008C3241" w:rsidRPr="00214823" w:rsidRDefault="008C3241" w:rsidP="008C32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91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A1D5F22" w14:textId="77777777" w:rsidR="008C3241" w:rsidRPr="00214823" w:rsidRDefault="008C3241" w:rsidP="008C32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69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3D75379" w14:textId="77777777" w:rsidR="008C3241" w:rsidRPr="00214823" w:rsidRDefault="008C3241" w:rsidP="008C32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85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6AA24AC" w14:textId="77777777" w:rsidR="008C3241" w:rsidRPr="00214823" w:rsidRDefault="008C3241" w:rsidP="008C32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99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84D9A8D" w14:textId="77777777" w:rsidR="008C3241" w:rsidRPr="00214823" w:rsidRDefault="008C3241" w:rsidP="008C32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62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42ED251" w14:textId="77777777" w:rsidR="008C3241" w:rsidRPr="00214823" w:rsidRDefault="008C3241" w:rsidP="008C32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.893</w:t>
            </w:r>
          </w:p>
        </w:tc>
      </w:tr>
      <w:tr w:rsidR="008C3241" w:rsidRPr="00214823" w14:paraId="4CF15BCE" w14:textId="77777777" w:rsidTr="008C3241">
        <w:trPr>
          <w:trHeight w:val="320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3A6FD378" w14:textId="77777777" w:rsidR="008C3241" w:rsidRPr="00214823" w:rsidRDefault="008C3241" w:rsidP="008C32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F108486" w14:textId="77777777" w:rsidR="008C3241" w:rsidRPr="00214823" w:rsidRDefault="008C3241" w:rsidP="008C32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7B8F207" w14:textId="77777777" w:rsidR="008C3241" w:rsidRPr="00214823" w:rsidRDefault="008C3241" w:rsidP="008C32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27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D29DF5E" w14:textId="77777777" w:rsidR="008C3241" w:rsidRPr="00214823" w:rsidRDefault="008C3241" w:rsidP="008C32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28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A6AF769" w14:textId="77777777" w:rsidR="008C3241" w:rsidRPr="00214823" w:rsidRDefault="008C3241" w:rsidP="008C32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87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4A23DF4" w14:textId="77777777" w:rsidR="008C3241" w:rsidRPr="00214823" w:rsidRDefault="008C3241" w:rsidP="008C32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71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F2F8612" w14:textId="77777777" w:rsidR="008C3241" w:rsidRPr="00214823" w:rsidRDefault="008C3241" w:rsidP="008C32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39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D371E80" w14:textId="77777777" w:rsidR="008C3241" w:rsidRPr="00214823" w:rsidRDefault="008C3241" w:rsidP="008C32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26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69A1D05" w14:textId="77777777" w:rsidR="008C3241" w:rsidRPr="00214823" w:rsidRDefault="008C3241" w:rsidP="008C32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6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15820DC" w14:textId="77777777" w:rsidR="008C3241" w:rsidRPr="00214823" w:rsidRDefault="008C3241" w:rsidP="008C32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.783</w:t>
            </w:r>
          </w:p>
        </w:tc>
      </w:tr>
      <w:tr w:rsidR="008C3241" w:rsidRPr="00214823" w14:paraId="3FC3E893" w14:textId="77777777" w:rsidTr="008C3241">
        <w:trPr>
          <w:trHeight w:val="320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625BDD67" w14:textId="77777777" w:rsidR="008C3241" w:rsidRPr="00214823" w:rsidRDefault="008C3241" w:rsidP="008C32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949A403" w14:textId="77777777" w:rsidR="008C3241" w:rsidRPr="00214823" w:rsidRDefault="008C3241" w:rsidP="008C32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9260100" w14:textId="77777777" w:rsidR="008C3241" w:rsidRPr="00214823" w:rsidRDefault="008C3241" w:rsidP="008C32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10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20124DB" w14:textId="77777777" w:rsidR="008C3241" w:rsidRPr="00214823" w:rsidRDefault="008C3241" w:rsidP="008C32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04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0EFC6D0" w14:textId="77777777" w:rsidR="008C3241" w:rsidRPr="00214823" w:rsidRDefault="008C3241" w:rsidP="008C32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93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9AB10EC" w14:textId="77777777" w:rsidR="008C3241" w:rsidRPr="00214823" w:rsidRDefault="008C3241" w:rsidP="008C32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76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2B51522" w14:textId="77777777" w:rsidR="008C3241" w:rsidRPr="00214823" w:rsidRDefault="008C3241" w:rsidP="008C32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03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7F8ACAA" w14:textId="77777777" w:rsidR="008C3241" w:rsidRPr="00214823" w:rsidRDefault="008C3241" w:rsidP="008C32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81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A04E480" w14:textId="77777777" w:rsidR="008C3241" w:rsidRPr="00214823" w:rsidRDefault="008C3241" w:rsidP="008C32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64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8BEEE2C" w14:textId="77777777" w:rsidR="008C3241" w:rsidRPr="00214823" w:rsidRDefault="008C3241" w:rsidP="008C32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.449</w:t>
            </w:r>
          </w:p>
        </w:tc>
      </w:tr>
      <w:tr w:rsidR="008C3241" w:rsidRPr="00214823" w14:paraId="0CCC5AC2" w14:textId="77777777" w:rsidTr="008C3241">
        <w:trPr>
          <w:trHeight w:val="320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59BE1A08" w14:textId="77777777" w:rsidR="008C3241" w:rsidRPr="00214823" w:rsidRDefault="008C3241" w:rsidP="008C32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CF97B72" w14:textId="77777777" w:rsidR="008C3241" w:rsidRPr="00214823" w:rsidRDefault="008C3241" w:rsidP="008C32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A01BCC0" w14:textId="77777777" w:rsidR="008C3241" w:rsidRPr="00214823" w:rsidRDefault="008C3241" w:rsidP="008C32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19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FB2E0CC" w14:textId="77777777" w:rsidR="008C3241" w:rsidRPr="00214823" w:rsidRDefault="008C3241" w:rsidP="008C32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14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C66E427" w14:textId="77777777" w:rsidR="008C3241" w:rsidRPr="00214823" w:rsidRDefault="008C3241" w:rsidP="008C32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97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24B7153" w14:textId="77777777" w:rsidR="008C3241" w:rsidRPr="00214823" w:rsidRDefault="008C3241" w:rsidP="008C32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64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3477018" w14:textId="77777777" w:rsidR="008C3241" w:rsidRPr="00214823" w:rsidRDefault="008C3241" w:rsidP="008C32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14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6A4149F" w14:textId="77777777" w:rsidR="008C3241" w:rsidRPr="00214823" w:rsidRDefault="008C3241" w:rsidP="008C32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97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FB7F1AC" w14:textId="77777777" w:rsidR="008C3241" w:rsidRPr="00214823" w:rsidRDefault="008C3241" w:rsidP="008C32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68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EBF527C" w14:textId="77777777" w:rsidR="008C3241" w:rsidRPr="00214823" w:rsidRDefault="008C3241" w:rsidP="008C32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.544</w:t>
            </w:r>
          </w:p>
        </w:tc>
      </w:tr>
      <w:tr w:rsidR="008C3241" w:rsidRPr="00214823" w14:paraId="5BE7A192" w14:textId="77777777" w:rsidTr="008C3241">
        <w:trPr>
          <w:trHeight w:val="320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16C273C2" w14:textId="77777777" w:rsidR="008C3241" w:rsidRPr="00214823" w:rsidRDefault="008C3241" w:rsidP="008C32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CDFA48E" w14:textId="77777777" w:rsidR="008C3241" w:rsidRPr="00214823" w:rsidRDefault="008C3241" w:rsidP="008C32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AB8B593" w14:textId="77777777" w:rsidR="008C3241" w:rsidRPr="00214823" w:rsidRDefault="008C3241" w:rsidP="008C32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26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B1AA803" w14:textId="77777777" w:rsidR="008C3241" w:rsidRPr="00214823" w:rsidRDefault="008C3241" w:rsidP="008C32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24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8AC4C3C" w14:textId="77777777" w:rsidR="008C3241" w:rsidRPr="00214823" w:rsidRDefault="008C3241" w:rsidP="008C32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74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4F58F22" w14:textId="77777777" w:rsidR="008C3241" w:rsidRPr="00214823" w:rsidRDefault="008C3241" w:rsidP="008C32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75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B80F66D" w14:textId="77777777" w:rsidR="008C3241" w:rsidRPr="00214823" w:rsidRDefault="008C3241" w:rsidP="008C32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31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D7A7CBA" w14:textId="77777777" w:rsidR="008C3241" w:rsidRPr="00214823" w:rsidRDefault="008C3241" w:rsidP="008C32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18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F0FD033" w14:textId="77777777" w:rsidR="008C3241" w:rsidRPr="00214823" w:rsidRDefault="008C3241" w:rsidP="008C32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42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CB30C31" w14:textId="77777777" w:rsidR="008C3241" w:rsidRPr="00214823" w:rsidRDefault="008C3241" w:rsidP="008C32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.174</w:t>
            </w:r>
          </w:p>
        </w:tc>
      </w:tr>
      <w:tr w:rsidR="008C3241" w:rsidRPr="00214823" w14:paraId="45BB40BE" w14:textId="77777777" w:rsidTr="008C3241">
        <w:trPr>
          <w:trHeight w:val="320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602E3BD9" w14:textId="77777777" w:rsidR="008C3241" w:rsidRPr="00214823" w:rsidRDefault="008C3241" w:rsidP="008C32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8BADD8E" w14:textId="77777777" w:rsidR="008C3241" w:rsidRPr="00214823" w:rsidRDefault="008C3241" w:rsidP="008C32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3D275BD" w14:textId="77777777" w:rsidR="008C3241" w:rsidRPr="00214823" w:rsidRDefault="008C3241" w:rsidP="008C32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22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BFBB5BE" w14:textId="77777777" w:rsidR="008C3241" w:rsidRPr="00214823" w:rsidRDefault="008C3241" w:rsidP="008C32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14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2780AF3" w14:textId="77777777" w:rsidR="008C3241" w:rsidRPr="00214823" w:rsidRDefault="008C3241" w:rsidP="008C32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92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248C658" w14:textId="77777777" w:rsidR="008C3241" w:rsidRPr="00214823" w:rsidRDefault="008C3241" w:rsidP="008C32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84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CEE1567" w14:textId="77777777" w:rsidR="008C3241" w:rsidRPr="00214823" w:rsidRDefault="008C3241" w:rsidP="008C32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31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4B7FEF1" w14:textId="77777777" w:rsidR="008C3241" w:rsidRPr="00214823" w:rsidRDefault="008C3241" w:rsidP="008C32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11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1BC1408" w14:textId="77777777" w:rsidR="008C3241" w:rsidRPr="00214823" w:rsidRDefault="008C3241" w:rsidP="008C32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70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7593E63" w14:textId="77777777" w:rsidR="008C3241" w:rsidRPr="00214823" w:rsidRDefault="008C3241" w:rsidP="008C32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.518</w:t>
            </w:r>
          </w:p>
        </w:tc>
      </w:tr>
      <w:tr w:rsidR="008C3241" w:rsidRPr="00214823" w14:paraId="38C3E472" w14:textId="77777777" w:rsidTr="008C3241">
        <w:trPr>
          <w:trHeight w:val="320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3BAF9EA0" w14:textId="77777777" w:rsidR="008C3241" w:rsidRPr="00214823" w:rsidRDefault="008C3241" w:rsidP="008C32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B6545A7" w14:textId="77777777" w:rsidR="008C3241" w:rsidRPr="00214823" w:rsidRDefault="008C3241" w:rsidP="008C32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72DF63A" w14:textId="77777777" w:rsidR="008C3241" w:rsidRPr="00214823" w:rsidRDefault="008C3241" w:rsidP="008C32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03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94BF1C1" w14:textId="77777777" w:rsidR="008C3241" w:rsidRPr="00214823" w:rsidRDefault="008C3241" w:rsidP="008C32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03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186350F" w14:textId="77777777" w:rsidR="008C3241" w:rsidRPr="00214823" w:rsidRDefault="008C3241" w:rsidP="008C32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96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4AE3FE9" w14:textId="77777777" w:rsidR="008C3241" w:rsidRPr="00214823" w:rsidRDefault="008C3241" w:rsidP="008C32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13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BD6C815" w14:textId="77777777" w:rsidR="008C3241" w:rsidRPr="00214823" w:rsidRDefault="008C3241" w:rsidP="008C32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89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9C67976" w14:textId="77777777" w:rsidR="008C3241" w:rsidRPr="00214823" w:rsidRDefault="008C3241" w:rsidP="008C32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89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E2E87AC" w14:textId="77777777" w:rsidR="008C3241" w:rsidRPr="00214823" w:rsidRDefault="008C3241" w:rsidP="008C32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76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A17A93A" w14:textId="77777777" w:rsidR="008C3241" w:rsidRPr="00214823" w:rsidRDefault="008C3241" w:rsidP="008C32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075</w:t>
            </w:r>
          </w:p>
        </w:tc>
      </w:tr>
      <w:tr w:rsidR="008C3241" w:rsidRPr="00214823" w14:paraId="25327890" w14:textId="77777777" w:rsidTr="008C3241">
        <w:trPr>
          <w:trHeight w:val="320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4E1FC31A" w14:textId="77777777" w:rsidR="008C3241" w:rsidRPr="00214823" w:rsidRDefault="008C3241" w:rsidP="008C32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38CA68B" w14:textId="77777777" w:rsidR="008C3241" w:rsidRPr="00214823" w:rsidRDefault="008C3241" w:rsidP="008C32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5DE0421" w14:textId="77777777" w:rsidR="008C3241" w:rsidRPr="00214823" w:rsidRDefault="008C3241" w:rsidP="008C32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04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1513377" w14:textId="77777777" w:rsidR="008C3241" w:rsidRPr="00214823" w:rsidRDefault="008C3241" w:rsidP="008C32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04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3302F07" w14:textId="77777777" w:rsidR="008C3241" w:rsidRPr="00214823" w:rsidRDefault="008C3241" w:rsidP="008C32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92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A88EE5F" w14:textId="77777777" w:rsidR="008C3241" w:rsidRPr="00214823" w:rsidRDefault="008C3241" w:rsidP="008C32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23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22D6948" w14:textId="77777777" w:rsidR="008C3241" w:rsidRPr="00214823" w:rsidRDefault="008C3241" w:rsidP="008C32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85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32CE6E5" w14:textId="77777777" w:rsidR="008C3241" w:rsidRPr="00214823" w:rsidRDefault="008C3241" w:rsidP="008C32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86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CA29CB5" w14:textId="77777777" w:rsidR="008C3241" w:rsidRPr="00214823" w:rsidRDefault="008C3241" w:rsidP="008C32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65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562AA77" w14:textId="77777777" w:rsidR="008C3241" w:rsidRPr="00214823" w:rsidRDefault="008C3241" w:rsidP="008C32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140</w:t>
            </w:r>
          </w:p>
        </w:tc>
      </w:tr>
      <w:tr w:rsidR="008C3241" w:rsidRPr="00214823" w14:paraId="082924C2" w14:textId="77777777" w:rsidTr="008C3241">
        <w:trPr>
          <w:trHeight w:val="320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1C480448" w14:textId="77777777" w:rsidR="008C3241" w:rsidRPr="00214823" w:rsidRDefault="008C3241" w:rsidP="008C32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1D8FB13" w14:textId="77777777" w:rsidR="008C3241" w:rsidRPr="00214823" w:rsidRDefault="008C3241" w:rsidP="008C32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C24D53A" w14:textId="77777777" w:rsidR="008C3241" w:rsidRPr="00214823" w:rsidRDefault="008C3241" w:rsidP="008C32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06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C14FD4B" w14:textId="77777777" w:rsidR="008C3241" w:rsidRPr="00214823" w:rsidRDefault="008C3241" w:rsidP="008C32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05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C45FD51" w14:textId="77777777" w:rsidR="008C3241" w:rsidRPr="00214823" w:rsidRDefault="008C3241" w:rsidP="008C32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96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413C272" w14:textId="77777777" w:rsidR="008C3241" w:rsidRPr="00214823" w:rsidRDefault="008C3241" w:rsidP="008C32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18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5178E32" w14:textId="77777777" w:rsidR="008C3241" w:rsidRPr="00214823" w:rsidRDefault="008C3241" w:rsidP="008C32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90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3B6D487" w14:textId="77777777" w:rsidR="008C3241" w:rsidRPr="00214823" w:rsidRDefault="008C3241" w:rsidP="008C32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87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8041A01" w14:textId="77777777" w:rsidR="008C3241" w:rsidRPr="00214823" w:rsidRDefault="008C3241" w:rsidP="008C32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74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06685D5" w14:textId="77777777" w:rsidR="008C3241" w:rsidRPr="00214823" w:rsidRDefault="008C3241" w:rsidP="008C324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48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237</w:t>
            </w:r>
          </w:p>
        </w:tc>
      </w:tr>
    </w:tbl>
    <w:p w14:paraId="58B50429" w14:textId="4ECEF8C2" w:rsidR="00631891" w:rsidRPr="00214823" w:rsidRDefault="00631891">
      <w:pPr>
        <w:rPr>
          <w:rFonts w:ascii="Times New Roman" w:hAnsi="Times New Roman" w:cs="Times New Roman"/>
          <w:bCs/>
          <w:sz w:val="22"/>
          <w:szCs w:val="22"/>
        </w:rPr>
      </w:pPr>
      <w:r w:rsidRPr="00214823">
        <w:rPr>
          <w:rFonts w:ascii="Times New Roman" w:hAnsi="Times New Roman" w:cs="Times New Roman"/>
          <w:bCs/>
          <w:sz w:val="22"/>
          <w:szCs w:val="22"/>
        </w:rPr>
        <w:t xml:space="preserve"> </w:t>
      </w:r>
    </w:p>
    <w:sectPr w:rsidR="00631891" w:rsidRPr="00214823" w:rsidSect="00631891">
      <w:footerReference w:type="even" r:id="rId6"/>
      <w:footerReference w:type="default" r:id="rId7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FD3C372" w14:textId="77777777" w:rsidR="006435BD" w:rsidRDefault="006435BD" w:rsidP="00214823">
      <w:r>
        <w:separator/>
      </w:r>
    </w:p>
  </w:endnote>
  <w:endnote w:type="continuationSeparator" w:id="0">
    <w:p w14:paraId="0A96DBBD" w14:textId="77777777" w:rsidR="006435BD" w:rsidRDefault="006435BD" w:rsidP="002148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86010037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CCB7070" w14:textId="33067425" w:rsidR="00214823" w:rsidRDefault="00214823" w:rsidP="001B485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4EABFC2" w14:textId="77777777" w:rsidR="00214823" w:rsidRDefault="00214823" w:rsidP="00214823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169834304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EA83E10" w14:textId="4690E639" w:rsidR="00214823" w:rsidRDefault="00214823" w:rsidP="001B485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F085B6C" w14:textId="77777777" w:rsidR="00214823" w:rsidRDefault="00214823" w:rsidP="00214823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773A7F7" w14:textId="77777777" w:rsidR="006435BD" w:rsidRDefault="006435BD" w:rsidP="00214823">
      <w:r>
        <w:separator/>
      </w:r>
    </w:p>
  </w:footnote>
  <w:footnote w:type="continuationSeparator" w:id="0">
    <w:p w14:paraId="09C22839" w14:textId="77777777" w:rsidR="006435BD" w:rsidRDefault="006435BD" w:rsidP="0021482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82"/>
  <w:proofState w:spelling="clean" w:grammar="clean"/>
  <w:attachedTemplate r:id="rId1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1891"/>
    <w:rsid w:val="00024094"/>
    <w:rsid w:val="000367D4"/>
    <w:rsid w:val="0004348D"/>
    <w:rsid w:val="00050996"/>
    <w:rsid w:val="00084BA4"/>
    <w:rsid w:val="00087610"/>
    <w:rsid w:val="00093328"/>
    <w:rsid w:val="0009420D"/>
    <w:rsid w:val="00095BDF"/>
    <w:rsid w:val="000A3F5E"/>
    <w:rsid w:val="000D26EE"/>
    <w:rsid w:val="000E082A"/>
    <w:rsid w:val="000E6AAD"/>
    <w:rsid w:val="00127149"/>
    <w:rsid w:val="0015395A"/>
    <w:rsid w:val="00162B2B"/>
    <w:rsid w:val="001759D3"/>
    <w:rsid w:val="0017766C"/>
    <w:rsid w:val="001806AD"/>
    <w:rsid w:val="00182B39"/>
    <w:rsid w:val="001957E1"/>
    <w:rsid w:val="001A265B"/>
    <w:rsid w:val="001A3885"/>
    <w:rsid w:val="001A7D28"/>
    <w:rsid w:val="001B2BE2"/>
    <w:rsid w:val="001B6D6D"/>
    <w:rsid w:val="001C20D4"/>
    <w:rsid w:val="001C64A5"/>
    <w:rsid w:val="00214823"/>
    <w:rsid w:val="00230933"/>
    <w:rsid w:val="00230AC7"/>
    <w:rsid w:val="00266770"/>
    <w:rsid w:val="002B0B47"/>
    <w:rsid w:val="002C1EE3"/>
    <w:rsid w:val="002F6DAD"/>
    <w:rsid w:val="003410E9"/>
    <w:rsid w:val="00363862"/>
    <w:rsid w:val="0037437E"/>
    <w:rsid w:val="003C7222"/>
    <w:rsid w:val="003D5A44"/>
    <w:rsid w:val="003D5DBF"/>
    <w:rsid w:val="003E0F57"/>
    <w:rsid w:val="00421168"/>
    <w:rsid w:val="0043155E"/>
    <w:rsid w:val="00446A08"/>
    <w:rsid w:val="00450D93"/>
    <w:rsid w:val="00454CEE"/>
    <w:rsid w:val="00455170"/>
    <w:rsid w:val="004577B3"/>
    <w:rsid w:val="00461515"/>
    <w:rsid w:val="00473725"/>
    <w:rsid w:val="00473AE8"/>
    <w:rsid w:val="004819C0"/>
    <w:rsid w:val="00495440"/>
    <w:rsid w:val="004B2AA7"/>
    <w:rsid w:val="004C41B2"/>
    <w:rsid w:val="004C7D6B"/>
    <w:rsid w:val="004D47E0"/>
    <w:rsid w:val="004E5B3B"/>
    <w:rsid w:val="004F50F3"/>
    <w:rsid w:val="004F7DD0"/>
    <w:rsid w:val="00517570"/>
    <w:rsid w:val="00527A87"/>
    <w:rsid w:val="00544722"/>
    <w:rsid w:val="00551099"/>
    <w:rsid w:val="00554DBB"/>
    <w:rsid w:val="00556F51"/>
    <w:rsid w:val="005662EF"/>
    <w:rsid w:val="00566419"/>
    <w:rsid w:val="005871C7"/>
    <w:rsid w:val="005938DA"/>
    <w:rsid w:val="005A2D8E"/>
    <w:rsid w:val="005A7E17"/>
    <w:rsid w:val="005C7A42"/>
    <w:rsid w:val="005F0710"/>
    <w:rsid w:val="005F448E"/>
    <w:rsid w:val="0060091B"/>
    <w:rsid w:val="00613A81"/>
    <w:rsid w:val="00631891"/>
    <w:rsid w:val="0063420B"/>
    <w:rsid w:val="006368E5"/>
    <w:rsid w:val="00640A8D"/>
    <w:rsid w:val="006435BD"/>
    <w:rsid w:val="0065442A"/>
    <w:rsid w:val="0066354E"/>
    <w:rsid w:val="006736FC"/>
    <w:rsid w:val="006867EA"/>
    <w:rsid w:val="00690C9D"/>
    <w:rsid w:val="00696CC4"/>
    <w:rsid w:val="006A04E7"/>
    <w:rsid w:val="006A3BC7"/>
    <w:rsid w:val="006B2862"/>
    <w:rsid w:val="006D106D"/>
    <w:rsid w:val="006D25AF"/>
    <w:rsid w:val="006E0C50"/>
    <w:rsid w:val="006F2A63"/>
    <w:rsid w:val="007028BE"/>
    <w:rsid w:val="00715129"/>
    <w:rsid w:val="00721F8D"/>
    <w:rsid w:val="007335E9"/>
    <w:rsid w:val="007432DA"/>
    <w:rsid w:val="00752B47"/>
    <w:rsid w:val="007605F8"/>
    <w:rsid w:val="00784C72"/>
    <w:rsid w:val="007906BA"/>
    <w:rsid w:val="007948AE"/>
    <w:rsid w:val="007B5BD3"/>
    <w:rsid w:val="007D0441"/>
    <w:rsid w:val="007D52F5"/>
    <w:rsid w:val="007F1BB8"/>
    <w:rsid w:val="00815739"/>
    <w:rsid w:val="00842A3E"/>
    <w:rsid w:val="0084319A"/>
    <w:rsid w:val="00853B3D"/>
    <w:rsid w:val="00855720"/>
    <w:rsid w:val="00857D77"/>
    <w:rsid w:val="008605EE"/>
    <w:rsid w:val="00874C83"/>
    <w:rsid w:val="00880F48"/>
    <w:rsid w:val="00885A33"/>
    <w:rsid w:val="0089578D"/>
    <w:rsid w:val="00897AB3"/>
    <w:rsid w:val="008A5578"/>
    <w:rsid w:val="008A6437"/>
    <w:rsid w:val="008B13E9"/>
    <w:rsid w:val="008C3241"/>
    <w:rsid w:val="008D1E51"/>
    <w:rsid w:val="008F12B5"/>
    <w:rsid w:val="0094332C"/>
    <w:rsid w:val="0095576A"/>
    <w:rsid w:val="00957B7A"/>
    <w:rsid w:val="00966A7A"/>
    <w:rsid w:val="009912D4"/>
    <w:rsid w:val="009B1485"/>
    <w:rsid w:val="009B2472"/>
    <w:rsid w:val="009C4FC5"/>
    <w:rsid w:val="009D5E13"/>
    <w:rsid w:val="009D7A3B"/>
    <w:rsid w:val="009E70FC"/>
    <w:rsid w:val="009F33E2"/>
    <w:rsid w:val="00A149EA"/>
    <w:rsid w:val="00A2023A"/>
    <w:rsid w:val="00A452BF"/>
    <w:rsid w:val="00A56A60"/>
    <w:rsid w:val="00A60488"/>
    <w:rsid w:val="00A7214A"/>
    <w:rsid w:val="00A94550"/>
    <w:rsid w:val="00A969E0"/>
    <w:rsid w:val="00AA016C"/>
    <w:rsid w:val="00AA7EA7"/>
    <w:rsid w:val="00AC37C4"/>
    <w:rsid w:val="00AD6818"/>
    <w:rsid w:val="00AD75AC"/>
    <w:rsid w:val="00AE4157"/>
    <w:rsid w:val="00B00744"/>
    <w:rsid w:val="00B07A8F"/>
    <w:rsid w:val="00B13DA1"/>
    <w:rsid w:val="00B32C24"/>
    <w:rsid w:val="00B47E30"/>
    <w:rsid w:val="00B54F92"/>
    <w:rsid w:val="00B57C7C"/>
    <w:rsid w:val="00B663B5"/>
    <w:rsid w:val="00B96F79"/>
    <w:rsid w:val="00BA11D2"/>
    <w:rsid w:val="00BA5969"/>
    <w:rsid w:val="00BA6273"/>
    <w:rsid w:val="00BA647C"/>
    <w:rsid w:val="00BB6673"/>
    <w:rsid w:val="00BD0C56"/>
    <w:rsid w:val="00BD2E64"/>
    <w:rsid w:val="00BE011E"/>
    <w:rsid w:val="00C0145F"/>
    <w:rsid w:val="00C23347"/>
    <w:rsid w:val="00C24F9C"/>
    <w:rsid w:val="00C25D90"/>
    <w:rsid w:val="00C35F65"/>
    <w:rsid w:val="00C42004"/>
    <w:rsid w:val="00C4245E"/>
    <w:rsid w:val="00C458C6"/>
    <w:rsid w:val="00C52A80"/>
    <w:rsid w:val="00C5408E"/>
    <w:rsid w:val="00C81A8D"/>
    <w:rsid w:val="00C91108"/>
    <w:rsid w:val="00CA2BDA"/>
    <w:rsid w:val="00CA2DFE"/>
    <w:rsid w:val="00CA3858"/>
    <w:rsid w:val="00CB5AE4"/>
    <w:rsid w:val="00CB731A"/>
    <w:rsid w:val="00CD69B1"/>
    <w:rsid w:val="00CE5AFC"/>
    <w:rsid w:val="00CE6E17"/>
    <w:rsid w:val="00CF424E"/>
    <w:rsid w:val="00D02059"/>
    <w:rsid w:val="00D077EB"/>
    <w:rsid w:val="00D22FED"/>
    <w:rsid w:val="00D34E59"/>
    <w:rsid w:val="00D373D2"/>
    <w:rsid w:val="00D64426"/>
    <w:rsid w:val="00D76AF6"/>
    <w:rsid w:val="00D80CCE"/>
    <w:rsid w:val="00D866A9"/>
    <w:rsid w:val="00D902EE"/>
    <w:rsid w:val="00DA2A03"/>
    <w:rsid w:val="00DA68EB"/>
    <w:rsid w:val="00DB0E8C"/>
    <w:rsid w:val="00DB27B6"/>
    <w:rsid w:val="00DC542C"/>
    <w:rsid w:val="00DD1B9F"/>
    <w:rsid w:val="00DD2197"/>
    <w:rsid w:val="00E039B7"/>
    <w:rsid w:val="00E03FB2"/>
    <w:rsid w:val="00E120A3"/>
    <w:rsid w:val="00E154D4"/>
    <w:rsid w:val="00E44191"/>
    <w:rsid w:val="00E61668"/>
    <w:rsid w:val="00E70952"/>
    <w:rsid w:val="00E87633"/>
    <w:rsid w:val="00EB04BD"/>
    <w:rsid w:val="00ED247B"/>
    <w:rsid w:val="00EE3658"/>
    <w:rsid w:val="00EE6BC0"/>
    <w:rsid w:val="00F1260E"/>
    <w:rsid w:val="00F21203"/>
    <w:rsid w:val="00F24AD8"/>
    <w:rsid w:val="00F27145"/>
    <w:rsid w:val="00F31314"/>
    <w:rsid w:val="00F31538"/>
    <w:rsid w:val="00F46E7C"/>
    <w:rsid w:val="00F65D56"/>
    <w:rsid w:val="00F65FDD"/>
    <w:rsid w:val="00F86213"/>
    <w:rsid w:val="00FA606F"/>
    <w:rsid w:val="00FB61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892AEC7"/>
  <w15:chartTrackingRefBased/>
  <w15:docId w15:val="{68CFEB5C-E525-DC4B-B395-ED62C98983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631891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31891"/>
    <w:rPr>
      <w:color w:val="96607D"/>
      <w:u w:val="single"/>
    </w:rPr>
  </w:style>
  <w:style w:type="paragraph" w:customStyle="1" w:styleId="msonormal0">
    <w:name w:val="msonormal"/>
    <w:basedOn w:val="Normal"/>
    <w:rsid w:val="00631891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5">
    <w:name w:val="xl65"/>
    <w:basedOn w:val="Normal"/>
    <w:rsid w:val="00631891"/>
    <w:pPr>
      <w:spacing w:before="100" w:beforeAutospacing="1" w:after="100" w:afterAutospacing="1"/>
      <w:jc w:val="center"/>
    </w:pPr>
    <w:rPr>
      <w:rFonts w:ascii="Calibri" w:eastAsia="Times New Roman" w:hAnsi="Calibri" w:cs="Calibri"/>
      <w:b/>
      <w:bCs/>
      <w:kern w:val="0"/>
      <w14:ligatures w14:val="none"/>
    </w:rPr>
  </w:style>
  <w:style w:type="paragraph" w:customStyle="1" w:styleId="xl66">
    <w:name w:val="xl66"/>
    <w:basedOn w:val="Normal"/>
    <w:rsid w:val="00631891"/>
    <w:pPr>
      <w:spacing w:before="100" w:beforeAutospacing="1" w:after="100" w:afterAutospacing="1"/>
      <w:jc w:val="center"/>
    </w:pPr>
    <w:rPr>
      <w:rFonts w:ascii="Calibri" w:eastAsia="Times New Roman" w:hAnsi="Calibri" w:cs="Calibri"/>
      <w:kern w:val="0"/>
      <w14:ligatures w14:val="none"/>
    </w:rPr>
  </w:style>
  <w:style w:type="paragraph" w:customStyle="1" w:styleId="xl67">
    <w:name w:val="xl67"/>
    <w:basedOn w:val="Normal"/>
    <w:rsid w:val="00631891"/>
    <w:pPr>
      <w:spacing w:before="100" w:beforeAutospacing="1" w:after="100" w:afterAutospacing="1"/>
      <w:jc w:val="center"/>
      <w:textAlignment w:val="center"/>
    </w:pPr>
    <w:rPr>
      <w:rFonts w:ascii="Calibri" w:eastAsia="Times New Roman" w:hAnsi="Calibri" w:cs="Calibri"/>
      <w:b/>
      <w:bCs/>
      <w:kern w:val="0"/>
      <w14:ligatures w14:val="none"/>
    </w:rPr>
  </w:style>
  <w:style w:type="paragraph" w:customStyle="1" w:styleId="xl68">
    <w:name w:val="xl68"/>
    <w:basedOn w:val="Normal"/>
    <w:rsid w:val="00631891"/>
    <w:pPr>
      <w:spacing w:before="100" w:beforeAutospacing="1" w:after="100" w:afterAutospacing="1"/>
      <w:jc w:val="center"/>
      <w:textAlignment w:val="top"/>
    </w:pPr>
    <w:rPr>
      <w:rFonts w:ascii="Calibri" w:eastAsia="Times New Roman" w:hAnsi="Calibri" w:cs="Calibri"/>
      <w:b/>
      <w:bCs/>
      <w:kern w:val="0"/>
      <w14:ligatures w14:val="none"/>
    </w:rPr>
  </w:style>
  <w:style w:type="paragraph" w:customStyle="1" w:styleId="xl69">
    <w:name w:val="xl69"/>
    <w:basedOn w:val="Normal"/>
    <w:rsid w:val="00631891"/>
    <w:pPr>
      <w:spacing w:before="100" w:beforeAutospacing="1" w:after="100" w:afterAutospacing="1"/>
      <w:jc w:val="center"/>
      <w:textAlignment w:val="center"/>
    </w:pPr>
    <w:rPr>
      <w:rFonts w:ascii="Calibri" w:eastAsia="Times New Roman" w:hAnsi="Calibri" w:cs="Calibri"/>
      <w:kern w:val="0"/>
      <w14:ligatures w14:val="none"/>
    </w:rPr>
  </w:style>
  <w:style w:type="paragraph" w:customStyle="1" w:styleId="xl70">
    <w:name w:val="xl70"/>
    <w:basedOn w:val="Normal"/>
    <w:rsid w:val="00631891"/>
    <w:pPr>
      <w:spacing w:before="100" w:beforeAutospacing="1" w:after="100" w:afterAutospacing="1"/>
      <w:jc w:val="center"/>
      <w:textAlignment w:val="top"/>
    </w:pPr>
    <w:rPr>
      <w:rFonts w:ascii="Calibri" w:eastAsia="Times New Roman" w:hAnsi="Calibri" w:cs="Calibri"/>
      <w:kern w:val="0"/>
      <w14:ligatures w14:val="none"/>
    </w:rPr>
  </w:style>
  <w:style w:type="paragraph" w:customStyle="1" w:styleId="xl71">
    <w:name w:val="xl71"/>
    <w:basedOn w:val="Normal"/>
    <w:rsid w:val="00631891"/>
    <w:pPr>
      <w:spacing w:before="100" w:beforeAutospacing="1" w:after="100" w:afterAutospacing="1"/>
      <w:jc w:val="center"/>
      <w:textAlignment w:val="center"/>
    </w:pPr>
    <w:rPr>
      <w:rFonts w:ascii="Calibri" w:eastAsia="Times New Roman" w:hAnsi="Calibri" w:cs="Calibri"/>
      <w:kern w:val="0"/>
      <w14:ligatures w14:val="none"/>
    </w:rPr>
  </w:style>
  <w:style w:type="paragraph" w:customStyle="1" w:styleId="xl72">
    <w:name w:val="xl72"/>
    <w:basedOn w:val="Normal"/>
    <w:rsid w:val="00631891"/>
    <w:pPr>
      <w:spacing w:before="100" w:beforeAutospacing="1" w:after="100" w:afterAutospacing="1"/>
      <w:jc w:val="center"/>
      <w:textAlignment w:val="center"/>
    </w:pPr>
    <w:rPr>
      <w:rFonts w:ascii="Calibri" w:eastAsia="Times New Roman" w:hAnsi="Calibri" w:cs="Calibri"/>
      <w:kern w:val="0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631891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21482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14823"/>
  </w:style>
  <w:style w:type="character" w:styleId="PageNumber">
    <w:name w:val="page number"/>
    <w:basedOn w:val="DefaultParagraphFont"/>
    <w:uiPriority w:val="99"/>
    <w:semiHidden/>
    <w:unhideWhenUsed/>
    <w:rsid w:val="0021482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3597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68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533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199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999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MMP7/Library/Group%20Containers/UBF8T346G9.Office/User%20Content.localized/Templates.localized/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2</Pages>
  <Words>2870</Words>
  <Characters>16360</Characters>
  <Application>Microsoft Office Word</Application>
  <DocSecurity>0</DocSecurity>
  <Lines>136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elinda Pettigrew</cp:lastModifiedBy>
  <cp:revision>2</cp:revision>
  <dcterms:created xsi:type="dcterms:W3CDTF">2024-12-21T22:28:00Z</dcterms:created>
  <dcterms:modified xsi:type="dcterms:W3CDTF">2024-12-21T22:28:00Z</dcterms:modified>
</cp:coreProperties>
</file>